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35331" w14:textId="4E12154F" w:rsidR="00077D60" w:rsidRPr="00B21E7D" w:rsidRDefault="00B21E7D" w:rsidP="00B21E7D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</w:rPr>
        <w:t>Regression result</w:t>
      </w:r>
      <w:r w:rsidR="00077D60" w:rsidRPr="00B21E7D">
        <w:rPr>
          <w:rFonts w:ascii="Calibri" w:hAnsi="Calibri" w:cs="Calibri"/>
        </w:rPr>
        <w:t>s for Urgency gains.</w:t>
      </w:r>
    </w:p>
    <w:p w14:paraId="779B2443" w14:textId="77777777" w:rsidR="00077D60" w:rsidRPr="008D0226" w:rsidRDefault="00077D60">
      <w:pPr>
        <w:rPr>
          <w:rFonts w:ascii="Calibri" w:hAnsi="Calibri" w:cs="Calibri"/>
          <w:sz w:val="18"/>
          <w:szCs w:val="18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3119"/>
        <w:gridCol w:w="811"/>
        <w:gridCol w:w="812"/>
        <w:gridCol w:w="811"/>
        <w:gridCol w:w="812"/>
        <w:gridCol w:w="811"/>
        <w:gridCol w:w="812"/>
        <w:gridCol w:w="811"/>
        <w:gridCol w:w="811"/>
        <w:gridCol w:w="811"/>
        <w:gridCol w:w="812"/>
      </w:tblGrid>
      <w:tr w:rsidR="00077D60" w:rsidRPr="008D0226" w14:paraId="4FCC163C" w14:textId="77777777" w:rsidTr="00077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5CB17A7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</w:tcPr>
          <w:p w14:paraId="2B5723AE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Model 1:  </w:t>
            </w:r>
          </w:p>
          <w:p w14:paraId="4900A506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</w:tcPr>
          <w:p w14:paraId="38C7B6B7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Model 2: </w:t>
            </w:r>
          </w:p>
          <w:p w14:paraId="60B954A8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 xml:space="preserve">Session-level </w:t>
            </w:r>
          </w:p>
          <w:p w14:paraId="40F1AA7E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</w:tcPr>
          <w:p w14:paraId="1226681C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Model 3: </w:t>
            </w:r>
          </w:p>
          <w:p w14:paraId="6674C6D2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 Gender/</w:t>
            </w:r>
          </w:p>
          <w:p w14:paraId="28FC5F86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Age</w:t>
            </w:r>
          </w:p>
          <w:p w14:paraId="74E96D78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</w:tcPr>
          <w:p w14:paraId="3A1993F9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 xml:space="preserve">Model 4: </w:t>
            </w:r>
          </w:p>
          <w:p w14:paraId="024E8935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 xml:space="preserve">Other </w:t>
            </w:r>
          </w:p>
          <w:p w14:paraId="19F27040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 xml:space="preserve">demographic </w:t>
            </w:r>
          </w:p>
          <w:p w14:paraId="04C9115C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</w:tcPr>
          <w:p w14:paraId="30ABB331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Model 5: </w:t>
            </w:r>
          </w:p>
          <w:p w14:paraId="46061E31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 xml:space="preserve">All fixed </w:t>
            </w:r>
          </w:p>
          <w:p w14:paraId="73C10AE6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effects</w:t>
            </w:r>
          </w:p>
        </w:tc>
      </w:tr>
      <w:tr w:rsidR="00077D60" w:rsidRPr="008D0226" w14:paraId="5EA72B51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DDF3A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 w:val="0"/>
                <w:iCs w:val="0"/>
                <w:sz w:val="18"/>
                <w:szCs w:val="18"/>
              </w:rPr>
              <w:t>Parameter: </w:t>
            </w:r>
          </w:p>
        </w:tc>
        <w:tc>
          <w:tcPr>
            <w:tcW w:w="0" w:type="auto"/>
          </w:tcPr>
          <w:p w14:paraId="6EE98F55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112C92DD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760AD9CF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1952DCE0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AF04ED3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100CB924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53274E4D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25F3D0F7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5A46A47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5F8DD166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077D60" w:rsidRPr="008D0226" w14:paraId="06CD45B4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5A688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</w:tcPr>
          <w:p w14:paraId="7B427CA7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78</w:t>
            </w:r>
          </w:p>
        </w:tc>
        <w:tc>
          <w:tcPr>
            <w:tcW w:w="0" w:type="auto"/>
          </w:tcPr>
          <w:p w14:paraId="40B51D49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0.053</w:t>
            </w:r>
          </w:p>
        </w:tc>
        <w:tc>
          <w:tcPr>
            <w:tcW w:w="0" w:type="auto"/>
          </w:tcPr>
          <w:p w14:paraId="7F3154DB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78</w:t>
            </w:r>
          </w:p>
        </w:tc>
        <w:tc>
          <w:tcPr>
            <w:tcW w:w="0" w:type="auto"/>
          </w:tcPr>
          <w:p w14:paraId="22913F82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0.053</w:t>
            </w:r>
          </w:p>
        </w:tc>
        <w:tc>
          <w:tcPr>
            <w:tcW w:w="0" w:type="auto"/>
          </w:tcPr>
          <w:p w14:paraId="393E3212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14:paraId="2213C032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14:paraId="6AC107F7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77</w:t>
            </w:r>
          </w:p>
        </w:tc>
        <w:tc>
          <w:tcPr>
            <w:tcW w:w="0" w:type="auto"/>
          </w:tcPr>
          <w:p w14:paraId="0A5B8BB7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0.057</w:t>
            </w:r>
          </w:p>
        </w:tc>
        <w:tc>
          <w:tcPr>
            <w:tcW w:w="0" w:type="auto"/>
          </w:tcPr>
          <w:p w14:paraId="750B9E0E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0" w:type="auto"/>
          </w:tcPr>
          <w:p w14:paraId="59BB703A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0.063</w:t>
            </w:r>
          </w:p>
        </w:tc>
      </w:tr>
      <w:tr w:rsidR="00077D60" w:rsidRPr="001F088A" w14:paraId="14C5683D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F7BBB2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</w:tcPr>
          <w:p w14:paraId="39E8631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9</w:t>
            </w:r>
          </w:p>
        </w:tc>
        <w:tc>
          <w:tcPr>
            <w:tcW w:w="0" w:type="auto"/>
          </w:tcPr>
          <w:p w14:paraId="232D875A" w14:textId="62169E6C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4AE4B0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80</w:t>
            </w:r>
          </w:p>
        </w:tc>
        <w:tc>
          <w:tcPr>
            <w:tcW w:w="0" w:type="auto"/>
          </w:tcPr>
          <w:p w14:paraId="4D823D3D" w14:textId="2F0C5945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8742F3E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2</w:t>
            </w:r>
          </w:p>
        </w:tc>
        <w:tc>
          <w:tcPr>
            <w:tcW w:w="0" w:type="auto"/>
          </w:tcPr>
          <w:p w14:paraId="3C452E72" w14:textId="1956B298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513ABD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69</w:t>
            </w:r>
          </w:p>
        </w:tc>
        <w:tc>
          <w:tcPr>
            <w:tcW w:w="0" w:type="auto"/>
          </w:tcPr>
          <w:p w14:paraId="1EB474E8" w14:textId="0983FD48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BF5B04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1</w:t>
            </w:r>
          </w:p>
        </w:tc>
        <w:tc>
          <w:tcPr>
            <w:tcW w:w="0" w:type="auto"/>
          </w:tcPr>
          <w:p w14:paraId="6B78CFB6" w14:textId="3170B960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077D60" w:rsidRPr="001F088A" w14:paraId="67F0052E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CAE05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</w:tcPr>
          <w:p w14:paraId="56ECE90E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59B5A603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397</w:t>
            </w:r>
          </w:p>
        </w:tc>
        <w:tc>
          <w:tcPr>
            <w:tcW w:w="0" w:type="auto"/>
          </w:tcPr>
          <w:p w14:paraId="28AE9875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4D1B926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445</w:t>
            </w:r>
          </w:p>
        </w:tc>
        <w:tc>
          <w:tcPr>
            <w:tcW w:w="0" w:type="auto"/>
          </w:tcPr>
          <w:p w14:paraId="35CC415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77F3DB8E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742</w:t>
            </w:r>
          </w:p>
        </w:tc>
        <w:tc>
          <w:tcPr>
            <w:tcW w:w="0" w:type="auto"/>
          </w:tcPr>
          <w:p w14:paraId="613AC9D3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275D8B94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571</w:t>
            </w:r>
          </w:p>
        </w:tc>
        <w:tc>
          <w:tcPr>
            <w:tcW w:w="0" w:type="auto"/>
          </w:tcPr>
          <w:p w14:paraId="4AC0842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5699DE3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705</w:t>
            </w:r>
          </w:p>
        </w:tc>
      </w:tr>
      <w:tr w:rsidR="00077D60" w:rsidRPr="001F088A" w14:paraId="0B1D227A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39DEF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</w:tcPr>
          <w:p w14:paraId="6BCECD10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779DC6BC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527</w:t>
            </w:r>
          </w:p>
        </w:tc>
        <w:tc>
          <w:tcPr>
            <w:tcW w:w="0" w:type="auto"/>
          </w:tcPr>
          <w:p w14:paraId="7ADE181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354F7663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573</w:t>
            </w:r>
          </w:p>
        </w:tc>
        <w:tc>
          <w:tcPr>
            <w:tcW w:w="0" w:type="auto"/>
          </w:tcPr>
          <w:p w14:paraId="447D7ED1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1D770360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398</w:t>
            </w:r>
          </w:p>
        </w:tc>
        <w:tc>
          <w:tcPr>
            <w:tcW w:w="0" w:type="auto"/>
          </w:tcPr>
          <w:p w14:paraId="79C93F7B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3895481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645</w:t>
            </w:r>
          </w:p>
        </w:tc>
        <w:tc>
          <w:tcPr>
            <w:tcW w:w="0" w:type="auto"/>
          </w:tcPr>
          <w:p w14:paraId="51FAB414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14:paraId="19DB3F6E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558</w:t>
            </w:r>
          </w:p>
        </w:tc>
      </w:tr>
      <w:tr w:rsidR="00077D60" w:rsidRPr="001F088A" w14:paraId="012070B3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048AE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</w:tcPr>
          <w:p w14:paraId="26B13B6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0</w:t>
            </w:r>
          </w:p>
        </w:tc>
        <w:tc>
          <w:tcPr>
            <w:tcW w:w="0" w:type="auto"/>
          </w:tcPr>
          <w:p w14:paraId="78412340" w14:textId="5221ECB3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5E-06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5F254F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0</w:t>
            </w:r>
          </w:p>
        </w:tc>
        <w:tc>
          <w:tcPr>
            <w:tcW w:w="0" w:type="auto"/>
          </w:tcPr>
          <w:p w14:paraId="6CB29EB5" w14:textId="23B6A184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6E-06</w:t>
            </w:r>
            <w:r w:rsidR="001F088A" w:rsidRPr="00795620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B7F864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1</w:t>
            </w:r>
          </w:p>
        </w:tc>
        <w:tc>
          <w:tcPr>
            <w:tcW w:w="0" w:type="auto"/>
          </w:tcPr>
          <w:p w14:paraId="064E593D" w14:textId="2E0E31F5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5E-06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6C222A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2</w:t>
            </w:r>
          </w:p>
        </w:tc>
        <w:tc>
          <w:tcPr>
            <w:tcW w:w="0" w:type="auto"/>
          </w:tcPr>
          <w:p w14:paraId="60B8EC16" w14:textId="71A3BC03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2E-05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145EC6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0" w:type="auto"/>
          </w:tcPr>
          <w:p w14:paraId="628AC7D0" w14:textId="4C845C22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6E-06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077D60" w:rsidRPr="001F088A" w14:paraId="6F354DFD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03959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</w:tcPr>
          <w:p w14:paraId="3BF4FF9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40FF587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350</w:t>
            </w:r>
          </w:p>
        </w:tc>
        <w:tc>
          <w:tcPr>
            <w:tcW w:w="0" w:type="auto"/>
          </w:tcPr>
          <w:p w14:paraId="1EF1C80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3C93F64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433</w:t>
            </w:r>
          </w:p>
        </w:tc>
        <w:tc>
          <w:tcPr>
            <w:tcW w:w="0" w:type="auto"/>
          </w:tcPr>
          <w:p w14:paraId="135D03E7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726B682B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832</w:t>
            </w:r>
          </w:p>
        </w:tc>
        <w:tc>
          <w:tcPr>
            <w:tcW w:w="0" w:type="auto"/>
          </w:tcPr>
          <w:p w14:paraId="1D881CC1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09C3D795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801</w:t>
            </w:r>
          </w:p>
        </w:tc>
        <w:tc>
          <w:tcPr>
            <w:tcW w:w="0" w:type="auto"/>
          </w:tcPr>
          <w:p w14:paraId="39321CD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52890FF0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956</w:t>
            </w:r>
          </w:p>
        </w:tc>
      </w:tr>
      <w:tr w:rsidR="00077D60" w:rsidRPr="001F088A" w14:paraId="7DB58491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FDE103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Urgency</w:t>
            </w:r>
          </w:p>
        </w:tc>
        <w:tc>
          <w:tcPr>
            <w:tcW w:w="0" w:type="auto"/>
          </w:tcPr>
          <w:p w14:paraId="28AE24E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489</w:t>
            </w:r>
          </w:p>
        </w:tc>
        <w:tc>
          <w:tcPr>
            <w:tcW w:w="0" w:type="auto"/>
          </w:tcPr>
          <w:p w14:paraId="3BCA92A7" w14:textId="76D00BE5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568D740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484</w:t>
            </w:r>
          </w:p>
        </w:tc>
        <w:tc>
          <w:tcPr>
            <w:tcW w:w="0" w:type="auto"/>
          </w:tcPr>
          <w:p w14:paraId="02169024" w14:textId="26655ABC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6A4590B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00</w:t>
            </w:r>
          </w:p>
        </w:tc>
        <w:tc>
          <w:tcPr>
            <w:tcW w:w="0" w:type="auto"/>
          </w:tcPr>
          <w:p w14:paraId="59F8DC08" w14:textId="719F5B71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B1DF201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490</w:t>
            </w:r>
          </w:p>
        </w:tc>
        <w:tc>
          <w:tcPr>
            <w:tcW w:w="0" w:type="auto"/>
          </w:tcPr>
          <w:p w14:paraId="06D9D4B4" w14:textId="2798771E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DC1A3A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496</w:t>
            </w:r>
          </w:p>
        </w:tc>
        <w:tc>
          <w:tcPr>
            <w:tcW w:w="0" w:type="auto"/>
          </w:tcPr>
          <w:p w14:paraId="38B11D15" w14:textId="0CCF706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077D60" w:rsidRPr="001F088A" w14:paraId="19F3159C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ABBBFE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</w:tcPr>
          <w:p w14:paraId="5257C8E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C41B25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A52154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1A06755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773</w:t>
            </w:r>
          </w:p>
        </w:tc>
        <w:tc>
          <w:tcPr>
            <w:tcW w:w="0" w:type="auto"/>
          </w:tcPr>
          <w:p w14:paraId="04D182A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48ECD0F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55DAAB8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6B0879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630C334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57BD730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354</w:t>
            </w:r>
          </w:p>
        </w:tc>
      </w:tr>
      <w:tr w:rsidR="00077D60" w:rsidRPr="001F088A" w14:paraId="7F0102D0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90C662" w14:textId="4FD0B13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Facilitated by </w:t>
            </w:r>
            <w:r w:rsidR="007B5D8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core</w:t>
            </w:r>
            <w:r w:rsidR="007B5D86"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</w:t>
            </w: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team</w:t>
            </w:r>
          </w:p>
        </w:tc>
        <w:tc>
          <w:tcPr>
            <w:tcW w:w="0" w:type="auto"/>
          </w:tcPr>
          <w:p w14:paraId="561766BB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ACCF890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6883FC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14:paraId="389BFB97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942</w:t>
            </w:r>
          </w:p>
        </w:tc>
        <w:tc>
          <w:tcPr>
            <w:tcW w:w="0" w:type="auto"/>
          </w:tcPr>
          <w:p w14:paraId="530FADAA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63C7C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7CB1FD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136D4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BF10D93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0</w:t>
            </w:r>
          </w:p>
        </w:tc>
        <w:tc>
          <w:tcPr>
            <w:tcW w:w="0" w:type="auto"/>
          </w:tcPr>
          <w:p w14:paraId="49A2A0D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451</w:t>
            </w:r>
          </w:p>
        </w:tc>
      </w:tr>
      <w:tr w:rsidR="00077D60" w:rsidRPr="001F088A" w14:paraId="3F94942D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5D3EE" w14:textId="142B79F4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</w:tcPr>
          <w:p w14:paraId="7A3040BA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3015A9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7BBB20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56AAD61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951</w:t>
            </w:r>
          </w:p>
        </w:tc>
        <w:tc>
          <w:tcPr>
            <w:tcW w:w="0" w:type="auto"/>
          </w:tcPr>
          <w:p w14:paraId="72E43F1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55688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E57EF1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443ADBC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36CB20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87</w:t>
            </w:r>
          </w:p>
        </w:tc>
        <w:tc>
          <w:tcPr>
            <w:tcW w:w="0" w:type="auto"/>
          </w:tcPr>
          <w:p w14:paraId="7BF6A13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092</w:t>
            </w:r>
          </w:p>
        </w:tc>
      </w:tr>
      <w:tr w:rsidR="00077D60" w:rsidRPr="001F088A" w14:paraId="04E202EB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5554B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</w:tcPr>
          <w:p w14:paraId="61A5FB01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B509F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C70B5E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6AFE7BE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439</w:t>
            </w:r>
          </w:p>
        </w:tc>
        <w:tc>
          <w:tcPr>
            <w:tcW w:w="0" w:type="auto"/>
          </w:tcPr>
          <w:p w14:paraId="3FE5820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AFADF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A372829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10C7CF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723FCC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0AA55CB3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863</w:t>
            </w:r>
          </w:p>
        </w:tc>
      </w:tr>
      <w:tr w:rsidR="00077D60" w:rsidRPr="001F088A" w14:paraId="26ED2D48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69436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44C0C73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75C8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956ED3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C96EF1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EB1E8AB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92</w:t>
            </w:r>
          </w:p>
        </w:tc>
        <w:tc>
          <w:tcPr>
            <w:tcW w:w="0" w:type="auto"/>
          </w:tcPr>
          <w:p w14:paraId="1A37CF2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6A12B54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C141C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05591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88</w:t>
            </w:r>
          </w:p>
        </w:tc>
        <w:tc>
          <w:tcPr>
            <w:tcW w:w="0" w:type="auto"/>
          </w:tcPr>
          <w:p w14:paraId="4F37B37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005</w:t>
            </w:r>
          </w:p>
        </w:tc>
      </w:tr>
      <w:tr w:rsidR="00077D60" w:rsidRPr="001F088A" w14:paraId="3FA14B2A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EEF473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124E30E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274C8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1B0AD7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B8BF8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A35657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14:paraId="5D832F5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0CBB5581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9CBDAE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C98B93C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96</w:t>
            </w:r>
          </w:p>
        </w:tc>
        <w:tc>
          <w:tcPr>
            <w:tcW w:w="0" w:type="auto"/>
          </w:tcPr>
          <w:p w14:paraId="3A07284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081</w:t>
            </w:r>
          </w:p>
        </w:tc>
      </w:tr>
      <w:tr w:rsidR="00077D60" w:rsidRPr="001F088A" w14:paraId="390B74AA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CD7183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</w:tcPr>
          <w:p w14:paraId="49886D9B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E1A3EF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85ACC63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5FAD28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782C466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B57A69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25E390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4</w:t>
            </w:r>
          </w:p>
        </w:tc>
        <w:tc>
          <w:tcPr>
            <w:tcW w:w="0" w:type="auto"/>
          </w:tcPr>
          <w:p w14:paraId="4F97E7D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893</w:t>
            </w:r>
          </w:p>
        </w:tc>
        <w:tc>
          <w:tcPr>
            <w:tcW w:w="0" w:type="auto"/>
          </w:tcPr>
          <w:p w14:paraId="11A65630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3545278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854</w:t>
            </w:r>
          </w:p>
        </w:tc>
      </w:tr>
      <w:tr w:rsidR="00077D60" w:rsidRPr="001F088A" w14:paraId="61DFCB07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75DD3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</w:tcPr>
          <w:p w14:paraId="6F2726B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061E9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1D153EA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8CFA8B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748BBA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12155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088DA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3</w:t>
            </w:r>
          </w:p>
        </w:tc>
        <w:tc>
          <w:tcPr>
            <w:tcW w:w="0" w:type="auto"/>
          </w:tcPr>
          <w:p w14:paraId="0C2EF5F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238</w:t>
            </w:r>
          </w:p>
        </w:tc>
        <w:tc>
          <w:tcPr>
            <w:tcW w:w="0" w:type="auto"/>
          </w:tcPr>
          <w:p w14:paraId="009FDF34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10427DC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619</w:t>
            </w:r>
          </w:p>
        </w:tc>
      </w:tr>
      <w:tr w:rsidR="00077D60" w:rsidRPr="001F088A" w14:paraId="543D3A32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CB66D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cience Major</w:t>
            </w:r>
          </w:p>
        </w:tc>
        <w:tc>
          <w:tcPr>
            <w:tcW w:w="0" w:type="auto"/>
          </w:tcPr>
          <w:p w14:paraId="086F64E5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E4AE2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C0B8196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774E42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C01E9B5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06F9348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371F26B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0" w:type="auto"/>
          </w:tcPr>
          <w:p w14:paraId="556DD4B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713</w:t>
            </w:r>
          </w:p>
        </w:tc>
        <w:tc>
          <w:tcPr>
            <w:tcW w:w="0" w:type="auto"/>
          </w:tcPr>
          <w:p w14:paraId="7186D16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5C1CB44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761</w:t>
            </w:r>
          </w:p>
        </w:tc>
      </w:tr>
      <w:tr w:rsidR="00077D60" w:rsidRPr="001F088A" w14:paraId="3FA42F3C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E7CA9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</w:tcPr>
          <w:p w14:paraId="173139D6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4836F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4B3181C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B0BB65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811E7A2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F018C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2F4607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52</w:t>
            </w:r>
          </w:p>
        </w:tc>
        <w:tc>
          <w:tcPr>
            <w:tcW w:w="0" w:type="auto"/>
          </w:tcPr>
          <w:p w14:paraId="04268A75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131</w:t>
            </w:r>
          </w:p>
        </w:tc>
        <w:tc>
          <w:tcPr>
            <w:tcW w:w="0" w:type="auto"/>
          </w:tcPr>
          <w:p w14:paraId="559A655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6</w:t>
            </w:r>
          </w:p>
        </w:tc>
        <w:tc>
          <w:tcPr>
            <w:tcW w:w="0" w:type="auto"/>
          </w:tcPr>
          <w:p w14:paraId="1F2DEB2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199</w:t>
            </w:r>
          </w:p>
        </w:tc>
      </w:tr>
      <w:tr w:rsidR="00077D60" w:rsidRPr="001F088A" w14:paraId="5AEB6FA8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4DD60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</w:tcPr>
          <w:p w14:paraId="6D9D77C6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D08E735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99AB4E4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1A8A75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83E9F7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7886E6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BDC0A4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0382649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825</w:t>
            </w:r>
          </w:p>
        </w:tc>
        <w:tc>
          <w:tcPr>
            <w:tcW w:w="0" w:type="auto"/>
          </w:tcPr>
          <w:p w14:paraId="3C5A9E5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7B788DF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sz w:val="18"/>
                <w:szCs w:val="18"/>
              </w:rPr>
              <w:t>0.749</w:t>
            </w:r>
          </w:p>
        </w:tc>
      </w:tr>
      <w:tr w:rsidR="00077D60" w:rsidRPr="001F088A" w14:paraId="1B16ACAF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776F2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260ADF82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2D3D8B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9EC3A2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C3D1E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8595427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E3AF4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52873DD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F1BB3B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3A88706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0BAB0" w14:textId="77777777" w:rsidR="00077D60" w:rsidRPr="001F088A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077D60" w:rsidRPr="001F088A" w14:paraId="7BCC3B38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B78A2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>R</w:t>
            </w:r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77FCE7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61</w:t>
            </w:r>
          </w:p>
        </w:tc>
        <w:tc>
          <w:tcPr>
            <w:tcW w:w="0" w:type="auto"/>
          </w:tcPr>
          <w:p w14:paraId="1D21AA57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F909B0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62</w:t>
            </w:r>
          </w:p>
        </w:tc>
        <w:tc>
          <w:tcPr>
            <w:tcW w:w="0" w:type="auto"/>
          </w:tcPr>
          <w:p w14:paraId="59984A10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25E1E94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5</w:t>
            </w:r>
          </w:p>
        </w:tc>
        <w:tc>
          <w:tcPr>
            <w:tcW w:w="0" w:type="auto"/>
          </w:tcPr>
          <w:p w14:paraId="2FC7FAA5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5E74E7B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66</w:t>
            </w:r>
          </w:p>
        </w:tc>
        <w:tc>
          <w:tcPr>
            <w:tcW w:w="0" w:type="auto"/>
          </w:tcPr>
          <w:p w14:paraId="35BA838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F557AE9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81</w:t>
            </w:r>
          </w:p>
        </w:tc>
        <w:tc>
          <w:tcPr>
            <w:tcW w:w="0" w:type="auto"/>
          </w:tcPr>
          <w:p w14:paraId="1D590973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077D60" w:rsidRPr="001F088A" w14:paraId="3CD64B8F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08C742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>ANOVA F</w:t>
            </w:r>
          </w:p>
        </w:tc>
        <w:tc>
          <w:tcPr>
            <w:tcW w:w="0" w:type="auto"/>
          </w:tcPr>
          <w:p w14:paraId="1CD108D1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39.39</w:t>
            </w:r>
          </w:p>
        </w:tc>
        <w:tc>
          <w:tcPr>
            <w:tcW w:w="0" w:type="auto"/>
          </w:tcPr>
          <w:p w14:paraId="1A4C0B9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265C5F8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25.05</w:t>
            </w:r>
          </w:p>
        </w:tc>
        <w:tc>
          <w:tcPr>
            <w:tcW w:w="0" w:type="auto"/>
          </w:tcPr>
          <w:p w14:paraId="4568AFA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C289853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32.17</w:t>
            </w:r>
          </w:p>
        </w:tc>
        <w:tc>
          <w:tcPr>
            <w:tcW w:w="0" w:type="auto"/>
          </w:tcPr>
          <w:p w14:paraId="1C689A7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3FBB4A7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22.82</w:t>
            </w:r>
          </w:p>
        </w:tc>
        <w:tc>
          <w:tcPr>
            <w:tcW w:w="0" w:type="auto"/>
          </w:tcPr>
          <w:p w14:paraId="1A4E658E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C9AA7DE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6.27</w:t>
            </w:r>
          </w:p>
        </w:tc>
        <w:tc>
          <w:tcPr>
            <w:tcW w:w="0" w:type="auto"/>
          </w:tcPr>
          <w:p w14:paraId="6426BAB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077D60" w:rsidRPr="001F088A" w14:paraId="44262D92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D8C90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7CA61B18" w14:textId="0D17D00D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B6A5D0F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A80CD50" w14:textId="659531C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A5126C5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6490996" w14:textId="27A37BD5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B01BE4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CED43CB" w14:textId="45D25A5E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54E9DB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4051639" w14:textId="31E1A6A2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1F088A" w:rsidRPr="001F088A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2327101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077D60" w:rsidRPr="001F088A" w14:paraId="26D7B26F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AF1DB3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</w:pPr>
            <w:proofErr w:type="spellStart"/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>df</w:t>
            </w:r>
            <w:proofErr w:type="spellEnd"/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</w:tcPr>
          <w:p w14:paraId="6412FF77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7DF7536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2A0718E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03145B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CD50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7961D74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F4BACA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BAEB47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84D43D2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1F088A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72F90ED" w14:textId="77777777" w:rsidR="00077D60" w:rsidRPr="001F088A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077D60" w:rsidRPr="008D0226" w14:paraId="7FF72CA6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51A1A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</w:pPr>
            <w:proofErr w:type="spellStart"/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>df</w:t>
            </w:r>
            <w:proofErr w:type="spellEnd"/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</w:tcPr>
          <w:p w14:paraId="5F271FC0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9</w:t>
            </w:r>
          </w:p>
        </w:tc>
        <w:tc>
          <w:tcPr>
            <w:tcW w:w="0" w:type="auto"/>
          </w:tcPr>
          <w:p w14:paraId="7AF9ED73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11759C6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5</w:t>
            </w:r>
          </w:p>
        </w:tc>
        <w:tc>
          <w:tcPr>
            <w:tcW w:w="0" w:type="auto"/>
          </w:tcPr>
          <w:p w14:paraId="57DBEAA7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AC5EDD3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4</w:t>
            </w:r>
          </w:p>
        </w:tc>
        <w:tc>
          <w:tcPr>
            <w:tcW w:w="0" w:type="auto"/>
          </w:tcPr>
          <w:p w14:paraId="06417360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7F3D470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0" w:type="auto"/>
          </w:tcPr>
          <w:p w14:paraId="002986C3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423918C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0" w:type="auto"/>
          </w:tcPr>
          <w:p w14:paraId="7393963A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</w:tr>
      <w:tr w:rsidR="00077D60" w:rsidRPr="008D0226" w14:paraId="3FB220B5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8C6A1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</w:pPr>
            <w:proofErr w:type="spellStart"/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>df</w:t>
            </w:r>
            <w:proofErr w:type="spellEnd"/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</w:tcPr>
          <w:p w14:paraId="5C68DEBC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</w:tcPr>
          <w:p w14:paraId="3E35C0BE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F3008D3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</w:tcPr>
          <w:p w14:paraId="60CF4B49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B88180C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3</w:t>
            </w:r>
          </w:p>
        </w:tc>
        <w:tc>
          <w:tcPr>
            <w:tcW w:w="0" w:type="auto"/>
          </w:tcPr>
          <w:p w14:paraId="7F0F46BE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819E4AF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0" w:type="auto"/>
          </w:tcPr>
          <w:p w14:paraId="6466B236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2CFBB00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0" w:type="auto"/>
          </w:tcPr>
          <w:p w14:paraId="0645D2BC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</w:tr>
      <w:tr w:rsidR="00077D60" w:rsidRPr="008D0226" w14:paraId="25AD5E72" w14:textId="77777777" w:rsidTr="0085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D9240" w14:textId="77777777" w:rsidR="00077D60" w:rsidRPr="008D0226" w:rsidRDefault="00077D60" w:rsidP="00077D6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 w:val="0"/>
                <w:iCs w:val="0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B007A90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</w:tcPr>
          <w:p w14:paraId="6C6AD3EE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5147B2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</w:tcPr>
          <w:p w14:paraId="1E3869C8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53EE9A1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4</w:t>
            </w:r>
          </w:p>
        </w:tc>
        <w:tc>
          <w:tcPr>
            <w:tcW w:w="0" w:type="auto"/>
          </w:tcPr>
          <w:p w14:paraId="0995CCBD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2DC1CE4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7</w:t>
            </w:r>
          </w:p>
        </w:tc>
        <w:tc>
          <w:tcPr>
            <w:tcW w:w="0" w:type="auto"/>
          </w:tcPr>
          <w:p w14:paraId="614D3370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9BB3D01" w14:textId="77777777" w:rsidR="00077D60" w:rsidRPr="008D0226" w:rsidRDefault="00077D60" w:rsidP="00077D6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7</w:t>
            </w:r>
          </w:p>
        </w:tc>
        <w:tc>
          <w:tcPr>
            <w:tcW w:w="0" w:type="auto"/>
          </w:tcPr>
          <w:p w14:paraId="4F205017" w14:textId="77777777" w:rsidR="00077D60" w:rsidRPr="008D0226" w:rsidRDefault="00077D60" w:rsidP="00077D6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</w:p>
        </w:tc>
      </w:tr>
    </w:tbl>
    <w:p w14:paraId="070CF7F6" w14:textId="77777777" w:rsidR="00077D60" w:rsidRPr="008D0226" w:rsidRDefault="00077D60">
      <w:pPr>
        <w:rPr>
          <w:rFonts w:ascii="Calibri" w:hAnsi="Calibri" w:cs="Calibri"/>
          <w:sz w:val="18"/>
          <w:szCs w:val="18"/>
        </w:rPr>
      </w:pPr>
    </w:p>
    <w:p w14:paraId="179142DB" w14:textId="77777777" w:rsidR="00077D60" w:rsidRPr="008D0226" w:rsidRDefault="00077D60">
      <w:pPr>
        <w:rPr>
          <w:rFonts w:ascii="Calibri" w:hAnsi="Calibri" w:cs="Calibri"/>
          <w:sz w:val="18"/>
          <w:szCs w:val="18"/>
        </w:rPr>
      </w:pPr>
    </w:p>
    <w:p w14:paraId="3ABE7EA9" w14:textId="77777777" w:rsidR="00077D60" w:rsidRPr="008D0226" w:rsidRDefault="00077D60">
      <w:pPr>
        <w:rPr>
          <w:rFonts w:ascii="Calibri" w:hAnsi="Calibri" w:cs="Calibri"/>
          <w:sz w:val="18"/>
          <w:szCs w:val="18"/>
        </w:rPr>
      </w:pPr>
      <w:r w:rsidRPr="008D0226">
        <w:rPr>
          <w:rFonts w:ascii="Calibri" w:hAnsi="Calibri" w:cs="Calibri"/>
          <w:sz w:val="18"/>
          <w:szCs w:val="18"/>
        </w:rPr>
        <w:br w:type="page"/>
      </w:r>
    </w:p>
    <w:p w14:paraId="390DEE97" w14:textId="05A8E69C" w:rsidR="00077D60" w:rsidRPr="00B21E7D" w:rsidRDefault="007B5D86" w:rsidP="00B21E7D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21E7D">
        <w:rPr>
          <w:rFonts w:ascii="Calibri" w:hAnsi="Calibri" w:cs="Calibri"/>
        </w:rPr>
        <w:lastRenderedPageBreak/>
        <w:t>Regression results</w:t>
      </w:r>
      <w:r w:rsidR="00077D60" w:rsidRPr="00B21E7D">
        <w:rPr>
          <w:rFonts w:ascii="Calibri" w:hAnsi="Calibri" w:cs="Calibri"/>
        </w:rPr>
        <w:t xml:space="preserve"> for Hope gains.</w:t>
      </w:r>
    </w:p>
    <w:p w14:paraId="6686DE7C" w14:textId="77777777" w:rsidR="00077D60" w:rsidRPr="008D0226" w:rsidRDefault="00077D60" w:rsidP="00077D60">
      <w:pPr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90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9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1F5D3C" w:rsidRPr="008D0226" w14:paraId="4F9CCD26" w14:textId="77777777" w:rsidTr="001F5D3C">
        <w:tc>
          <w:tcPr>
            <w:tcW w:w="0" w:type="auto"/>
            <w:tcBorders>
              <w:bottom w:val="single" w:sz="4" w:space="0" w:color="auto"/>
              <w:right w:val="single" w:sz="10" w:space="0" w:color="6C6C6C"/>
            </w:tcBorders>
            <w:vAlign w:val="center"/>
          </w:tcPr>
          <w:p w14:paraId="5F122DC3" w14:textId="77777777" w:rsidR="001F5D3C" w:rsidRPr="008D0226" w:rsidRDefault="001F5D3C" w:rsidP="001F5D3C">
            <w:pPr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7726F33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1:  </w:t>
            </w:r>
          </w:p>
          <w:p w14:paraId="5C20DDCE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3E9FF59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2: </w:t>
            </w:r>
          </w:p>
          <w:p w14:paraId="72F5FF87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Session-level </w:t>
            </w:r>
          </w:p>
          <w:p w14:paraId="6258C42B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26A95A5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3: </w:t>
            </w:r>
          </w:p>
          <w:p w14:paraId="4DFB7D42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 Gender/</w:t>
            </w:r>
          </w:p>
          <w:p w14:paraId="44012E29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C54BBEC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Model 4: </w:t>
            </w:r>
          </w:p>
          <w:p w14:paraId="59BA558D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Other </w:t>
            </w:r>
          </w:p>
          <w:p w14:paraId="5C70F623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demographic </w:t>
            </w:r>
          </w:p>
          <w:p w14:paraId="749F767A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4911764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5: </w:t>
            </w:r>
          </w:p>
          <w:p w14:paraId="6D3B0E8C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All fixed </w:t>
            </w:r>
          </w:p>
          <w:p w14:paraId="0DAA0C0B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effects</w:t>
            </w:r>
          </w:p>
        </w:tc>
      </w:tr>
      <w:tr w:rsidR="001F5D3C" w:rsidRPr="008D0226" w14:paraId="3657E67C" w14:textId="77777777" w:rsidTr="001F5D3C">
        <w:tc>
          <w:tcPr>
            <w:tcW w:w="0" w:type="auto"/>
            <w:tcBorders>
              <w:top w:val="single" w:sz="4" w:space="0" w:color="auto"/>
              <w:right w:val="single" w:sz="10" w:space="0" w:color="6C6C6C"/>
            </w:tcBorders>
            <w:vAlign w:val="center"/>
          </w:tcPr>
          <w:p w14:paraId="4D770BC3" w14:textId="77777777" w:rsidR="001F5D3C" w:rsidRPr="008D0226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Parameter: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0B1353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F14F0A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71FE17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2D6876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0D41DE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A4DB09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73A5A4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A62EFE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58966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4F56B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1F5D3C" w:rsidRPr="005619A4" w14:paraId="6476FF3D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531EA0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  <w:vAlign w:val="bottom"/>
          </w:tcPr>
          <w:p w14:paraId="46EB02B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0" w:type="auto"/>
            <w:vAlign w:val="center"/>
          </w:tcPr>
          <w:p w14:paraId="40D475A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64</w:t>
            </w:r>
          </w:p>
        </w:tc>
        <w:tc>
          <w:tcPr>
            <w:tcW w:w="0" w:type="auto"/>
            <w:vAlign w:val="bottom"/>
          </w:tcPr>
          <w:p w14:paraId="31B290F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0" w:type="auto"/>
            <w:vAlign w:val="center"/>
          </w:tcPr>
          <w:p w14:paraId="2A6F180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87</w:t>
            </w:r>
          </w:p>
        </w:tc>
        <w:tc>
          <w:tcPr>
            <w:tcW w:w="0" w:type="auto"/>
            <w:vAlign w:val="bottom"/>
          </w:tcPr>
          <w:p w14:paraId="02F9EAB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9</w:t>
            </w:r>
          </w:p>
        </w:tc>
        <w:tc>
          <w:tcPr>
            <w:tcW w:w="0" w:type="auto"/>
            <w:vAlign w:val="center"/>
          </w:tcPr>
          <w:p w14:paraId="48AF037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bottom"/>
          </w:tcPr>
          <w:p w14:paraId="7D25C06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2</w:t>
            </w:r>
          </w:p>
        </w:tc>
        <w:tc>
          <w:tcPr>
            <w:tcW w:w="0" w:type="auto"/>
            <w:vAlign w:val="center"/>
          </w:tcPr>
          <w:p w14:paraId="2C53392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42</w:t>
            </w:r>
          </w:p>
        </w:tc>
        <w:tc>
          <w:tcPr>
            <w:tcW w:w="0" w:type="auto"/>
            <w:vAlign w:val="bottom"/>
          </w:tcPr>
          <w:p w14:paraId="0FC3C82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9</w:t>
            </w:r>
          </w:p>
        </w:tc>
        <w:tc>
          <w:tcPr>
            <w:tcW w:w="0" w:type="auto"/>
            <w:vAlign w:val="center"/>
          </w:tcPr>
          <w:p w14:paraId="64E29B9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49</w:t>
            </w:r>
          </w:p>
        </w:tc>
      </w:tr>
      <w:tr w:rsidR="001F5D3C" w:rsidRPr="005619A4" w14:paraId="7D54A74D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42AA0C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  <w:vAlign w:val="bottom"/>
          </w:tcPr>
          <w:p w14:paraId="3266AF1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57</w:t>
            </w:r>
          </w:p>
        </w:tc>
        <w:tc>
          <w:tcPr>
            <w:tcW w:w="0" w:type="auto"/>
            <w:vAlign w:val="center"/>
          </w:tcPr>
          <w:p w14:paraId="2856B83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60</w:t>
            </w:r>
          </w:p>
        </w:tc>
        <w:tc>
          <w:tcPr>
            <w:tcW w:w="0" w:type="auto"/>
            <w:vAlign w:val="bottom"/>
          </w:tcPr>
          <w:p w14:paraId="21E56FF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1</w:t>
            </w:r>
          </w:p>
        </w:tc>
        <w:tc>
          <w:tcPr>
            <w:tcW w:w="0" w:type="auto"/>
            <w:vAlign w:val="center"/>
          </w:tcPr>
          <w:p w14:paraId="7A06399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30</w:t>
            </w:r>
          </w:p>
        </w:tc>
        <w:tc>
          <w:tcPr>
            <w:tcW w:w="0" w:type="auto"/>
            <w:vAlign w:val="bottom"/>
          </w:tcPr>
          <w:p w14:paraId="5BDC394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0" w:type="auto"/>
            <w:vAlign w:val="center"/>
          </w:tcPr>
          <w:p w14:paraId="2A8E80D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18</w:t>
            </w:r>
          </w:p>
        </w:tc>
        <w:tc>
          <w:tcPr>
            <w:tcW w:w="0" w:type="auto"/>
            <w:vAlign w:val="bottom"/>
          </w:tcPr>
          <w:p w14:paraId="37F23B8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0" w:type="auto"/>
            <w:vAlign w:val="center"/>
          </w:tcPr>
          <w:p w14:paraId="62E1BDE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20</w:t>
            </w:r>
          </w:p>
        </w:tc>
        <w:tc>
          <w:tcPr>
            <w:tcW w:w="0" w:type="auto"/>
            <w:vAlign w:val="bottom"/>
          </w:tcPr>
          <w:p w14:paraId="093FDC7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8</w:t>
            </w:r>
          </w:p>
        </w:tc>
        <w:tc>
          <w:tcPr>
            <w:tcW w:w="0" w:type="auto"/>
            <w:vAlign w:val="center"/>
          </w:tcPr>
          <w:p w14:paraId="71F9202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48</w:t>
            </w:r>
          </w:p>
        </w:tc>
      </w:tr>
      <w:tr w:rsidR="001F5D3C" w:rsidRPr="005619A4" w14:paraId="6A2E61B6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3A33B7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vAlign w:val="bottom"/>
          </w:tcPr>
          <w:p w14:paraId="182D463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58</w:t>
            </w:r>
          </w:p>
        </w:tc>
        <w:tc>
          <w:tcPr>
            <w:tcW w:w="0" w:type="auto"/>
            <w:vAlign w:val="center"/>
          </w:tcPr>
          <w:p w14:paraId="1BEC24E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33</w:t>
            </w:r>
          </w:p>
        </w:tc>
        <w:tc>
          <w:tcPr>
            <w:tcW w:w="0" w:type="auto"/>
            <w:vAlign w:val="bottom"/>
          </w:tcPr>
          <w:p w14:paraId="4D50286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77</w:t>
            </w:r>
          </w:p>
        </w:tc>
        <w:tc>
          <w:tcPr>
            <w:tcW w:w="0" w:type="auto"/>
            <w:vAlign w:val="center"/>
          </w:tcPr>
          <w:p w14:paraId="172ACEA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43</w:t>
            </w:r>
          </w:p>
        </w:tc>
        <w:tc>
          <w:tcPr>
            <w:tcW w:w="0" w:type="auto"/>
            <w:vAlign w:val="bottom"/>
          </w:tcPr>
          <w:p w14:paraId="6046072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79</w:t>
            </w:r>
          </w:p>
        </w:tc>
        <w:tc>
          <w:tcPr>
            <w:tcW w:w="0" w:type="auto"/>
            <w:vAlign w:val="center"/>
          </w:tcPr>
          <w:p w14:paraId="798E198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43</w:t>
            </w:r>
          </w:p>
        </w:tc>
        <w:tc>
          <w:tcPr>
            <w:tcW w:w="0" w:type="auto"/>
            <w:vAlign w:val="bottom"/>
          </w:tcPr>
          <w:p w14:paraId="5B75EAC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75</w:t>
            </w:r>
          </w:p>
        </w:tc>
        <w:tc>
          <w:tcPr>
            <w:tcW w:w="0" w:type="auto"/>
            <w:vAlign w:val="center"/>
          </w:tcPr>
          <w:p w14:paraId="55BD41B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58</w:t>
            </w:r>
          </w:p>
        </w:tc>
        <w:tc>
          <w:tcPr>
            <w:tcW w:w="0" w:type="auto"/>
            <w:vAlign w:val="bottom"/>
          </w:tcPr>
          <w:p w14:paraId="588FE14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73</w:t>
            </w:r>
          </w:p>
        </w:tc>
        <w:tc>
          <w:tcPr>
            <w:tcW w:w="0" w:type="auto"/>
            <w:vAlign w:val="center"/>
          </w:tcPr>
          <w:p w14:paraId="22C13C2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58</w:t>
            </w:r>
          </w:p>
        </w:tc>
      </w:tr>
      <w:tr w:rsidR="001F5D3C" w:rsidRPr="005619A4" w14:paraId="37E9CE93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0677B6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  <w:vAlign w:val="bottom"/>
          </w:tcPr>
          <w:p w14:paraId="6CF5002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67</w:t>
            </w:r>
          </w:p>
        </w:tc>
        <w:tc>
          <w:tcPr>
            <w:tcW w:w="0" w:type="auto"/>
            <w:vAlign w:val="center"/>
          </w:tcPr>
          <w:p w14:paraId="0E1459D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45</w:t>
            </w:r>
          </w:p>
        </w:tc>
        <w:tc>
          <w:tcPr>
            <w:tcW w:w="0" w:type="auto"/>
            <w:vAlign w:val="bottom"/>
          </w:tcPr>
          <w:p w14:paraId="3DC7A6C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50</w:t>
            </w:r>
          </w:p>
        </w:tc>
        <w:tc>
          <w:tcPr>
            <w:tcW w:w="0" w:type="auto"/>
            <w:vAlign w:val="center"/>
          </w:tcPr>
          <w:p w14:paraId="2F56356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60</w:t>
            </w:r>
          </w:p>
        </w:tc>
        <w:tc>
          <w:tcPr>
            <w:tcW w:w="0" w:type="auto"/>
            <w:vAlign w:val="bottom"/>
          </w:tcPr>
          <w:p w14:paraId="194B75B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64</w:t>
            </w:r>
          </w:p>
        </w:tc>
        <w:tc>
          <w:tcPr>
            <w:tcW w:w="0" w:type="auto"/>
            <w:vAlign w:val="center"/>
          </w:tcPr>
          <w:p w14:paraId="7EF03B1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65</w:t>
            </w:r>
          </w:p>
        </w:tc>
        <w:tc>
          <w:tcPr>
            <w:tcW w:w="0" w:type="auto"/>
            <w:vAlign w:val="bottom"/>
          </w:tcPr>
          <w:p w14:paraId="61177EA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9</w:t>
            </w:r>
          </w:p>
        </w:tc>
        <w:tc>
          <w:tcPr>
            <w:tcW w:w="0" w:type="auto"/>
            <w:vAlign w:val="center"/>
          </w:tcPr>
          <w:p w14:paraId="5D62A76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86</w:t>
            </w:r>
          </w:p>
        </w:tc>
        <w:tc>
          <w:tcPr>
            <w:tcW w:w="0" w:type="auto"/>
            <w:vAlign w:val="bottom"/>
          </w:tcPr>
          <w:p w14:paraId="2CBD195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4</w:t>
            </w:r>
          </w:p>
        </w:tc>
        <w:tc>
          <w:tcPr>
            <w:tcW w:w="0" w:type="auto"/>
            <w:vAlign w:val="center"/>
          </w:tcPr>
          <w:p w14:paraId="6D8239A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56</w:t>
            </w:r>
          </w:p>
        </w:tc>
      </w:tr>
      <w:tr w:rsidR="001F5D3C" w:rsidRPr="005619A4" w14:paraId="141CCD2C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FA6A54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  <w:vAlign w:val="bottom"/>
          </w:tcPr>
          <w:p w14:paraId="571EB63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center"/>
          </w:tcPr>
          <w:p w14:paraId="5041ECC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99</w:t>
            </w:r>
          </w:p>
        </w:tc>
        <w:tc>
          <w:tcPr>
            <w:tcW w:w="0" w:type="auto"/>
            <w:vAlign w:val="bottom"/>
          </w:tcPr>
          <w:p w14:paraId="0C260F2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9</w:t>
            </w:r>
          </w:p>
        </w:tc>
        <w:tc>
          <w:tcPr>
            <w:tcW w:w="0" w:type="auto"/>
            <w:vAlign w:val="center"/>
          </w:tcPr>
          <w:p w14:paraId="2B1FF1C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29</w:t>
            </w:r>
          </w:p>
        </w:tc>
        <w:tc>
          <w:tcPr>
            <w:tcW w:w="0" w:type="auto"/>
            <w:vAlign w:val="bottom"/>
          </w:tcPr>
          <w:p w14:paraId="038A67D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</w:tcPr>
          <w:p w14:paraId="6FBF283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749</w:t>
            </w:r>
          </w:p>
        </w:tc>
        <w:tc>
          <w:tcPr>
            <w:tcW w:w="0" w:type="auto"/>
            <w:vAlign w:val="bottom"/>
          </w:tcPr>
          <w:p w14:paraId="137739F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5FF6E2F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26</w:t>
            </w:r>
          </w:p>
        </w:tc>
        <w:tc>
          <w:tcPr>
            <w:tcW w:w="0" w:type="auto"/>
            <w:vAlign w:val="bottom"/>
          </w:tcPr>
          <w:p w14:paraId="1D6CEBD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76A0DBC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91</w:t>
            </w:r>
          </w:p>
        </w:tc>
      </w:tr>
      <w:tr w:rsidR="001F5D3C" w:rsidRPr="005619A4" w14:paraId="7FBBF2D3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FF7BCF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vAlign w:val="bottom"/>
          </w:tcPr>
          <w:p w14:paraId="4E19417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4</w:t>
            </w:r>
          </w:p>
        </w:tc>
        <w:tc>
          <w:tcPr>
            <w:tcW w:w="0" w:type="auto"/>
            <w:vAlign w:val="center"/>
          </w:tcPr>
          <w:p w14:paraId="39F18E7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62</w:t>
            </w:r>
          </w:p>
        </w:tc>
        <w:tc>
          <w:tcPr>
            <w:tcW w:w="0" w:type="auto"/>
            <w:vAlign w:val="bottom"/>
          </w:tcPr>
          <w:p w14:paraId="02F2EDA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64</w:t>
            </w:r>
          </w:p>
        </w:tc>
        <w:tc>
          <w:tcPr>
            <w:tcW w:w="0" w:type="auto"/>
            <w:vAlign w:val="center"/>
          </w:tcPr>
          <w:p w14:paraId="3C930C2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bottom"/>
          </w:tcPr>
          <w:p w14:paraId="70455B9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78</w:t>
            </w:r>
          </w:p>
        </w:tc>
        <w:tc>
          <w:tcPr>
            <w:tcW w:w="0" w:type="auto"/>
            <w:vAlign w:val="center"/>
          </w:tcPr>
          <w:p w14:paraId="2FD81F5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52</w:t>
            </w:r>
          </w:p>
        </w:tc>
        <w:tc>
          <w:tcPr>
            <w:tcW w:w="0" w:type="auto"/>
            <w:vAlign w:val="bottom"/>
          </w:tcPr>
          <w:p w14:paraId="1136A11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54</w:t>
            </w:r>
          </w:p>
        </w:tc>
        <w:tc>
          <w:tcPr>
            <w:tcW w:w="0" w:type="auto"/>
            <w:vAlign w:val="center"/>
          </w:tcPr>
          <w:p w14:paraId="77CE1B4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96</w:t>
            </w:r>
          </w:p>
        </w:tc>
        <w:tc>
          <w:tcPr>
            <w:tcW w:w="0" w:type="auto"/>
            <w:vAlign w:val="bottom"/>
          </w:tcPr>
          <w:p w14:paraId="38F9A10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4</w:t>
            </w:r>
          </w:p>
        </w:tc>
        <w:tc>
          <w:tcPr>
            <w:tcW w:w="0" w:type="auto"/>
            <w:vAlign w:val="center"/>
          </w:tcPr>
          <w:p w14:paraId="5BA262F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88</w:t>
            </w:r>
          </w:p>
        </w:tc>
      </w:tr>
      <w:tr w:rsidR="001F5D3C" w:rsidRPr="005619A4" w14:paraId="612D7DF3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85F78F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Hope</w:t>
            </w:r>
          </w:p>
        </w:tc>
        <w:tc>
          <w:tcPr>
            <w:tcW w:w="0" w:type="auto"/>
            <w:vAlign w:val="bottom"/>
          </w:tcPr>
          <w:p w14:paraId="31B0A6B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329</w:t>
            </w:r>
          </w:p>
        </w:tc>
        <w:tc>
          <w:tcPr>
            <w:tcW w:w="0" w:type="auto"/>
            <w:vAlign w:val="center"/>
          </w:tcPr>
          <w:p w14:paraId="60F8DEDF" w14:textId="595EC672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68AFEC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383</w:t>
            </w:r>
          </w:p>
        </w:tc>
        <w:tc>
          <w:tcPr>
            <w:tcW w:w="0" w:type="auto"/>
            <w:vAlign w:val="center"/>
          </w:tcPr>
          <w:p w14:paraId="5D5D1C77" w14:textId="23EFDCE1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819EAF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336</w:t>
            </w:r>
          </w:p>
        </w:tc>
        <w:tc>
          <w:tcPr>
            <w:tcW w:w="0" w:type="auto"/>
            <w:vAlign w:val="center"/>
          </w:tcPr>
          <w:p w14:paraId="755777CA" w14:textId="43F978EF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79B88D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370</w:t>
            </w:r>
          </w:p>
        </w:tc>
        <w:tc>
          <w:tcPr>
            <w:tcW w:w="0" w:type="auto"/>
            <w:vAlign w:val="center"/>
          </w:tcPr>
          <w:p w14:paraId="64DCFE03" w14:textId="54A13074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D09A07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398</w:t>
            </w:r>
          </w:p>
        </w:tc>
        <w:tc>
          <w:tcPr>
            <w:tcW w:w="0" w:type="auto"/>
            <w:vAlign w:val="center"/>
          </w:tcPr>
          <w:p w14:paraId="455ECEBA" w14:textId="46CCC4DB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F5D3C" w:rsidRPr="005619A4" w14:paraId="422328AE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945BEF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  <w:vAlign w:val="bottom"/>
          </w:tcPr>
          <w:p w14:paraId="73BB4ACA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3311167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C759D8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60</w:t>
            </w:r>
          </w:p>
        </w:tc>
        <w:tc>
          <w:tcPr>
            <w:tcW w:w="0" w:type="auto"/>
            <w:vAlign w:val="center"/>
          </w:tcPr>
          <w:p w14:paraId="0728CFF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15</w:t>
            </w:r>
          </w:p>
        </w:tc>
        <w:tc>
          <w:tcPr>
            <w:tcW w:w="0" w:type="auto"/>
            <w:vAlign w:val="bottom"/>
          </w:tcPr>
          <w:p w14:paraId="43BEBF4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7BCAF09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C938E22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3C0B273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28AC89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55</w:t>
            </w:r>
          </w:p>
        </w:tc>
        <w:tc>
          <w:tcPr>
            <w:tcW w:w="0" w:type="auto"/>
            <w:vAlign w:val="center"/>
          </w:tcPr>
          <w:p w14:paraId="613ED2A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73</w:t>
            </w:r>
          </w:p>
        </w:tc>
      </w:tr>
      <w:tr w:rsidR="001F5D3C" w:rsidRPr="005619A4" w14:paraId="79868A51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9DC6BE8" w14:textId="30C9FBE1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Facilitated by </w:t>
            </w:r>
            <w:r w:rsidR="007B5D86"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core </w:t>
            </w: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  <w:vAlign w:val="center"/>
          </w:tcPr>
          <w:p w14:paraId="7824952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E7B966C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46743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</w:tcPr>
          <w:p w14:paraId="67E4562A" w14:textId="38A8E2EC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DCA6558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9EC3E0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DCD393A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19192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E7822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0</w:t>
            </w:r>
          </w:p>
        </w:tc>
        <w:tc>
          <w:tcPr>
            <w:tcW w:w="0" w:type="auto"/>
            <w:vAlign w:val="center"/>
          </w:tcPr>
          <w:p w14:paraId="6279E657" w14:textId="6961B2D2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2E-05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1F5D3C" w:rsidRPr="005619A4" w14:paraId="1845268C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9754927" w14:textId="62F2397D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  <w:vAlign w:val="center"/>
          </w:tcPr>
          <w:p w14:paraId="63841D3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245E3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1FED0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92</w:t>
            </w:r>
          </w:p>
        </w:tc>
        <w:tc>
          <w:tcPr>
            <w:tcW w:w="0" w:type="auto"/>
            <w:vAlign w:val="center"/>
          </w:tcPr>
          <w:p w14:paraId="12D618E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3A859E6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1A720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95D24F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6B1F10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78423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53</w:t>
            </w:r>
          </w:p>
        </w:tc>
        <w:tc>
          <w:tcPr>
            <w:tcW w:w="0" w:type="auto"/>
            <w:vAlign w:val="center"/>
          </w:tcPr>
          <w:p w14:paraId="27919D1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5</w:t>
            </w:r>
          </w:p>
        </w:tc>
      </w:tr>
      <w:tr w:rsidR="001F5D3C" w:rsidRPr="005619A4" w14:paraId="6AFE016E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FE4878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  <w:vAlign w:val="center"/>
          </w:tcPr>
          <w:p w14:paraId="6D2F0DA4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2B4C1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1387A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116</w:t>
            </w:r>
          </w:p>
        </w:tc>
        <w:tc>
          <w:tcPr>
            <w:tcW w:w="0" w:type="auto"/>
            <w:vAlign w:val="center"/>
          </w:tcPr>
          <w:p w14:paraId="494784A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57B7FD7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838410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6E3EBD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869CC33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CB9DF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117</w:t>
            </w:r>
          </w:p>
        </w:tc>
        <w:tc>
          <w:tcPr>
            <w:tcW w:w="0" w:type="auto"/>
            <w:vAlign w:val="center"/>
          </w:tcPr>
          <w:p w14:paraId="1777D39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6</w:t>
            </w:r>
          </w:p>
        </w:tc>
      </w:tr>
      <w:tr w:rsidR="001F5D3C" w:rsidRPr="005619A4" w14:paraId="079551F4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D89B92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14:paraId="17918928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47718A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DB82D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7456D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36F3FD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14:paraId="1DF0DB6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92</w:t>
            </w:r>
          </w:p>
        </w:tc>
        <w:tc>
          <w:tcPr>
            <w:tcW w:w="0" w:type="auto"/>
            <w:vAlign w:val="bottom"/>
          </w:tcPr>
          <w:p w14:paraId="3C1D85B0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9E7C2A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0E3F3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5</w:t>
            </w:r>
          </w:p>
        </w:tc>
        <w:tc>
          <w:tcPr>
            <w:tcW w:w="0" w:type="auto"/>
            <w:vAlign w:val="center"/>
          </w:tcPr>
          <w:p w14:paraId="779AC57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86</w:t>
            </w:r>
          </w:p>
        </w:tc>
      </w:tr>
      <w:tr w:rsidR="001F5D3C" w:rsidRPr="005619A4" w14:paraId="3AE5F4CC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675B63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6CDC14C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15E3FE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D86F0D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6290F28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37254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29</w:t>
            </w:r>
          </w:p>
        </w:tc>
        <w:tc>
          <w:tcPr>
            <w:tcW w:w="0" w:type="auto"/>
            <w:vAlign w:val="center"/>
          </w:tcPr>
          <w:p w14:paraId="0E9F0EE2" w14:textId="3B5C4551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3E-04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70ABD2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07853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8D849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23</w:t>
            </w:r>
          </w:p>
        </w:tc>
        <w:tc>
          <w:tcPr>
            <w:tcW w:w="0" w:type="auto"/>
            <w:vAlign w:val="center"/>
          </w:tcPr>
          <w:p w14:paraId="11245BE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35</w:t>
            </w:r>
          </w:p>
        </w:tc>
      </w:tr>
      <w:tr w:rsidR="001F5D3C" w:rsidRPr="005619A4" w14:paraId="206A49DA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2ED0E1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vAlign w:val="center"/>
          </w:tcPr>
          <w:p w14:paraId="7B41D22E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92267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198E4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410DD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B7A475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2D02DC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BD36A0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-0.050</w:t>
            </w:r>
          </w:p>
        </w:tc>
        <w:tc>
          <w:tcPr>
            <w:tcW w:w="0" w:type="auto"/>
            <w:vAlign w:val="center"/>
          </w:tcPr>
          <w:p w14:paraId="089803B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66</w:t>
            </w:r>
          </w:p>
        </w:tc>
        <w:tc>
          <w:tcPr>
            <w:tcW w:w="0" w:type="auto"/>
            <w:vAlign w:val="bottom"/>
          </w:tcPr>
          <w:p w14:paraId="4AD31D2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0</w:t>
            </w:r>
          </w:p>
        </w:tc>
        <w:tc>
          <w:tcPr>
            <w:tcW w:w="0" w:type="auto"/>
            <w:vAlign w:val="center"/>
          </w:tcPr>
          <w:p w14:paraId="2013532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580</w:t>
            </w:r>
          </w:p>
        </w:tc>
      </w:tr>
      <w:tr w:rsidR="001F5D3C" w:rsidRPr="005619A4" w14:paraId="5594F319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89FF0A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vAlign w:val="center"/>
          </w:tcPr>
          <w:p w14:paraId="1ADF58C9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DDA02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814109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8ECF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97420E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CDDEC4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E7CA3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15</w:t>
            </w:r>
          </w:p>
        </w:tc>
        <w:tc>
          <w:tcPr>
            <w:tcW w:w="0" w:type="auto"/>
            <w:vAlign w:val="center"/>
          </w:tcPr>
          <w:p w14:paraId="54455E9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bottom"/>
          </w:tcPr>
          <w:p w14:paraId="044BCDE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161</w:t>
            </w:r>
          </w:p>
        </w:tc>
        <w:tc>
          <w:tcPr>
            <w:tcW w:w="0" w:type="auto"/>
            <w:vAlign w:val="center"/>
          </w:tcPr>
          <w:p w14:paraId="6B27167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35</w:t>
            </w:r>
          </w:p>
        </w:tc>
      </w:tr>
      <w:tr w:rsidR="001F5D3C" w:rsidRPr="005619A4" w14:paraId="3884E15F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E3EDE4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vAlign w:val="center"/>
          </w:tcPr>
          <w:p w14:paraId="5CE1F540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A7F93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4D16BF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6E9040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A0D28C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BA22E5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AD9837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59</w:t>
            </w:r>
          </w:p>
        </w:tc>
        <w:tc>
          <w:tcPr>
            <w:tcW w:w="0" w:type="auto"/>
            <w:vAlign w:val="center"/>
          </w:tcPr>
          <w:p w14:paraId="0594F84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13</w:t>
            </w:r>
          </w:p>
        </w:tc>
        <w:tc>
          <w:tcPr>
            <w:tcW w:w="0" w:type="auto"/>
            <w:vAlign w:val="bottom"/>
          </w:tcPr>
          <w:p w14:paraId="3F06388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2</w:t>
            </w:r>
          </w:p>
        </w:tc>
        <w:tc>
          <w:tcPr>
            <w:tcW w:w="0" w:type="auto"/>
            <w:vAlign w:val="center"/>
          </w:tcPr>
          <w:p w14:paraId="6CB3605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49</w:t>
            </w:r>
          </w:p>
        </w:tc>
      </w:tr>
      <w:tr w:rsidR="001F5D3C" w:rsidRPr="005619A4" w14:paraId="48366125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CC6D0A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vAlign w:val="center"/>
          </w:tcPr>
          <w:p w14:paraId="523F7A0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390C79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A0650E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51C7E3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6E4EC5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0A66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88D425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81</w:t>
            </w:r>
          </w:p>
        </w:tc>
        <w:tc>
          <w:tcPr>
            <w:tcW w:w="0" w:type="auto"/>
            <w:vAlign w:val="center"/>
          </w:tcPr>
          <w:p w14:paraId="6E36098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32</w:t>
            </w:r>
          </w:p>
        </w:tc>
        <w:tc>
          <w:tcPr>
            <w:tcW w:w="0" w:type="auto"/>
            <w:vAlign w:val="bottom"/>
          </w:tcPr>
          <w:p w14:paraId="2A191DD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0" w:type="auto"/>
            <w:vAlign w:val="center"/>
          </w:tcPr>
          <w:p w14:paraId="2099D2B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31</w:t>
            </w:r>
          </w:p>
        </w:tc>
      </w:tr>
      <w:tr w:rsidR="001F5D3C" w:rsidRPr="005619A4" w14:paraId="086DCCEF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939A30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vAlign w:val="center"/>
          </w:tcPr>
          <w:p w14:paraId="63303488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5C4250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68C909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F52D2C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D2AEB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85E2D2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F5B768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-0.060</w:t>
            </w:r>
          </w:p>
        </w:tc>
        <w:tc>
          <w:tcPr>
            <w:tcW w:w="0" w:type="auto"/>
            <w:vAlign w:val="center"/>
          </w:tcPr>
          <w:p w14:paraId="52DF8DA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92</w:t>
            </w:r>
          </w:p>
        </w:tc>
        <w:tc>
          <w:tcPr>
            <w:tcW w:w="0" w:type="auto"/>
            <w:vAlign w:val="bottom"/>
          </w:tcPr>
          <w:p w14:paraId="654B4E9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8</w:t>
            </w:r>
          </w:p>
        </w:tc>
        <w:tc>
          <w:tcPr>
            <w:tcW w:w="0" w:type="auto"/>
            <w:vAlign w:val="center"/>
          </w:tcPr>
          <w:p w14:paraId="1512AC6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29</w:t>
            </w:r>
          </w:p>
        </w:tc>
      </w:tr>
      <w:tr w:rsidR="001F5D3C" w:rsidRPr="005619A4" w14:paraId="59E4DBEA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</w:tcPr>
          <w:p w14:paraId="775B9F8C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104BCF1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11F6C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AF6313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78BF06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450AF7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C29200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67F5E5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51419B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94EDB68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44079C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1F5D3C" w:rsidRPr="005619A4" w14:paraId="31A67F37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BD57DB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R</w:t>
            </w: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0845C4C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15</w:t>
            </w:r>
          </w:p>
        </w:tc>
        <w:tc>
          <w:tcPr>
            <w:tcW w:w="0" w:type="auto"/>
            <w:vAlign w:val="center"/>
          </w:tcPr>
          <w:p w14:paraId="779AEF9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E56F6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4</w:t>
            </w:r>
          </w:p>
        </w:tc>
        <w:tc>
          <w:tcPr>
            <w:tcW w:w="0" w:type="auto"/>
            <w:vAlign w:val="center"/>
          </w:tcPr>
          <w:p w14:paraId="35EED70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BCB60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31</w:t>
            </w:r>
          </w:p>
        </w:tc>
        <w:tc>
          <w:tcPr>
            <w:tcW w:w="0" w:type="auto"/>
            <w:vAlign w:val="center"/>
          </w:tcPr>
          <w:p w14:paraId="30A0467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BC433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43</w:t>
            </w:r>
          </w:p>
        </w:tc>
        <w:tc>
          <w:tcPr>
            <w:tcW w:w="0" w:type="auto"/>
            <w:vAlign w:val="center"/>
          </w:tcPr>
          <w:p w14:paraId="446B2B6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E6C345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5</w:t>
            </w:r>
          </w:p>
        </w:tc>
        <w:tc>
          <w:tcPr>
            <w:tcW w:w="0" w:type="auto"/>
            <w:vAlign w:val="center"/>
          </w:tcPr>
          <w:p w14:paraId="7821542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1F5D3C" w:rsidRPr="005619A4" w14:paraId="2C0AF083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B6B1E0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NOVA F</w:t>
            </w:r>
          </w:p>
        </w:tc>
        <w:tc>
          <w:tcPr>
            <w:tcW w:w="0" w:type="auto"/>
            <w:vAlign w:val="bottom"/>
          </w:tcPr>
          <w:p w14:paraId="376C8D9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4.48</w:t>
            </w:r>
          </w:p>
        </w:tc>
        <w:tc>
          <w:tcPr>
            <w:tcW w:w="0" w:type="auto"/>
            <w:vAlign w:val="center"/>
          </w:tcPr>
          <w:p w14:paraId="5A81EFB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D723D7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15.89</w:t>
            </w:r>
          </w:p>
        </w:tc>
        <w:tc>
          <w:tcPr>
            <w:tcW w:w="0" w:type="auto"/>
            <w:vAlign w:val="center"/>
          </w:tcPr>
          <w:p w14:paraId="6986C47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22B455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2.75</w:t>
            </w:r>
          </w:p>
        </w:tc>
        <w:tc>
          <w:tcPr>
            <w:tcW w:w="0" w:type="auto"/>
            <w:vAlign w:val="center"/>
          </w:tcPr>
          <w:p w14:paraId="01102B7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45F6C3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0.51</w:t>
            </w:r>
          </w:p>
        </w:tc>
        <w:tc>
          <w:tcPr>
            <w:tcW w:w="0" w:type="auto"/>
            <w:vAlign w:val="center"/>
          </w:tcPr>
          <w:p w14:paraId="3BC8200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7807C0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0.07</w:t>
            </w:r>
          </w:p>
        </w:tc>
        <w:tc>
          <w:tcPr>
            <w:tcW w:w="0" w:type="auto"/>
            <w:vAlign w:val="center"/>
          </w:tcPr>
          <w:p w14:paraId="67225B0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1F5D3C" w:rsidRPr="005619A4" w14:paraId="6FEA5FC7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AB9AAA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7FD5ADEC" w14:textId="5DDBF709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37E395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6A62CB" w14:textId="5AA100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85CFBA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303EAB" w14:textId="6D9BBA28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FE0F4B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192570" w14:textId="0A418413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3BE176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956CFE" w14:textId="0E7483FA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5830F2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1F5D3C" w:rsidRPr="005619A4" w14:paraId="094B68C7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D69501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  <w:vAlign w:val="bottom"/>
          </w:tcPr>
          <w:p w14:paraId="1C32C43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29D8854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83FA5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228F204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D965B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A1EC98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A255F6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36C926A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DD2F7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0972845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1F5D3C" w:rsidRPr="005619A4" w14:paraId="2D297416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CFF611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  <w:vAlign w:val="bottom"/>
          </w:tcPr>
          <w:p w14:paraId="5C3CEEDF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9</w:t>
            </w:r>
          </w:p>
        </w:tc>
        <w:tc>
          <w:tcPr>
            <w:tcW w:w="0" w:type="auto"/>
            <w:vAlign w:val="bottom"/>
          </w:tcPr>
          <w:p w14:paraId="28A4C558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337CC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5</w:t>
            </w:r>
          </w:p>
        </w:tc>
        <w:tc>
          <w:tcPr>
            <w:tcW w:w="0" w:type="auto"/>
            <w:vAlign w:val="center"/>
          </w:tcPr>
          <w:p w14:paraId="56461CB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AC90E3E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4</w:t>
            </w:r>
          </w:p>
        </w:tc>
        <w:tc>
          <w:tcPr>
            <w:tcW w:w="0" w:type="auto"/>
            <w:vAlign w:val="center"/>
          </w:tcPr>
          <w:p w14:paraId="6E34585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2D9FB9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0" w:type="auto"/>
            <w:vAlign w:val="center"/>
          </w:tcPr>
          <w:p w14:paraId="16557D50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B51843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0" w:type="auto"/>
            <w:vAlign w:val="center"/>
          </w:tcPr>
          <w:p w14:paraId="0670B70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1F5D3C" w:rsidRPr="005619A4" w14:paraId="5F89109E" w14:textId="77777777" w:rsidTr="001F5D3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A5737D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vAlign w:val="bottom"/>
          </w:tcPr>
          <w:p w14:paraId="6F06611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bottom"/>
          </w:tcPr>
          <w:p w14:paraId="62C7805A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93E42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center"/>
          </w:tcPr>
          <w:p w14:paraId="36A53FE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C916B8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3</w:t>
            </w:r>
          </w:p>
        </w:tc>
        <w:tc>
          <w:tcPr>
            <w:tcW w:w="0" w:type="auto"/>
            <w:vAlign w:val="center"/>
          </w:tcPr>
          <w:p w14:paraId="71D7792D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250B0DA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0" w:type="auto"/>
            <w:vAlign w:val="center"/>
          </w:tcPr>
          <w:p w14:paraId="1C9D7EA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0F9B76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0" w:type="auto"/>
            <w:vAlign w:val="center"/>
          </w:tcPr>
          <w:p w14:paraId="2ECBE7D1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1F5D3C" w:rsidRPr="005619A4" w14:paraId="0C2F1EC5" w14:textId="77777777" w:rsidTr="001F5D3C"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84F797B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0BF435B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  <w:vAlign w:val="bottom"/>
          </w:tcPr>
          <w:p w14:paraId="32BE1CCD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263C475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  <w:vAlign w:val="bottom"/>
          </w:tcPr>
          <w:p w14:paraId="08748A22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9E3F4B8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4</w:t>
            </w:r>
          </w:p>
        </w:tc>
        <w:tc>
          <w:tcPr>
            <w:tcW w:w="0" w:type="auto"/>
            <w:vAlign w:val="bottom"/>
          </w:tcPr>
          <w:p w14:paraId="393023CA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D9DA6C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7</w:t>
            </w:r>
          </w:p>
        </w:tc>
        <w:tc>
          <w:tcPr>
            <w:tcW w:w="0" w:type="auto"/>
            <w:vAlign w:val="bottom"/>
          </w:tcPr>
          <w:p w14:paraId="6E9D1322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F3FE82" w14:textId="77777777" w:rsidR="001F5D3C" w:rsidRPr="005619A4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7</w:t>
            </w:r>
          </w:p>
        </w:tc>
        <w:tc>
          <w:tcPr>
            <w:tcW w:w="0" w:type="auto"/>
            <w:vAlign w:val="bottom"/>
          </w:tcPr>
          <w:p w14:paraId="1D777E25" w14:textId="77777777" w:rsidR="001F5D3C" w:rsidRPr="005619A4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</w:tbl>
    <w:p w14:paraId="06BC306E" w14:textId="77777777" w:rsidR="001F5D3C" w:rsidRPr="005619A4" w:rsidRDefault="001F5D3C" w:rsidP="001F5D3C">
      <w:pPr>
        <w:rPr>
          <w:rFonts w:ascii="Calibri" w:hAnsi="Calibri" w:cs="Calibri"/>
          <w:sz w:val="18"/>
          <w:szCs w:val="18"/>
        </w:rPr>
      </w:pPr>
    </w:p>
    <w:p w14:paraId="7C9A9CA9" w14:textId="77777777" w:rsidR="001F5D3C" w:rsidRPr="008D0226" w:rsidRDefault="001F5D3C" w:rsidP="001F5D3C">
      <w:pPr>
        <w:rPr>
          <w:rFonts w:ascii="Calibri" w:hAnsi="Calibri" w:cs="Calibri"/>
          <w:sz w:val="18"/>
          <w:szCs w:val="18"/>
        </w:rPr>
      </w:pPr>
    </w:p>
    <w:p w14:paraId="52790225" w14:textId="77777777" w:rsidR="008D0226" w:rsidRPr="008D0226" w:rsidRDefault="008D0226">
      <w:pPr>
        <w:rPr>
          <w:rFonts w:ascii="Calibri" w:hAnsi="Calibri" w:cs="Calibri"/>
          <w:sz w:val="18"/>
          <w:szCs w:val="18"/>
        </w:rPr>
      </w:pPr>
      <w:r w:rsidRPr="008D0226">
        <w:rPr>
          <w:rFonts w:ascii="Calibri" w:hAnsi="Calibri" w:cs="Calibri"/>
          <w:sz w:val="18"/>
          <w:szCs w:val="18"/>
        </w:rPr>
        <w:br w:type="page"/>
      </w:r>
    </w:p>
    <w:p w14:paraId="07541DEF" w14:textId="3F54417F" w:rsidR="008D0226" w:rsidRPr="00B21E7D" w:rsidRDefault="007B5D86" w:rsidP="00B21E7D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21E7D">
        <w:rPr>
          <w:rFonts w:ascii="Calibri" w:hAnsi="Calibri" w:cs="Calibri"/>
        </w:rPr>
        <w:lastRenderedPageBreak/>
        <w:t>Regression results</w:t>
      </w:r>
      <w:r w:rsidR="008D0226" w:rsidRPr="00B21E7D">
        <w:rPr>
          <w:rFonts w:ascii="Calibri" w:hAnsi="Calibri" w:cs="Calibri"/>
        </w:rPr>
        <w:t xml:space="preserve"> for gains in knowledge about impacts.</w:t>
      </w:r>
    </w:p>
    <w:p w14:paraId="410D2128" w14:textId="77777777" w:rsidR="008D0226" w:rsidRPr="008D0226" w:rsidRDefault="008D0226" w:rsidP="008D0226">
      <w:pPr>
        <w:rPr>
          <w:rFonts w:ascii="Calibri" w:hAnsi="Calibri" w:cs="Calibri"/>
          <w:sz w:val="18"/>
          <w:szCs w:val="18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3119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8D0226" w:rsidRPr="00D14DD3" w14:paraId="098712F9" w14:textId="77777777" w:rsidTr="008D0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FBDD260" w14:textId="77777777" w:rsidR="008D0226" w:rsidRPr="00D14DD3" w:rsidRDefault="008D0226" w:rsidP="008D0226">
            <w:pPr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203C745C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1:  </w:t>
            </w:r>
          </w:p>
          <w:p w14:paraId="4A48ABD6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</w:tcPr>
          <w:p w14:paraId="60F51658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2: </w:t>
            </w:r>
          </w:p>
          <w:p w14:paraId="3567137F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Session-level </w:t>
            </w:r>
          </w:p>
          <w:p w14:paraId="4E63CDB2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</w:tcPr>
          <w:p w14:paraId="65D70858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3: </w:t>
            </w:r>
          </w:p>
          <w:p w14:paraId="0567FA47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 Gender/</w:t>
            </w:r>
          </w:p>
          <w:p w14:paraId="00F93543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</w:tcPr>
          <w:p w14:paraId="737CF90B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Model 4: </w:t>
            </w:r>
          </w:p>
          <w:p w14:paraId="1C6B138F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Other </w:t>
            </w:r>
          </w:p>
          <w:p w14:paraId="52DA1E01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demographic </w:t>
            </w:r>
          </w:p>
          <w:p w14:paraId="14BDEA07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</w:tcPr>
          <w:p w14:paraId="54C7C3F7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5: </w:t>
            </w:r>
          </w:p>
          <w:p w14:paraId="0EB5C821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All fixed </w:t>
            </w:r>
          </w:p>
          <w:p w14:paraId="6ECB54F4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effects</w:t>
            </w:r>
          </w:p>
        </w:tc>
      </w:tr>
      <w:tr w:rsidR="008D0226" w:rsidRPr="008D0226" w14:paraId="7E2D44CC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F9787" w14:textId="77777777" w:rsidR="008D0226" w:rsidRPr="00D14DD3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Parameter: </w:t>
            </w:r>
          </w:p>
        </w:tc>
        <w:tc>
          <w:tcPr>
            <w:tcW w:w="0" w:type="auto"/>
          </w:tcPr>
          <w:p w14:paraId="0B94CAF2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663A6287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68E2D338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60CE070C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5AF1534A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7715285A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01BA092C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58FE95DB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39C7C73B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4032F6A7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8D0226" w:rsidRPr="008D0226" w14:paraId="13BBFD6E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54809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Affect: Urgency</w:t>
            </w:r>
          </w:p>
        </w:tc>
        <w:tc>
          <w:tcPr>
            <w:tcW w:w="0" w:type="auto"/>
          </w:tcPr>
          <w:p w14:paraId="2A9959E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58</w:t>
            </w:r>
          </w:p>
        </w:tc>
        <w:tc>
          <w:tcPr>
            <w:tcW w:w="0" w:type="auto"/>
          </w:tcPr>
          <w:p w14:paraId="581B14E9" w14:textId="26F7D4B4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1FE239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51</w:t>
            </w:r>
          </w:p>
        </w:tc>
        <w:tc>
          <w:tcPr>
            <w:tcW w:w="0" w:type="auto"/>
          </w:tcPr>
          <w:p w14:paraId="2DA8DFE7" w14:textId="0CA7D0CA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2A27EA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50</w:t>
            </w:r>
          </w:p>
        </w:tc>
        <w:tc>
          <w:tcPr>
            <w:tcW w:w="0" w:type="auto"/>
          </w:tcPr>
          <w:p w14:paraId="6EE1AF6C" w14:textId="1D018F3B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313AB8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0" w:type="auto"/>
          </w:tcPr>
          <w:p w14:paraId="04A77C03" w14:textId="5FE08699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84D3424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45</w:t>
            </w:r>
          </w:p>
        </w:tc>
        <w:tc>
          <w:tcPr>
            <w:tcW w:w="0" w:type="auto"/>
          </w:tcPr>
          <w:p w14:paraId="34D613A2" w14:textId="43989651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8D0226" w:rsidRPr="008D0226" w14:paraId="170EA386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614B1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Affect: Hope</w:t>
            </w:r>
          </w:p>
        </w:tc>
        <w:tc>
          <w:tcPr>
            <w:tcW w:w="0" w:type="auto"/>
          </w:tcPr>
          <w:p w14:paraId="548498D3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7DE7BE4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57</w:t>
            </w:r>
          </w:p>
        </w:tc>
        <w:tc>
          <w:tcPr>
            <w:tcW w:w="0" w:type="auto"/>
          </w:tcPr>
          <w:p w14:paraId="3E7B8BA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24A941D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536</w:t>
            </w:r>
          </w:p>
        </w:tc>
        <w:tc>
          <w:tcPr>
            <w:tcW w:w="0" w:type="auto"/>
          </w:tcPr>
          <w:p w14:paraId="0C4F831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6165B73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54</w:t>
            </w:r>
          </w:p>
        </w:tc>
        <w:tc>
          <w:tcPr>
            <w:tcW w:w="0" w:type="auto"/>
          </w:tcPr>
          <w:p w14:paraId="163398D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14:paraId="547B6FB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05</w:t>
            </w:r>
          </w:p>
        </w:tc>
        <w:tc>
          <w:tcPr>
            <w:tcW w:w="0" w:type="auto"/>
          </w:tcPr>
          <w:p w14:paraId="1E79596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3067BEC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98</w:t>
            </w:r>
          </w:p>
        </w:tc>
      </w:tr>
      <w:tr w:rsidR="008D0226" w:rsidRPr="008D0226" w14:paraId="32B2E3DB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40D3E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</w:tcPr>
          <w:p w14:paraId="5B9CDAE3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86</w:t>
            </w:r>
          </w:p>
        </w:tc>
        <w:tc>
          <w:tcPr>
            <w:tcW w:w="0" w:type="auto"/>
          </w:tcPr>
          <w:p w14:paraId="2B862EBA" w14:textId="4FCB6922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5BB5D8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600</w:t>
            </w:r>
          </w:p>
        </w:tc>
        <w:tc>
          <w:tcPr>
            <w:tcW w:w="0" w:type="auto"/>
          </w:tcPr>
          <w:p w14:paraId="0FFEDFBA" w14:textId="43C56FB9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FD9AF7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94</w:t>
            </w:r>
          </w:p>
        </w:tc>
        <w:tc>
          <w:tcPr>
            <w:tcW w:w="0" w:type="auto"/>
          </w:tcPr>
          <w:p w14:paraId="1D2C9031" w14:textId="4A80B5EB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1A4713B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604</w:t>
            </w:r>
          </w:p>
        </w:tc>
        <w:tc>
          <w:tcPr>
            <w:tcW w:w="0" w:type="auto"/>
          </w:tcPr>
          <w:p w14:paraId="2C98BE93" w14:textId="2B8FAC82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AD3D49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609</w:t>
            </w:r>
          </w:p>
        </w:tc>
        <w:tc>
          <w:tcPr>
            <w:tcW w:w="0" w:type="auto"/>
          </w:tcPr>
          <w:p w14:paraId="2B8F4766" w14:textId="5BD76F1D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8D0226" w:rsidRPr="008D0226" w14:paraId="096924E8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C0D32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Urgency</w:t>
            </w:r>
          </w:p>
        </w:tc>
        <w:tc>
          <w:tcPr>
            <w:tcW w:w="0" w:type="auto"/>
          </w:tcPr>
          <w:p w14:paraId="7BF2F953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50</w:t>
            </w:r>
          </w:p>
        </w:tc>
        <w:tc>
          <w:tcPr>
            <w:tcW w:w="0" w:type="auto"/>
          </w:tcPr>
          <w:p w14:paraId="3353CDE7" w14:textId="498D10AC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10EEE5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45</w:t>
            </w:r>
          </w:p>
        </w:tc>
        <w:tc>
          <w:tcPr>
            <w:tcW w:w="0" w:type="auto"/>
          </w:tcPr>
          <w:p w14:paraId="24DB184A" w14:textId="085BF2DD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43F92B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42</w:t>
            </w:r>
          </w:p>
        </w:tc>
        <w:tc>
          <w:tcPr>
            <w:tcW w:w="0" w:type="auto"/>
          </w:tcPr>
          <w:p w14:paraId="15EB78E7" w14:textId="46CFC399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589FF4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35</w:t>
            </w:r>
          </w:p>
        </w:tc>
        <w:tc>
          <w:tcPr>
            <w:tcW w:w="0" w:type="auto"/>
          </w:tcPr>
          <w:p w14:paraId="1A12F39A" w14:textId="41D9CE98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418263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45</w:t>
            </w:r>
          </w:p>
        </w:tc>
        <w:tc>
          <w:tcPr>
            <w:tcW w:w="0" w:type="auto"/>
          </w:tcPr>
          <w:p w14:paraId="0D802DC9" w14:textId="72CE99D4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8D0226" w:rsidRPr="008D0226" w14:paraId="579277A7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98431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Hope</w:t>
            </w:r>
          </w:p>
        </w:tc>
        <w:tc>
          <w:tcPr>
            <w:tcW w:w="0" w:type="auto"/>
          </w:tcPr>
          <w:p w14:paraId="6511103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14:paraId="5AA7BB3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17</w:t>
            </w:r>
          </w:p>
        </w:tc>
        <w:tc>
          <w:tcPr>
            <w:tcW w:w="0" w:type="auto"/>
          </w:tcPr>
          <w:p w14:paraId="6FC6E1E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9</w:t>
            </w:r>
          </w:p>
        </w:tc>
        <w:tc>
          <w:tcPr>
            <w:tcW w:w="0" w:type="auto"/>
          </w:tcPr>
          <w:p w14:paraId="3BD57DD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773</w:t>
            </w:r>
          </w:p>
        </w:tc>
        <w:tc>
          <w:tcPr>
            <w:tcW w:w="0" w:type="auto"/>
          </w:tcPr>
          <w:p w14:paraId="08486A3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0" w:type="auto"/>
          </w:tcPr>
          <w:p w14:paraId="5D1F3E5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680</w:t>
            </w:r>
          </w:p>
        </w:tc>
        <w:tc>
          <w:tcPr>
            <w:tcW w:w="0" w:type="auto"/>
          </w:tcPr>
          <w:p w14:paraId="12A71CD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5</w:t>
            </w:r>
          </w:p>
        </w:tc>
        <w:tc>
          <w:tcPr>
            <w:tcW w:w="0" w:type="auto"/>
          </w:tcPr>
          <w:p w14:paraId="300B504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74</w:t>
            </w:r>
          </w:p>
        </w:tc>
        <w:tc>
          <w:tcPr>
            <w:tcW w:w="0" w:type="auto"/>
          </w:tcPr>
          <w:p w14:paraId="3D12C52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2</w:t>
            </w:r>
          </w:p>
        </w:tc>
        <w:tc>
          <w:tcPr>
            <w:tcW w:w="0" w:type="auto"/>
          </w:tcPr>
          <w:p w14:paraId="14212B9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49</w:t>
            </w:r>
          </w:p>
        </w:tc>
      </w:tr>
      <w:tr w:rsidR="008D0226" w:rsidRPr="008D0226" w14:paraId="3F0F5FFB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5312A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</w:tcPr>
          <w:p w14:paraId="473BD686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A1AA58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10DFBE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10</w:t>
            </w:r>
          </w:p>
        </w:tc>
        <w:tc>
          <w:tcPr>
            <w:tcW w:w="0" w:type="auto"/>
          </w:tcPr>
          <w:p w14:paraId="0864337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756</w:t>
            </w:r>
          </w:p>
        </w:tc>
        <w:tc>
          <w:tcPr>
            <w:tcW w:w="0" w:type="auto"/>
          </w:tcPr>
          <w:p w14:paraId="07176C52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A34495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A8AC3D9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8882CC1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B29C88B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CFF73E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92</w:t>
            </w:r>
          </w:p>
        </w:tc>
      </w:tr>
      <w:tr w:rsidR="008D0226" w:rsidRPr="008D0226" w14:paraId="79C1C235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1F6F3" w14:textId="6848DC6A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Facilitated by </w:t>
            </w:r>
            <w:r w:rsidR="007B5D86"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core </w:t>
            </w: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team</w:t>
            </w:r>
          </w:p>
        </w:tc>
        <w:tc>
          <w:tcPr>
            <w:tcW w:w="0" w:type="auto"/>
          </w:tcPr>
          <w:p w14:paraId="36CBAF28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0B5411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0A4F56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4367597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70</w:t>
            </w:r>
          </w:p>
        </w:tc>
        <w:tc>
          <w:tcPr>
            <w:tcW w:w="0" w:type="auto"/>
          </w:tcPr>
          <w:p w14:paraId="6EE01D65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6D48C80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31ED80D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3447D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2773A1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72FD480B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614</w:t>
            </w:r>
          </w:p>
        </w:tc>
      </w:tr>
      <w:tr w:rsidR="008D0226" w:rsidRPr="008D0226" w14:paraId="4DE5E6C1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4460F8" w14:textId="4E3CB9A8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</w:tcPr>
          <w:p w14:paraId="6F48CB5B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AE43E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6704A8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27</w:t>
            </w:r>
          </w:p>
        </w:tc>
        <w:tc>
          <w:tcPr>
            <w:tcW w:w="0" w:type="auto"/>
          </w:tcPr>
          <w:p w14:paraId="4CE86480" w14:textId="6E2A1179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1E-05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A6470B9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5241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86CA71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113874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6AF871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57</w:t>
            </w:r>
          </w:p>
        </w:tc>
        <w:tc>
          <w:tcPr>
            <w:tcW w:w="0" w:type="auto"/>
          </w:tcPr>
          <w:p w14:paraId="76DE6C1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28</w:t>
            </w:r>
          </w:p>
        </w:tc>
      </w:tr>
      <w:tr w:rsidR="008D0226" w:rsidRPr="008D0226" w14:paraId="664BD8A2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D254B5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</w:tcPr>
          <w:p w14:paraId="2B084805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FBE5B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F6A16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3D9A6EBE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40</w:t>
            </w:r>
          </w:p>
        </w:tc>
        <w:tc>
          <w:tcPr>
            <w:tcW w:w="0" w:type="auto"/>
          </w:tcPr>
          <w:p w14:paraId="68973AB3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B3D067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94EBE0E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DE1999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F88B56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0" w:type="auto"/>
          </w:tcPr>
          <w:p w14:paraId="7AA3504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64</w:t>
            </w:r>
          </w:p>
        </w:tc>
      </w:tr>
      <w:tr w:rsidR="008D0226" w:rsidRPr="008D0226" w14:paraId="461EA775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2B012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75E9679F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392ABC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A293E66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B8934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BDB4191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556F41E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24</w:t>
            </w:r>
          </w:p>
        </w:tc>
        <w:tc>
          <w:tcPr>
            <w:tcW w:w="0" w:type="auto"/>
          </w:tcPr>
          <w:p w14:paraId="2840EA74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F374F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EA9C35E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21B8B5AE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73</w:t>
            </w:r>
          </w:p>
        </w:tc>
      </w:tr>
      <w:tr w:rsidR="008D0226" w:rsidRPr="008D0226" w14:paraId="7AF976DA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0B05C7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EE967B4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3C3803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03D99D6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643A347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BDB8A1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3</w:t>
            </w:r>
          </w:p>
        </w:tc>
        <w:tc>
          <w:tcPr>
            <w:tcW w:w="0" w:type="auto"/>
          </w:tcPr>
          <w:p w14:paraId="604CC5FB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7C54085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01F5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14EEF4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3</w:t>
            </w:r>
          </w:p>
        </w:tc>
        <w:tc>
          <w:tcPr>
            <w:tcW w:w="0" w:type="auto"/>
          </w:tcPr>
          <w:p w14:paraId="5C3F144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508</w:t>
            </w:r>
          </w:p>
        </w:tc>
      </w:tr>
      <w:tr w:rsidR="008D0226" w:rsidRPr="008D0226" w14:paraId="14FB9D39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17697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</w:tcPr>
          <w:p w14:paraId="033F6031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59E968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15BF7B3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A725C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D41EF36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82E8DF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A2C8F6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3</w:t>
            </w:r>
          </w:p>
        </w:tc>
        <w:tc>
          <w:tcPr>
            <w:tcW w:w="0" w:type="auto"/>
          </w:tcPr>
          <w:p w14:paraId="4A86147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55</w:t>
            </w:r>
          </w:p>
        </w:tc>
        <w:tc>
          <w:tcPr>
            <w:tcW w:w="0" w:type="auto"/>
          </w:tcPr>
          <w:p w14:paraId="14CC2653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7</w:t>
            </w:r>
          </w:p>
        </w:tc>
        <w:tc>
          <w:tcPr>
            <w:tcW w:w="0" w:type="auto"/>
          </w:tcPr>
          <w:p w14:paraId="76E6F2C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36</w:t>
            </w:r>
          </w:p>
        </w:tc>
      </w:tr>
      <w:tr w:rsidR="008D0226" w:rsidRPr="008D0226" w14:paraId="370B0967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B55B9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</w:tcPr>
          <w:p w14:paraId="7AA44EA7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6A6291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8541EED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36A85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58A7D42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F41A13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B99479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94</w:t>
            </w:r>
          </w:p>
        </w:tc>
        <w:tc>
          <w:tcPr>
            <w:tcW w:w="0" w:type="auto"/>
          </w:tcPr>
          <w:p w14:paraId="025C029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1EDB033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3</w:t>
            </w:r>
          </w:p>
        </w:tc>
        <w:tc>
          <w:tcPr>
            <w:tcW w:w="0" w:type="auto"/>
          </w:tcPr>
          <w:p w14:paraId="5317119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06</w:t>
            </w:r>
          </w:p>
        </w:tc>
      </w:tr>
      <w:tr w:rsidR="008D0226" w:rsidRPr="008D0226" w14:paraId="28C73E3F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480B2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cience Major</w:t>
            </w:r>
          </w:p>
        </w:tc>
        <w:tc>
          <w:tcPr>
            <w:tcW w:w="0" w:type="auto"/>
          </w:tcPr>
          <w:p w14:paraId="397A030F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D41A7D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C08DE31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40BACC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D4AD20B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A68B0BC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D50F3B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25A3728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11</w:t>
            </w:r>
          </w:p>
        </w:tc>
        <w:tc>
          <w:tcPr>
            <w:tcW w:w="0" w:type="auto"/>
          </w:tcPr>
          <w:p w14:paraId="0A6D690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22621B8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14</w:t>
            </w:r>
          </w:p>
        </w:tc>
      </w:tr>
      <w:tr w:rsidR="008D0226" w:rsidRPr="008D0226" w14:paraId="317E004E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ABCACE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</w:tcPr>
          <w:p w14:paraId="1F902B76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8E0139F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5DBF16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788070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E4338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99E982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F9FF8C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1</w:t>
            </w:r>
          </w:p>
        </w:tc>
        <w:tc>
          <w:tcPr>
            <w:tcW w:w="0" w:type="auto"/>
          </w:tcPr>
          <w:p w14:paraId="0718520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20</w:t>
            </w:r>
          </w:p>
        </w:tc>
        <w:tc>
          <w:tcPr>
            <w:tcW w:w="0" w:type="auto"/>
          </w:tcPr>
          <w:p w14:paraId="4B106914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8</w:t>
            </w:r>
          </w:p>
        </w:tc>
        <w:tc>
          <w:tcPr>
            <w:tcW w:w="0" w:type="auto"/>
          </w:tcPr>
          <w:p w14:paraId="4F9C127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81</w:t>
            </w:r>
          </w:p>
        </w:tc>
      </w:tr>
      <w:tr w:rsidR="008D0226" w:rsidRPr="008D0226" w14:paraId="5C2F8032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DE8155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</w:tcPr>
          <w:p w14:paraId="78148147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0741C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D631EA1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E9AD2C3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4947F99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FD4B2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EBF686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0156361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91</w:t>
            </w:r>
          </w:p>
        </w:tc>
        <w:tc>
          <w:tcPr>
            <w:tcW w:w="0" w:type="auto"/>
          </w:tcPr>
          <w:p w14:paraId="6F9254E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8</w:t>
            </w:r>
          </w:p>
        </w:tc>
        <w:tc>
          <w:tcPr>
            <w:tcW w:w="0" w:type="auto"/>
          </w:tcPr>
          <w:p w14:paraId="5BD02BD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01</w:t>
            </w:r>
          </w:p>
        </w:tc>
      </w:tr>
      <w:tr w:rsidR="008D0226" w:rsidRPr="008D0226" w14:paraId="65A5F623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55DFDF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6A7A4274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54512D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0BB20E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A6455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C17FAF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F042A73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DDD719D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C8D59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0A745B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2AEBD5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8D0226" w:rsidRPr="008D0226" w14:paraId="532FA47E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0798D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R</w:t>
            </w: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0A3F21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2C8B03FE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C25047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6329ECE3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A71AEF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5652D05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20E73F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3F82A71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250DC3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431D396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8D0226" w:rsidRPr="008D0226" w14:paraId="3E48F57D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65694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ANOVA F</w:t>
            </w:r>
          </w:p>
        </w:tc>
        <w:tc>
          <w:tcPr>
            <w:tcW w:w="0" w:type="auto"/>
          </w:tcPr>
          <w:p w14:paraId="04F45FA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9.90</w:t>
            </w:r>
          </w:p>
        </w:tc>
        <w:tc>
          <w:tcPr>
            <w:tcW w:w="0" w:type="auto"/>
          </w:tcPr>
          <w:p w14:paraId="2E076FF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E5F948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3.14</w:t>
            </w:r>
          </w:p>
        </w:tc>
        <w:tc>
          <w:tcPr>
            <w:tcW w:w="0" w:type="auto"/>
          </w:tcPr>
          <w:p w14:paraId="63D1B63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F4743A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64.62</w:t>
            </w:r>
          </w:p>
        </w:tc>
        <w:tc>
          <w:tcPr>
            <w:tcW w:w="0" w:type="auto"/>
          </w:tcPr>
          <w:p w14:paraId="6BFB2CF1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DF7FA49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5.63</w:t>
            </w:r>
          </w:p>
        </w:tc>
        <w:tc>
          <w:tcPr>
            <w:tcW w:w="0" w:type="auto"/>
          </w:tcPr>
          <w:p w14:paraId="4D49892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206834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28.68</w:t>
            </w:r>
          </w:p>
        </w:tc>
        <w:tc>
          <w:tcPr>
            <w:tcW w:w="0" w:type="auto"/>
          </w:tcPr>
          <w:p w14:paraId="0B4A591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8D0226" w:rsidRPr="008D0226" w14:paraId="6E63E42C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E9B59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59A5E21" w14:textId="5EED3DC6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E19E5A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28D78A3" w14:textId="4E67C7A5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859EE0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0DD3E5" w14:textId="7E62E24C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686BEF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A5A2F6E" w14:textId="32908A40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0DA4CE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C60242" w14:textId="6E1490D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4514F8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8D0226" w:rsidRPr="008D0226" w14:paraId="541BCBC2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563CC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</w:tcPr>
          <w:p w14:paraId="60424DAB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AAA7AA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9312BB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E6708C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1C7EF4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E33CA8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3EDF61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B07722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B418A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323164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8D0226" w:rsidRPr="008D0226" w14:paraId="70DCCD0B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4C35E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</w:tcPr>
          <w:p w14:paraId="39A7CA9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52</w:t>
            </w:r>
          </w:p>
        </w:tc>
        <w:tc>
          <w:tcPr>
            <w:tcW w:w="0" w:type="auto"/>
          </w:tcPr>
          <w:p w14:paraId="7513A35F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D6F6D4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48</w:t>
            </w:r>
          </w:p>
        </w:tc>
        <w:tc>
          <w:tcPr>
            <w:tcW w:w="0" w:type="auto"/>
          </w:tcPr>
          <w:p w14:paraId="06BFD05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7A8CFD6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29</w:t>
            </w:r>
          </w:p>
        </w:tc>
        <w:tc>
          <w:tcPr>
            <w:tcW w:w="0" w:type="auto"/>
          </w:tcPr>
          <w:p w14:paraId="7239EEA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845E9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96</w:t>
            </w:r>
          </w:p>
        </w:tc>
        <w:tc>
          <w:tcPr>
            <w:tcW w:w="0" w:type="auto"/>
          </w:tcPr>
          <w:p w14:paraId="782CD6F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B407A7B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90</w:t>
            </w:r>
          </w:p>
        </w:tc>
        <w:tc>
          <w:tcPr>
            <w:tcW w:w="0" w:type="auto"/>
          </w:tcPr>
          <w:p w14:paraId="23A7A11E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8D0226" w:rsidRPr="008D0226" w14:paraId="62FB9816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B31455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</w:tcPr>
          <w:p w14:paraId="2E1FEC1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57</w:t>
            </w:r>
          </w:p>
        </w:tc>
        <w:tc>
          <w:tcPr>
            <w:tcW w:w="0" w:type="auto"/>
          </w:tcPr>
          <w:p w14:paraId="19B17884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86915FA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57</w:t>
            </w:r>
          </w:p>
        </w:tc>
        <w:tc>
          <w:tcPr>
            <w:tcW w:w="0" w:type="auto"/>
          </w:tcPr>
          <w:p w14:paraId="027CF03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E191487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36</w:t>
            </w:r>
          </w:p>
        </w:tc>
        <w:tc>
          <w:tcPr>
            <w:tcW w:w="0" w:type="auto"/>
          </w:tcPr>
          <w:p w14:paraId="733533A4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B0B1F0D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06</w:t>
            </w:r>
          </w:p>
        </w:tc>
        <w:tc>
          <w:tcPr>
            <w:tcW w:w="0" w:type="auto"/>
          </w:tcPr>
          <w:p w14:paraId="54B314F5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537CFAC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06</w:t>
            </w:r>
          </w:p>
        </w:tc>
        <w:tc>
          <w:tcPr>
            <w:tcW w:w="0" w:type="auto"/>
          </w:tcPr>
          <w:p w14:paraId="7926DD10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8D0226" w:rsidRPr="008D0226" w14:paraId="50580DD7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0665C5" w14:textId="77777777" w:rsidR="008D0226" w:rsidRPr="005619A4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357B385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532D5286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CC3AE4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4A00C9B5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B46F348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37</w:t>
            </w:r>
          </w:p>
        </w:tc>
        <w:tc>
          <w:tcPr>
            <w:tcW w:w="0" w:type="auto"/>
          </w:tcPr>
          <w:p w14:paraId="0BEFD26C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A6834BB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07</w:t>
            </w:r>
          </w:p>
        </w:tc>
        <w:tc>
          <w:tcPr>
            <w:tcW w:w="0" w:type="auto"/>
          </w:tcPr>
          <w:p w14:paraId="5ABBA5F3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BDA4812" w14:textId="77777777" w:rsidR="008D0226" w:rsidRPr="005619A4" w:rsidRDefault="008D0226" w:rsidP="008D022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807</w:t>
            </w:r>
          </w:p>
        </w:tc>
        <w:tc>
          <w:tcPr>
            <w:tcW w:w="0" w:type="auto"/>
          </w:tcPr>
          <w:p w14:paraId="300BD0DA" w14:textId="77777777" w:rsidR="008D0226" w:rsidRPr="005619A4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</w:tbl>
    <w:p w14:paraId="5D17D85B" w14:textId="77777777" w:rsidR="008D0226" w:rsidRPr="008D0226" w:rsidRDefault="008D0226" w:rsidP="008D0226">
      <w:pPr>
        <w:rPr>
          <w:rFonts w:ascii="Calibri" w:hAnsi="Calibri" w:cs="Calibri"/>
          <w:sz w:val="18"/>
          <w:szCs w:val="18"/>
        </w:rPr>
      </w:pPr>
    </w:p>
    <w:p w14:paraId="76D4006F" w14:textId="77777777" w:rsidR="00077D60" w:rsidRPr="008D0226" w:rsidRDefault="00077D60" w:rsidP="00077D60">
      <w:pPr>
        <w:rPr>
          <w:rFonts w:ascii="Calibri" w:hAnsi="Calibri" w:cs="Calibri"/>
          <w:sz w:val="18"/>
          <w:szCs w:val="18"/>
        </w:rPr>
      </w:pPr>
    </w:p>
    <w:p w14:paraId="3E219950" w14:textId="77777777" w:rsidR="00173A81" w:rsidRDefault="00173A81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2A0356A0" w14:textId="35A96876" w:rsidR="00857A02" w:rsidRPr="007E1263" w:rsidRDefault="007B5D86" w:rsidP="00B21E7D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Regression results</w:t>
      </w:r>
      <w:r w:rsidR="00E43D4F" w:rsidRPr="007E1263">
        <w:rPr>
          <w:rFonts w:ascii="Calibri" w:hAnsi="Calibri" w:cs="Calibri"/>
        </w:rPr>
        <w:t xml:space="preserve"> for intent to take action.</w:t>
      </w:r>
    </w:p>
    <w:p w14:paraId="5D1EF351" w14:textId="77777777" w:rsidR="00E43D4F" w:rsidRDefault="00E43D4F" w:rsidP="00E43D4F">
      <w:pPr>
        <w:pStyle w:val="ListParagraph"/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9"/>
        <w:gridCol w:w="811"/>
        <w:gridCol w:w="812"/>
        <w:gridCol w:w="811"/>
        <w:gridCol w:w="812"/>
        <w:gridCol w:w="811"/>
        <w:gridCol w:w="812"/>
        <w:gridCol w:w="811"/>
        <w:gridCol w:w="812"/>
        <w:gridCol w:w="811"/>
        <w:gridCol w:w="812"/>
      </w:tblGrid>
      <w:tr w:rsidR="00E43D4F" w:rsidRPr="00E43D4F" w14:paraId="2BEC5143" w14:textId="77777777" w:rsidTr="00E43D4F">
        <w:trPr>
          <w:trHeight w:val="8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769574D" w14:textId="77777777" w:rsidR="00E43D4F" w:rsidRPr="00E43D4F" w:rsidRDefault="00E43D4F" w:rsidP="00E43D4F">
            <w:pPr>
              <w:pStyle w:val="ListParagraph"/>
              <w:autoSpaceDE w:val="0"/>
              <w:autoSpaceDN w:val="0"/>
              <w:adjustRightInd w:val="0"/>
              <w:contextualSpacing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F46D586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1:  </w:t>
            </w:r>
          </w:p>
          <w:p w14:paraId="0B7A6A7F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2544481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2: </w:t>
            </w:r>
          </w:p>
          <w:p w14:paraId="25D4F5D0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Session-level </w:t>
            </w:r>
          </w:p>
          <w:p w14:paraId="75E6E43B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5CEAA10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3: </w:t>
            </w:r>
          </w:p>
          <w:p w14:paraId="545F00C0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Gender</w:t>
            </w:r>
          </w:p>
          <w:p w14:paraId="5BACB6E4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Age</w:t>
            </w:r>
          </w:p>
          <w:p w14:paraId="0BF12D4F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E63F96E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Model 4: </w:t>
            </w:r>
          </w:p>
          <w:p w14:paraId="1C64C09D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Other </w:t>
            </w:r>
          </w:p>
          <w:p w14:paraId="603DFDBB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demographic </w:t>
            </w:r>
          </w:p>
          <w:p w14:paraId="453BDFB3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501BE08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5: </w:t>
            </w:r>
          </w:p>
          <w:p w14:paraId="4EE3F0E1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All fixed </w:t>
            </w:r>
          </w:p>
          <w:p w14:paraId="199CB584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effects</w:t>
            </w:r>
          </w:p>
        </w:tc>
      </w:tr>
      <w:tr w:rsidR="00E43D4F" w:rsidRPr="00E43D4F" w14:paraId="3960C590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right w:val="single" w:sz="10" w:space="0" w:color="6C6C6C"/>
            </w:tcBorders>
            <w:vAlign w:val="center"/>
          </w:tcPr>
          <w:p w14:paraId="23F635AF" w14:textId="77777777" w:rsidR="00E43D4F" w:rsidRPr="00E43D4F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Parameter: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7632D9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89721E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BC715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156D5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ACF9EE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FCDD0E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B92167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43328D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F725AA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6CA773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E43D4F" w:rsidRPr="005619A4" w14:paraId="76B5E180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087F68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  <w:vAlign w:val="bottom"/>
          </w:tcPr>
          <w:p w14:paraId="0B09BBB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0F731C1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67</w:t>
            </w:r>
          </w:p>
        </w:tc>
        <w:tc>
          <w:tcPr>
            <w:tcW w:w="0" w:type="auto"/>
            <w:vAlign w:val="bottom"/>
          </w:tcPr>
          <w:p w14:paraId="4E08A80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3D238F1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766</w:t>
            </w:r>
          </w:p>
        </w:tc>
        <w:tc>
          <w:tcPr>
            <w:tcW w:w="0" w:type="auto"/>
            <w:vAlign w:val="bottom"/>
          </w:tcPr>
          <w:p w14:paraId="1835C1D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615B514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601</w:t>
            </w:r>
          </w:p>
        </w:tc>
        <w:tc>
          <w:tcPr>
            <w:tcW w:w="0" w:type="auto"/>
            <w:vAlign w:val="bottom"/>
          </w:tcPr>
          <w:p w14:paraId="074A767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14:paraId="4EAEE93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48</w:t>
            </w:r>
          </w:p>
        </w:tc>
        <w:tc>
          <w:tcPr>
            <w:tcW w:w="0" w:type="auto"/>
            <w:vAlign w:val="bottom"/>
          </w:tcPr>
          <w:p w14:paraId="2735380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9</w:t>
            </w:r>
          </w:p>
        </w:tc>
        <w:tc>
          <w:tcPr>
            <w:tcW w:w="0" w:type="auto"/>
            <w:vAlign w:val="center"/>
          </w:tcPr>
          <w:p w14:paraId="3FB3FB2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84</w:t>
            </w:r>
          </w:p>
        </w:tc>
      </w:tr>
      <w:tr w:rsidR="00E43D4F" w:rsidRPr="005619A4" w14:paraId="4ACB32DF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A98D46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  <w:vAlign w:val="bottom"/>
          </w:tcPr>
          <w:p w14:paraId="1419324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14</w:t>
            </w:r>
          </w:p>
        </w:tc>
        <w:tc>
          <w:tcPr>
            <w:tcW w:w="0" w:type="auto"/>
            <w:vAlign w:val="center"/>
          </w:tcPr>
          <w:p w14:paraId="25AADD3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bottom"/>
          </w:tcPr>
          <w:p w14:paraId="26F5070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0</w:t>
            </w:r>
          </w:p>
        </w:tc>
        <w:tc>
          <w:tcPr>
            <w:tcW w:w="0" w:type="auto"/>
            <w:vAlign w:val="center"/>
          </w:tcPr>
          <w:p w14:paraId="211C84E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bottom"/>
          </w:tcPr>
          <w:p w14:paraId="5E2312B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0292DCC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bottom"/>
          </w:tcPr>
          <w:p w14:paraId="572CFC1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14:paraId="73CFB58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bottom"/>
          </w:tcPr>
          <w:p w14:paraId="0272FAB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19</w:t>
            </w:r>
          </w:p>
        </w:tc>
        <w:tc>
          <w:tcPr>
            <w:tcW w:w="0" w:type="auto"/>
            <w:vAlign w:val="center"/>
          </w:tcPr>
          <w:p w14:paraId="10092B3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1</w:t>
            </w:r>
          </w:p>
        </w:tc>
      </w:tr>
      <w:tr w:rsidR="00E43D4F" w:rsidRPr="005619A4" w14:paraId="0DBE1438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06B82B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vAlign w:val="bottom"/>
          </w:tcPr>
          <w:p w14:paraId="6782309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7</w:t>
            </w:r>
          </w:p>
        </w:tc>
        <w:tc>
          <w:tcPr>
            <w:tcW w:w="0" w:type="auto"/>
            <w:vAlign w:val="center"/>
          </w:tcPr>
          <w:p w14:paraId="088F252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bottom"/>
          </w:tcPr>
          <w:p w14:paraId="76909B7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0" w:type="auto"/>
            <w:vAlign w:val="center"/>
          </w:tcPr>
          <w:p w14:paraId="24A8DF5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60</w:t>
            </w:r>
          </w:p>
        </w:tc>
        <w:tc>
          <w:tcPr>
            <w:tcW w:w="0" w:type="auto"/>
            <w:vAlign w:val="bottom"/>
          </w:tcPr>
          <w:p w14:paraId="7D8D3F4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053</w:t>
            </w:r>
          </w:p>
        </w:tc>
        <w:tc>
          <w:tcPr>
            <w:tcW w:w="0" w:type="auto"/>
            <w:vAlign w:val="center"/>
          </w:tcPr>
          <w:p w14:paraId="2EC29BB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97</w:t>
            </w:r>
          </w:p>
        </w:tc>
        <w:tc>
          <w:tcPr>
            <w:tcW w:w="0" w:type="auto"/>
            <w:vAlign w:val="bottom"/>
          </w:tcPr>
          <w:p w14:paraId="7ADC38B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4</w:t>
            </w:r>
          </w:p>
        </w:tc>
        <w:tc>
          <w:tcPr>
            <w:tcW w:w="0" w:type="auto"/>
            <w:vAlign w:val="center"/>
          </w:tcPr>
          <w:p w14:paraId="6D785C4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55</w:t>
            </w:r>
          </w:p>
        </w:tc>
        <w:tc>
          <w:tcPr>
            <w:tcW w:w="0" w:type="auto"/>
            <w:vAlign w:val="bottom"/>
          </w:tcPr>
          <w:p w14:paraId="3D7A138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56</w:t>
            </w:r>
          </w:p>
        </w:tc>
        <w:tc>
          <w:tcPr>
            <w:tcW w:w="0" w:type="auto"/>
            <w:vAlign w:val="center"/>
          </w:tcPr>
          <w:p w14:paraId="0F4CBB6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98</w:t>
            </w:r>
          </w:p>
        </w:tc>
      </w:tr>
      <w:tr w:rsidR="00E43D4F" w:rsidRPr="005619A4" w14:paraId="1DB86272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01A6BD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Urgency</w:t>
            </w:r>
          </w:p>
        </w:tc>
        <w:tc>
          <w:tcPr>
            <w:tcW w:w="0" w:type="auto"/>
            <w:vAlign w:val="bottom"/>
          </w:tcPr>
          <w:p w14:paraId="20A87D4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44</w:t>
            </w:r>
          </w:p>
        </w:tc>
        <w:tc>
          <w:tcPr>
            <w:tcW w:w="0" w:type="auto"/>
            <w:vAlign w:val="center"/>
          </w:tcPr>
          <w:p w14:paraId="7ADB335B" w14:textId="6F5053B6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64E221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43</w:t>
            </w:r>
          </w:p>
        </w:tc>
        <w:tc>
          <w:tcPr>
            <w:tcW w:w="0" w:type="auto"/>
            <w:vAlign w:val="center"/>
          </w:tcPr>
          <w:p w14:paraId="3E7ECC42" w14:textId="77A86A8B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16EDC2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324</w:t>
            </w:r>
          </w:p>
        </w:tc>
        <w:tc>
          <w:tcPr>
            <w:tcW w:w="0" w:type="auto"/>
            <w:vAlign w:val="center"/>
          </w:tcPr>
          <w:p w14:paraId="35001497" w14:textId="130C5966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F22B19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0" w:type="auto"/>
            <w:vAlign w:val="center"/>
          </w:tcPr>
          <w:p w14:paraId="51037AF8" w14:textId="5BCE5E1E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D914DC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22</w:t>
            </w:r>
          </w:p>
        </w:tc>
        <w:tc>
          <w:tcPr>
            <w:tcW w:w="0" w:type="auto"/>
            <w:vAlign w:val="center"/>
          </w:tcPr>
          <w:p w14:paraId="1A613198" w14:textId="16FD8A5B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E43D4F" w:rsidRPr="005619A4" w14:paraId="0D8C1F31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5A57B2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Hope</w:t>
            </w:r>
          </w:p>
        </w:tc>
        <w:tc>
          <w:tcPr>
            <w:tcW w:w="0" w:type="auto"/>
            <w:vAlign w:val="bottom"/>
          </w:tcPr>
          <w:p w14:paraId="7872EC9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6</w:t>
            </w:r>
          </w:p>
        </w:tc>
        <w:tc>
          <w:tcPr>
            <w:tcW w:w="0" w:type="auto"/>
            <w:vAlign w:val="center"/>
          </w:tcPr>
          <w:p w14:paraId="6BEB8A7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</w:p>
        </w:tc>
        <w:tc>
          <w:tcPr>
            <w:tcW w:w="0" w:type="auto"/>
            <w:vAlign w:val="bottom"/>
          </w:tcPr>
          <w:p w14:paraId="462BCBD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76</w:t>
            </w:r>
          </w:p>
        </w:tc>
        <w:tc>
          <w:tcPr>
            <w:tcW w:w="0" w:type="auto"/>
            <w:vAlign w:val="center"/>
          </w:tcPr>
          <w:p w14:paraId="19373A57" w14:textId="17B1764A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9E-0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6C5E98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</w:tcPr>
          <w:p w14:paraId="219CDCA7" w14:textId="0E13B553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9C9A8D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4</w:t>
            </w:r>
          </w:p>
        </w:tc>
        <w:tc>
          <w:tcPr>
            <w:tcW w:w="0" w:type="auto"/>
            <w:vAlign w:val="center"/>
          </w:tcPr>
          <w:p w14:paraId="685F2675" w14:textId="251FECB9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4E-0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55334F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9</w:t>
            </w:r>
          </w:p>
        </w:tc>
        <w:tc>
          <w:tcPr>
            <w:tcW w:w="0" w:type="auto"/>
            <w:vAlign w:val="center"/>
          </w:tcPr>
          <w:p w14:paraId="0424A9A0" w14:textId="54C93831" w:rsidR="00E43D4F" w:rsidRPr="005619A4" w:rsidRDefault="00201CE7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</w:t>
            </w:r>
            <w:r w:rsidR="00E43D4F"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E43D4F" w:rsidRPr="005619A4" w14:paraId="48EA23D6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39559E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  <w:vAlign w:val="bottom"/>
          </w:tcPr>
          <w:p w14:paraId="23A6576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6</w:t>
            </w:r>
          </w:p>
        </w:tc>
        <w:tc>
          <w:tcPr>
            <w:tcW w:w="0" w:type="auto"/>
            <w:vAlign w:val="center"/>
          </w:tcPr>
          <w:p w14:paraId="3F748AA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43</w:t>
            </w:r>
          </w:p>
        </w:tc>
        <w:tc>
          <w:tcPr>
            <w:tcW w:w="0" w:type="auto"/>
            <w:vAlign w:val="bottom"/>
          </w:tcPr>
          <w:p w14:paraId="74F8CA6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8</w:t>
            </w:r>
          </w:p>
        </w:tc>
        <w:tc>
          <w:tcPr>
            <w:tcW w:w="0" w:type="auto"/>
            <w:vAlign w:val="center"/>
          </w:tcPr>
          <w:p w14:paraId="077A2DD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19</w:t>
            </w:r>
          </w:p>
        </w:tc>
        <w:tc>
          <w:tcPr>
            <w:tcW w:w="0" w:type="auto"/>
            <w:vAlign w:val="bottom"/>
          </w:tcPr>
          <w:p w14:paraId="753E136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-0.040</w:t>
            </w:r>
          </w:p>
        </w:tc>
        <w:tc>
          <w:tcPr>
            <w:tcW w:w="0" w:type="auto"/>
            <w:vAlign w:val="center"/>
          </w:tcPr>
          <w:p w14:paraId="697A74D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86</w:t>
            </w:r>
          </w:p>
        </w:tc>
        <w:tc>
          <w:tcPr>
            <w:tcW w:w="0" w:type="auto"/>
            <w:vAlign w:val="bottom"/>
          </w:tcPr>
          <w:p w14:paraId="19E2093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18</w:t>
            </w:r>
          </w:p>
        </w:tc>
        <w:tc>
          <w:tcPr>
            <w:tcW w:w="0" w:type="auto"/>
            <w:vAlign w:val="center"/>
          </w:tcPr>
          <w:p w14:paraId="0F8969E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652</w:t>
            </w:r>
          </w:p>
        </w:tc>
        <w:tc>
          <w:tcPr>
            <w:tcW w:w="0" w:type="auto"/>
            <w:vAlign w:val="bottom"/>
          </w:tcPr>
          <w:p w14:paraId="25B0058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16</w:t>
            </w:r>
          </w:p>
        </w:tc>
        <w:tc>
          <w:tcPr>
            <w:tcW w:w="0" w:type="auto"/>
            <w:vAlign w:val="center"/>
          </w:tcPr>
          <w:p w14:paraId="6CD1D52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676</w:t>
            </w:r>
          </w:p>
        </w:tc>
      </w:tr>
      <w:tr w:rsidR="00E43D4F" w:rsidRPr="005619A4" w14:paraId="2D86B3DD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96DA24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  <w:vAlign w:val="bottom"/>
          </w:tcPr>
          <w:p w14:paraId="5DF7805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4</w:t>
            </w:r>
          </w:p>
        </w:tc>
        <w:tc>
          <w:tcPr>
            <w:tcW w:w="0" w:type="auto"/>
            <w:vAlign w:val="center"/>
          </w:tcPr>
          <w:p w14:paraId="7B028D4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bottom"/>
          </w:tcPr>
          <w:p w14:paraId="2BF38FB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0" w:type="auto"/>
            <w:vAlign w:val="center"/>
          </w:tcPr>
          <w:p w14:paraId="39DC9FD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48</w:t>
            </w:r>
          </w:p>
        </w:tc>
        <w:tc>
          <w:tcPr>
            <w:tcW w:w="0" w:type="auto"/>
            <w:vAlign w:val="bottom"/>
          </w:tcPr>
          <w:p w14:paraId="5FEDD95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086</w:t>
            </w:r>
          </w:p>
        </w:tc>
        <w:tc>
          <w:tcPr>
            <w:tcW w:w="0" w:type="auto"/>
            <w:vAlign w:val="center"/>
          </w:tcPr>
          <w:p w14:paraId="42B6F82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bottom"/>
          </w:tcPr>
          <w:p w14:paraId="005BCAF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6</w:t>
            </w:r>
          </w:p>
        </w:tc>
        <w:tc>
          <w:tcPr>
            <w:tcW w:w="0" w:type="auto"/>
            <w:vAlign w:val="center"/>
          </w:tcPr>
          <w:p w14:paraId="5C8524F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bottom"/>
          </w:tcPr>
          <w:p w14:paraId="7AE6FD8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0A99135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5</w:t>
            </w:r>
          </w:p>
        </w:tc>
      </w:tr>
      <w:tr w:rsidR="00E43D4F" w:rsidRPr="005619A4" w14:paraId="30136E31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3AEE9E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vAlign w:val="bottom"/>
          </w:tcPr>
          <w:p w14:paraId="0850C4E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4</w:t>
            </w:r>
          </w:p>
        </w:tc>
        <w:tc>
          <w:tcPr>
            <w:tcW w:w="0" w:type="auto"/>
            <w:vAlign w:val="center"/>
          </w:tcPr>
          <w:p w14:paraId="1D9E6DF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92</w:t>
            </w:r>
          </w:p>
        </w:tc>
        <w:tc>
          <w:tcPr>
            <w:tcW w:w="0" w:type="auto"/>
            <w:vAlign w:val="bottom"/>
          </w:tcPr>
          <w:p w14:paraId="61EC8DD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5</w:t>
            </w:r>
          </w:p>
        </w:tc>
        <w:tc>
          <w:tcPr>
            <w:tcW w:w="0" w:type="auto"/>
            <w:vAlign w:val="center"/>
          </w:tcPr>
          <w:p w14:paraId="4B0A626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73</w:t>
            </w:r>
          </w:p>
        </w:tc>
        <w:tc>
          <w:tcPr>
            <w:tcW w:w="0" w:type="auto"/>
            <w:vAlign w:val="bottom"/>
          </w:tcPr>
          <w:p w14:paraId="686DAF1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-0.011</w:t>
            </w:r>
          </w:p>
        </w:tc>
        <w:tc>
          <w:tcPr>
            <w:tcW w:w="0" w:type="auto"/>
            <w:vAlign w:val="center"/>
          </w:tcPr>
          <w:p w14:paraId="52E386A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747</w:t>
            </w:r>
          </w:p>
        </w:tc>
        <w:tc>
          <w:tcPr>
            <w:tcW w:w="0" w:type="auto"/>
            <w:vAlign w:val="bottom"/>
          </w:tcPr>
          <w:p w14:paraId="7DB1D1C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29CA2EC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741</w:t>
            </w:r>
          </w:p>
        </w:tc>
        <w:tc>
          <w:tcPr>
            <w:tcW w:w="0" w:type="auto"/>
            <w:vAlign w:val="bottom"/>
          </w:tcPr>
          <w:p w14:paraId="4C70DCC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3</w:t>
            </w:r>
          </w:p>
        </w:tc>
        <w:tc>
          <w:tcPr>
            <w:tcW w:w="0" w:type="auto"/>
            <w:vAlign w:val="center"/>
          </w:tcPr>
          <w:p w14:paraId="20D1EA3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38</w:t>
            </w:r>
          </w:p>
        </w:tc>
      </w:tr>
      <w:tr w:rsidR="00E43D4F" w:rsidRPr="005619A4" w14:paraId="7244082A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4770D5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Urgency</w:t>
            </w:r>
          </w:p>
        </w:tc>
        <w:tc>
          <w:tcPr>
            <w:tcW w:w="0" w:type="auto"/>
            <w:vAlign w:val="bottom"/>
          </w:tcPr>
          <w:p w14:paraId="16479DA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95</w:t>
            </w:r>
          </w:p>
        </w:tc>
        <w:tc>
          <w:tcPr>
            <w:tcW w:w="0" w:type="auto"/>
            <w:vAlign w:val="center"/>
          </w:tcPr>
          <w:p w14:paraId="54779117" w14:textId="467D987A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A060A8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07</w:t>
            </w:r>
          </w:p>
        </w:tc>
        <w:tc>
          <w:tcPr>
            <w:tcW w:w="0" w:type="auto"/>
            <w:vAlign w:val="center"/>
          </w:tcPr>
          <w:p w14:paraId="24CDC6F7" w14:textId="795B13F3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556ABE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298</w:t>
            </w:r>
          </w:p>
        </w:tc>
        <w:tc>
          <w:tcPr>
            <w:tcW w:w="0" w:type="auto"/>
            <w:vAlign w:val="center"/>
          </w:tcPr>
          <w:p w14:paraId="690C886A" w14:textId="722E37B6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0DA34C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91</w:t>
            </w:r>
          </w:p>
        </w:tc>
        <w:tc>
          <w:tcPr>
            <w:tcW w:w="0" w:type="auto"/>
            <w:vAlign w:val="center"/>
          </w:tcPr>
          <w:p w14:paraId="6E26BFAE" w14:textId="108E7349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F9461C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90</w:t>
            </w:r>
          </w:p>
        </w:tc>
        <w:tc>
          <w:tcPr>
            <w:tcW w:w="0" w:type="auto"/>
            <w:vAlign w:val="center"/>
          </w:tcPr>
          <w:p w14:paraId="5A7915BE" w14:textId="71C80D4C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E43D4F" w:rsidRPr="005619A4" w14:paraId="10163DF3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6FA33E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Hope</w:t>
            </w:r>
          </w:p>
        </w:tc>
        <w:tc>
          <w:tcPr>
            <w:tcW w:w="0" w:type="auto"/>
            <w:vAlign w:val="bottom"/>
          </w:tcPr>
          <w:p w14:paraId="37A646D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60</w:t>
            </w:r>
          </w:p>
        </w:tc>
        <w:tc>
          <w:tcPr>
            <w:tcW w:w="0" w:type="auto"/>
            <w:vAlign w:val="center"/>
          </w:tcPr>
          <w:p w14:paraId="00F86DBE" w14:textId="5B4F50A4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2E-07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596B80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64</w:t>
            </w:r>
          </w:p>
        </w:tc>
        <w:tc>
          <w:tcPr>
            <w:tcW w:w="0" w:type="auto"/>
            <w:vAlign w:val="center"/>
          </w:tcPr>
          <w:p w14:paraId="121E2874" w14:textId="36193CA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3E-07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A02B58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</w:tcPr>
          <w:p w14:paraId="44FA7ED1" w14:textId="721C3C86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2E-07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8DFE70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62</w:t>
            </w:r>
          </w:p>
        </w:tc>
        <w:tc>
          <w:tcPr>
            <w:tcW w:w="0" w:type="auto"/>
            <w:vAlign w:val="center"/>
          </w:tcPr>
          <w:p w14:paraId="20AFB05F" w14:textId="43E98226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1E-06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F0DED6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71</w:t>
            </w:r>
          </w:p>
        </w:tc>
        <w:tc>
          <w:tcPr>
            <w:tcW w:w="0" w:type="auto"/>
            <w:vAlign w:val="center"/>
          </w:tcPr>
          <w:p w14:paraId="2459476F" w14:textId="22B31C24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4E-07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E43D4F" w:rsidRPr="005619A4" w14:paraId="0DF47CBE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05357D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Intent</w:t>
            </w:r>
          </w:p>
        </w:tc>
        <w:tc>
          <w:tcPr>
            <w:tcW w:w="0" w:type="auto"/>
            <w:vAlign w:val="bottom"/>
          </w:tcPr>
          <w:p w14:paraId="585D8E4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618</w:t>
            </w:r>
          </w:p>
        </w:tc>
        <w:tc>
          <w:tcPr>
            <w:tcW w:w="0" w:type="auto"/>
            <w:vAlign w:val="center"/>
          </w:tcPr>
          <w:p w14:paraId="1828E67C" w14:textId="0CD598FF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41ED39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622</w:t>
            </w:r>
          </w:p>
        </w:tc>
        <w:tc>
          <w:tcPr>
            <w:tcW w:w="0" w:type="auto"/>
            <w:vAlign w:val="center"/>
          </w:tcPr>
          <w:p w14:paraId="5DA88965" w14:textId="01389163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5ABC86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-0.664</w:t>
            </w:r>
          </w:p>
        </w:tc>
        <w:tc>
          <w:tcPr>
            <w:tcW w:w="0" w:type="auto"/>
            <w:vAlign w:val="center"/>
          </w:tcPr>
          <w:p w14:paraId="4A34C42E" w14:textId="404ACC5A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556F69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661</w:t>
            </w:r>
          </w:p>
        </w:tc>
        <w:tc>
          <w:tcPr>
            <w:tcW w:w="0" w:type="auto"/>
            <w:vAlign w:val="center"/>
          </w:tcPr>
          <w:p w14:paraId="543F15E9" w14:textId="55AD3B48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3386CA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673</w:t>
            </w:r>
          </w:p>
        </w:tc>
        <w:tc>
          <w:tcPr>
            <w:tcW w:w="0" w:type="auto"/>
            <w:vAlign w:val="center"/>
          </w:tcPr>
          <w:p w14:paraId="76AE0B4D" w14:textId="4C4B4A8C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E43D4F" w:rsidRPr="005619A4" w14:paraId="375AE8D7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7622A8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  <w:vAlign w:val="bottom"/>
          </w:tcPr>
          <w:p w14:paraId="0C07B03B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0079B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4A106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4</w:t>
            </w:r>
          </w:p>
        </w:tc>
        <w:tc>
          <w:tcPr>
            <w:tcW w:w="0" w:type="auto"/>
            <w:vAlign w:val="center"/>
          </w:tcPr>
          <w:p w14:paraId="1B63749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91</w:t>
            </w:r>
          </w:p>
        </w:tc>
        <w:tc>
          <w:tcPr>
            <w:tcW w:w="0" w:type="auto"/>
            <w:vAlign w:val="bottom"/>
          </w:tcPr>
          <w:p w14:paraId="517BA6E8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BEF005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0AAC3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7D5687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A6D5AC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203F4C3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601</w:t>
            </w:r>
          </w:p>
        </w:tc>
      </w:tr>
      <w:tr w:rsidR="00E43D4F" w:rsidRPr="005619A4" w14:paraId="241AAEAF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5A34F4E" w14:textId="3F193B2A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Facilitated by </w:t>
            </w:r>
            <w:r w:rsidR="007B5D86"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core </w:t>
            </w: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  <w:vAlign w:val="bottom"/>
          </w:tcPr>
          <w:p w14:paraId="55263CF3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6FD1969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C4908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1</w:t>
            </w:r>
          </w:p>
        </w:tc>
        <w:tc>
          <w:tcPr>
            <w:tcW w:w="0" w:type="auto"/>
            <w:vAlign w:val="center"/>
          </w:tcPr>
          <w:p w14:paraId="5DE9A4D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62</w:t>
            </w:r>
          </w:p>
        </w:tc>
        <w:tc>
          <w:tcPr>
            <w:tcW w:w="0" w:type="auto"/>
            <w:vAlign w:val="bottom"/>
          </w:tcPr>
          <w:p w14:paraId="6766D554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F12DAF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66512D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450E7B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49441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1</w:t>
            </w:r>
          </w:p>
        </w:tc>
        <w:tc>
          <w:tcPr>
            <w:tcW w:w="0" w:type="auto"/>
            <w:vAlign w:val="center"/>
          </w:tcPr>
          <w:p w14:paraId="6EC55A0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78</w:t>
            </w:r>
          </w:p>
        </w:tc>
      </w:tr>
      <w:tr w:rsidR="00E43D4F" w:rsidRPr="005619A4" w14:paraId="3DAAA38B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EAC2CA4" w14:textId="45FFA21C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  <w:vAlign w:val="bottom"/>
          </w:tcPr>
          <w:p w14:paraId="1E396AD8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BC49D17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CB2CC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6D82D68A" w14:textId="00F4428A" w:rsidR="00E43D4F" w:rsidRPr="005619A4" w:rsidRDefault="005619A4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1E-05</w:t>
            </w: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F6D6810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E1870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3C465E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64818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1C9075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282C119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571</w:t>
            </w:r>
          </w:p>
        </w:tc>
      </w:tr>
      <w:tr w:rsidR="00E43D4F" w:rsidRPr="005619A4" w14:paraId="2CFB19DA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650EA5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  <w:vAlign w:val="bottom"/>
          </w:tcPr>
          <w:p w14:paraId="793B7D3F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A40D212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3C7E3D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</w:tcPr>
          <w:p w14:paraId="467D81B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39</w:t>
            </w:r>
          </w:p>
        </w:tc>
        <w:tc>
          <w:tcPr>
            <w:tcW w:w="0" w:type="auto"/>
            <w:vAlign w:val="center"/>
          </w:tcPr>
          <w:p w14:paraId="57E5D039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67201E3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BF1982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428B5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7E8268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14:paraId="7019E88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87</w:t>
            </w:r>
          </w:p>
        </w:tc>
      </w:tr>
      <w:tr w:rsidR="00E43D4F" w:rsidRPr="005619A4" w14:paraId="029BAF25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81B95B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bottom"/>
          </w:tcPr>
          <w:p w14:paraId="154A6472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FC2548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2F1A05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05E3A5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FB02C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63A5DA2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891</w:t>
            </w:r>
          </w:p>
        </w:tc>
        <w:tc>
          <w:tcPr>
            <w:tcW w:w="0" w:type="auto"/>
            <w:vAlign w:val="bottom"/>
          </w:tcPr>
          <w:p w14:paraId="6CAF699A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0732BD0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648F9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15E4B90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962</w:t>
            </w:r>
          </w:p>
        </w:tc>
      </w:tr>
      <w:tr w:rsidR="00E43D4F" w:rsidRPr="005619A4" w14:paraId="2E1BA5E5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99AD13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bottom"/>
          </w:tcPr>
          <w:p w14:paraId="335A173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2393B60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A793AA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D8A6AB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7EB3A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0.157</w:t>
            </w:r>
          </w:p>
        </w:tc>
        <w:tc>
          <w:tcPr>
            <w:tcW w:w="0" w:type="auto"/>
            <w:vAlign w:val="center"/>
          </w:tcPr>
          <w:p w14:paraId="78BEFD15" w14:textId="05383E02" w:rsidR="00E43D4F" w:rsidRPr="005619A4" w:rsidRDefault="00834F9B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&lt;1E</w:t>
            </w:r>
            <w:r w:rsidR="00E43D4F" w:rsidRPr="005619A4">
              <w:rPr>
                <w:rFonts w:ascii="Calibri" w:eastAsiaTheme="minorHAnsi" w:hAnsi="Calibri" w:cs="Calibri"/>
                <w:sz w:val="18"/>
                <w:szCs w:val="18"/>
              </w:rPr>
              <w:t>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20012A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D86C9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CB4B4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06</w:t>
            </w:r>
          </w:p>
        </w:tc>
        <w:tc>
          <w:tcPr>
            <w:tcW w:w="0" w:type="auto"/>
            <w:vAlign w:val="center"/>
          </w:tcPr>
          <w:p w14:paraId="3613BBE2" w14:textId="406B4BA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3E-05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E43D4F" w:rsidRPr="005619A4" w14:paraId="5D5F1A42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5B7FF0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vAlign w:val="bottom"/>
          </w:tcPr>
          <w:p w14:paraId="2EBFC2A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9A638C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E9A927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0B3F5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88F3E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1809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CAE157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center"/>
          </w:tcPr>
          <w:p w14:paraId="1D7B3BF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337</w:t>
            </w:r>
          </w:p>
        </w:tc>
        <w:tc>
          <w:tcPr>
            <w:tcW w:w="0" w:type="auto"/>
            <w:vAlign w:val="bottom"/>
          </w:tcPr>
          <w:p w14:paraId="1BB77D1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54</w:t>
            </w:r>
          </w:p>
        </w:tc>
        <w:tc>
          <w:tcPr>
            <w:tcW w:w="0" w:type="auto"/>
            <w:vAlign w:val="center"/>
          </w:tcPr>
          <w:p w14:paraId="6946D4D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77</w:t>
            </w:r>
          </w:p>
        </w:tc>
      </w:tr>
      <w:tr w:rsidR="00E43D4F" w:rsidRPr="005619A4" w14:paraId="535910A3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47F48F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vAlign w:val="bottom"/>
          </w:tcPr>
          <w:p w14:paraId="42200B25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58603C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70B6CF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6221B4F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7E8622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EC976E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C79F89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0</w:t>
            </w:r>
          </w:p>
        </w:tc>
        <w:tc>
          <w:tcPr>
            <w:tcW w:w="0" w:type="auto"/>
            <w:vAlign w:val="center"/>
          </w:tcPr>
          <w:p w14:paraId="1E431B2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bottom"/>
          </w:tcPr>
          <w:p w14:paraId="0F7513E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78</w:t>
            </w:r>
          </w:p>
        </w:tc>
        <w:tc>
          <w:tcPr>
            <w:tcW w:w="0" w:type="auto"/>
            <w:vAlign w:val="center"/>
          </w:tcPr>
          <w:p w14:paraId="1989B7B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174</w:t>
            </w:r>
          </w:p>
        </w:tc>
      </w:tr>
      <w:tr w:rsidR="00E43D4F" w:rsidRPr="005619A4" w14:paraId="7DEE44F9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AE0296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vAlign w:val="bottom"/>
          </w:tcPr>
          <w:p w14:paraId="24A18613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3A15414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23608D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BE088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219D0B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28E74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6FE1B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6F3300B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52</w:t>
            </w:r>
          </w:p>
        </w:tc>
        <w:tc>
          <w:tcPr>
            <w:tcW w:w="0" w:type="auto"/>
            <w:vAlign w:val="bottom"/>
          </w:tcPr>
          <w:p w14:paraId="12AE96F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6</w:t>
            </w:r>
          </w:p>
        </w:tc>
        <w:tc>
          <w:tcPr>
            <w:tcW w:w="0" w:type="auto"/>
            <w:vAlign w:val="center"/>
          </w:tcPr>
          <w:p w14:paraId="4EE3382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21</w:t>
            </w:r>
          </w:p>
        </w:tc>
      </w:tr>
      <w:tr w:rsidR="00E43D4F" w:rsidRPr="005619A4" w14:paraId="0B9D8E89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8D8FA9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vAlign w:val="bottom"/>
          </w:tcPr>
          <w:p w14:paraId="77136A78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E86D1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ADC99E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1CB06E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A93385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02A3AB4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F1AC68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713E4F2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579</w:t>
            </w:r>
          </w:p>
        </w:tc>
        <w:tc>
          <w:tcPr>
            <w:tcW w:w="0" w:type="auto"/>
            <w:vAlign w:val="bottom"/>
          </w:tcPr>
          <w:p w14:paraId="7E6E8E6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0" w:type="auto"/>
            <w:vAlign w:val="center"/>
          </w:tcPr>
          <w:p w14:paraId="725A41D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215</w:t>
            </w:r>
          </w:p>
        </w:tc>
      </w:tr>
      <w:tr w:rsidR="00E43D4F" w:rsidRPr="005619A4" w14:paraId="481E1941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671C9C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vAlign w:val="bottom"/>
          </w:tcPr>
          <w:p w14:paraId="4655BC7E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2CFD45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FD358D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C5B3B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44CDC2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9677E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382860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5</w:t>
            </w:r>
          </w:p>
        </w:tc>
        <w:tc>
          <w:tcPr>
            <w:tcW w:w="0" w:type="auto"/>
            <w:vAlign w:val="center"/>
          </w:tcPr>
          <w:p w14:paraId="015C7B5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409</w:t>
            </w:r>
          </w:p>
        </w:tc>
        <w:tc>
          <w:tcPr>
            <w:tcW w:w="0" w:type="auto"/>
            <w:vAlign w:val="bottom"/>
          </w:tcPr>
          <w:p w14:paraId="53F5307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14</w:t>
            </w:r>
          </w:p>
        </w:tc>
        <w:tc>
          <w:tcPr>
            <w:tcW w:w="0" w:type="auto"/>
            <w:vAlign w:val="center"/>
          </w:tcPr>
          <w:p w14:paraId="0051405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0.644</w:t>
            </w:r>
          </w:p>
        </w:tc>
      </w:tr>
      <w:tr w:rsidR="00E43D4F" w:rsidRPr="005619A4" w14:paraId="6A4E9623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</w:tcPr>
          <w:p w14:paraId="45BBAFAD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bottom"/>
          </w:tcPr>
          <w:p w14:paraId="4C4F58A3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B08486C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CF1D98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AF1933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669039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79440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BF4846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446400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BCFAD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EEDAD9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E43D4F" w:rsidRPr="005619A4" w14:paraId="44BA21F5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3E2BEB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R</w:t>
            </w: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0CBB51F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bottom"/>
          </w:tcPr>
          <w:p w14:paraId="09434DC4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0B090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14:paraId="2067486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51B46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14:paraId="1A824EC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414D1B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7DBEB79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951E3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center"/>
          </w:tcPr>
          <w:p w14:paraId="2BB4735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E43D4F" w:rsidRPr="005619A4" w14:paraId="24227D15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3B57AD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NOVA F</w:t>
            </w:r>
          </w:p>
        </w:tc>
        <w:tc>
          <w:tcPr>
            <w:tcW w:w="0" w:type="auto"/>
            <w:vAlign w:val="bottom"/>
          </w:tcPr>
          <w:p w14:paraId="543549F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48.65</w:t>
            </w:r>
          </w:p>
        </w:tc>
        <w:tc>
          <w:tcPr>
            <w:tcW w:w="0" w:type="auto"/>
            <w:vAlign w:val="bottom"/>
          </w:tcPr>
          <w:p w14:paraId="1B64533E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2DA2D50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37.75</w:t>
            </w:r>
          </w:p>
        </w:tc>
        <w:tc>
          <w:tcPr>
            <w:tcW w:w="0" w:type="auto"/>
            <w:vAlign w:val="center"/>
          </w:tcPr>
          <w:p w14:paraId="3709545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F483C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5.91</w:t>
            </w:r>
          </w:p>
        </w:tc>
        <w:tc>
          <w:tcPr>
            <w:tcW w:w="0" w:type="auto"/>
            <w:vAlign w:val="center"/>
          </w:tcPr>
          <w:p w14:paraId="6E719AF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534F8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33.16</w:t>
            </w:r>
          </w:p>
        </w:tc>
        <w:tc>
          <w:tcPr>
            <w:tcW w:w="0" w:type="auto"/>
            <w:vAlign w:val="center"/>
          </w:tcPr>
          <w:p w14:paraId="721F88E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3ADA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sz w:val="18"/>
                <w:szCs w:val="18"/>
              </w:rPr>
              <w:t>26.05</w:t>
            </w:r>
          </w:p>
        </w:tc>
        <w:tc>
          <w:tcPr>
            <w:tcW w:w="0" w:type="auto"/>
            <w:vAlign w:val="center"/>
          </w:tcPr>
          <w:p w14:paraId="59B8DDD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E43D4F" w:rsidRPr="005619A4" w14:paraId="7C0B9271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A25668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67DAD8A0" w14:textId="0AAB3222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1B569EF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ADE0AC" w14:textId="64AEFC7E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491011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E30087" w14:textId="28196C2E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49837F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A73740" w14:textId="7257E498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FFF612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3ED2E8" w14:textId="30E98ACA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5619A4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C2E01E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E43D4F" w:rsidRPr="005619A4" w14:paraId="7481301B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2FDFA9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  <w:vAlign w:val="bottom"/>
          </w:tcPr>
          <w:p w14:paraId="4483C20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0DB78FD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14EF6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7C31689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86FDD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6BC5F55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462776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708A9D7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0C837F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6C181F9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E43D4F" w:rsidRPr="005619A4" w14:paraId="2D123819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B1F820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  <w:vAlign w:val="bottom"/>
          </w:tcPr>
          <w:p w14:paraId="22CB467E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5</w:t>
            </w:r>
          </w:p>
        </w:tc>
        <w:tc>
          <w:tcPr>
            <w:tcW w:w="0" w:type="auto"/>
            <w:vAlign w:val="bottom"/>
          </w:tcPr>
          <w:p w14:paraId="6B5C195A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74579C5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1</w:t>
            </w:r>
          </w:p>
        </w:tc>
        <w:tc>
          <w:tcPr>
            <w:tcW w:w="0" w:type="auto"/>
            <w:vAlign w:val="center"/>
          </w:tcPr>
          <w:p w14:paraId="4F5D5FF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C36978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65604DB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9160DC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01</w:t>
            </w:r>
          </w:p>
        </w:tc>
        <w:tc>
          <w:tcPr>
            <w:tcW w:w="0" w:type="auto"/>
            <w:vAlign w:val="center"/>
          </w:tcPr>
          <w:p w14:paraId="763D9E6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4F3B8E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686</w:t>
            </w:r>
          </w:p>
        </w:tc>
        <w:tc>
          <w:tcPr>
            <w:tcW w:w="0" w:type="auto"/>
            <w:vAlign w:val="center"/>
          </w:tcPr>
          <w:p w14:paraId="05085E31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E43D4F" w:rsidRPr="005619A4" w14:paraId="2820F834" w14:textId="77777777" w:rsidTr="00E43D4F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EFED6B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vAlign w:val="bottom"/>
          </w:tcPr>
          <w:p w14:paraId="017F4CA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bottom"/>
          </w:tcPr>
          <w:p w14:paraId="0BAD2C7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8EA93F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center"/>
          </w:tcPr>
          <w:p w14:paraId="34FF8BB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A0126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53</w:t>
            </w:r>
          </w:p>
        </w:tc>
        <w:tc>
          <w:tcPr>
            <w:tcW w:w="0" w:type="auto"/>
            <w:vAlign w:val="center"/>
          </w:tcPr>
          <w:p w14:paraId="79EE1772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0670D7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17</w:t>
            </w:r>
          </w:p>
        </w:tc>
        <w:tc>
          <w:tcPr>
            <w:tcW w:w="0" w:type="auto"/>
            <w:vAlign w:val="center"/>
          </w:tcPr>
          <w:p w14:paraId="1823CED6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0C29C5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08</w:t>
            </w:r>
          </w:p>
        </w:tc>
        <w:tc>
          <w:tcPr>
            <w:tcW w:w="0" w:type="auto"/>
            <w:vAlign w:val="center"/>
          </w:tcPr>
          <w:p w14:paraId="34F4A314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E43D4F" w:rsidRPr="005619A4" w14:paraId="384BC4DE" w14:textId="77777777" w:rsidTr="00E43D4F"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3DEB6BD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62152DF3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  <w:vAlign w:val="bottom"/>
          </w:tcPr>
          <w:p w14:paraId="6190B371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740F309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  <w:vAlign w:val="bottom"/>
          </w:tcPr>
          <w:p w14:paraId="61B852D8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74F199B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5619A4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0" w:type="auto"/>
            <w:vAlign w:val="bottom"/>
          </w:tcPr>
          <w:p w14:paraId="30965A27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0D53FA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18</w:t>
            </w:r>
          </w:p>
        </w:tc>
        <w:tc>
          <w:tcPr>
            <w:tcW w:w="0" w:type="auto"/>
            <w:vAlign w:val="bottom"/>
          </w:tcPr>
          <w:p w14:paraId="015B4E14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CF07D8" w14:textId="77777777" w:rsidR="00E43D4F" w:rsidRPr="005619A4" w:rsidRDefault="00E43D4F" w:rsidP="00E43D4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5619A4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09</w:t>
            </w:r>
          </w:p>
        </w:tc>
        <w:tc>
          <w:tcPr>
            <w:tcW w:w="0" w:type="auto"/>
            <w:vAlign w:val="bottom"/>
          </w:tcPr>
          <w:p w14:paraId="6F6CB43F" w14:textId="77777777" w:rsidR="00E43D4F" w:rsidRPr="005619A4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</w:tbl>
    <w:p w14:paraId="4DCC5123" w14:textId="77777777" w:rsidR="00E43D4F" w:rsidRDefault="00E43D4F" w:rsidP="00E43D4F">
      <w:pPr>
        <w:rPr>
          <w:rFonts w:ascii="Calibri" w:hAnsi="Calibri" w:cs="Calibri"/>
          <w:sz w:val="18"/>
          <w:szCs w:val="18"/>
        </w:rPr>
      </w:pPr>
    </w:p>
    <w:p w14:paraId="32519969" w14:textId="77777777" w:rsidR="00C64A92" w:rsidRDefault="00C64A92" w:rsidP="00E43D4F">
      <w:pPr>
        <w:rPr>
          <w:rFonts w:ascii="Calibri" w:hAnsi="Calibri" w:cs="Calibri"/>
          <w:sz w:val="18"/>
          <w:szCs w:val="18"/>
        </w:rPr>
      </w:pPr>
    </w:p>
    <w:p w14:paraId="7F7727FC" w14:textId="77777777" w:rsidR="00C64A92" w:rsidRDefault="00C64A92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1945DC65" w14:textId="598D0C7E" w:rsidR="00C64A92" w:rsidRPr="007E1263" w:rsidRDefault="007B5D86" w:rsidP="00B21E7D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Regression results</w:t>
      </w:r>
      <w:r w:rsidR="00C64A92" w:rsidRPr="007E1263">
        <w:rPr>
          <w:rFonts w:ascii="Calibri" w:hAnsi="Calibri" w:cs="Calibri"/>
        </w:rPr>
        <w:t xml:space="preserve"> for desire to learn more.</w:t>
      </w:r>
    </w:p>
    <w:p w14:paraId="2824CD42" w14:textId="77777777" w:rsidR="00C64A92" w:rsidRPr="00C64A92" w:rsidRDefault="00C64A92" w:rsidP="00C64A92">
      <w:pPr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9"/>
        <w:gridCol w:w="811"/>
        <w:gridCol w:w="812"/>
        <w:gridCol w:w="811"/>
        <w:gridCol w:w="812"/>
        <w:gridCol w:w="811"/>
        <w:gridCol w:w="812"/>
        <w:gridCol w:w="811"/>
        <w:gridCol w:w="812"/>
        <w:gridCol w:w="811"/>
        <w:gridCol w:w="811"/>
      </w:tblGrid>
      <w:tr w:rsidR="00C64A92" w:rsidRPr="00C64A92" w14:paraId="2FAD95ED" w14:textId="77777777" w:rsidTr="00C64A92">
        <w:trPr>
          <w:trHeight w:val="875"/>
        </w:trPr>
        <w:tc>
          <w:tcPr>
            <w:tcW w:w="0" w:type="auto"/>
            <w:tcBorders>
              <w:bottom w:val="single" w:sz="4" w:space="0" w:color="auto"/>
            </w:tcBorders>
          </w:tcPr>
          <w:p w14:paraId="26E32A28" w14:textId="77777777" w:rsidR="00C64A92" w:rsidRPr="00C64A92" w:rsidRDefault="00C64A92" w:rsidP="00C64A92">
            <w:pPr>
              <w:pStyle w:val="ListParagraph"/>
              <w:autoSpaceDE w:val="0"/>
              <w:autoSpaceDN w:val="0"/>
              <w:adjustRightInd w:val="0"/>
              <w:contextualSpacing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3D4F773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1:  </w:t>
            </w:r>
          </w:p>
          <w:p w14:paraId="4C25FC73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852A36A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2: </w:t>
            </w:r>
          </w:p>
          <w:p w14:paraId="4553F8F7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Session-level </w:t>
            </w:r>
          </w:p>
          <w:p w14:paraId="4183054E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A6F588D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3: </w:t>
            </w:r>
          </w:p>
          <w:p w14:paraId="7CA5038B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Gender</w:t>
            </w:r>
          </w:p>
          <w:p w14:paraId="6185E208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83D3488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Model 4: </w:t>
            </w:r>
          </w:p>
          <w:p w14:paraId="0F152744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Other </w:t>
            </w:r>
          </w:p>
          <w:p w14:paraId="399017B9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demographic </w:t>
            </w:r>
          </w:p>
          <w:p w14:paraId="67EADAA3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7D29587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5: </w:t>
            </w:r>
          </w:p>
          <w:p w14:paraId="24BF2E9E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All fixed </w:t>
            </w:r>
          </w:p>
          <w:p w14:paraId="556C1D51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effects</w:t>
            </w:r>
          </w:p>
        </w:tc>
      </w:tr>
      <w:tr w:rsidR="00C64A92" w:rsidRPr="00C64A92" w14:paraId="2E925381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right w:val="single" w:sz="10" w:space="0" w:color="6C6C6C"/>
            </w:tcBorders>
            <w:vAlign w:val="center"/>
          </w:tcPr>
          <w:p w14:paraId="315D7559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Parameter: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6B9F69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F754E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D41C56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4FD168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21452B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6759EA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F130F0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EF333D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D9302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4DAA7D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C64A92" w:rsidRPr="00C64A92" w14:paraId="63419B75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E9A4A63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Urgency</w:t>
            </w:r>
          </w:p>
        </w:tc>
        <w:tc>
          <w:tcPr>
            <w:tcW w:w="0" w:type="auto"/>
            <w:vAlign w:val="bottom"/>
          </w:tcPr>
          <w:p w14:paraId="40249F9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5</w:t>
            </w:r>
          </w:p>
        </w:tc>
        <w:tc>
          <w:tcPr>
            <w:tcW w:w="0" w:type="auto"/>
            <w:vAlign w:val="center"/>
          </w:tcPr>
          <w:p w14:paraId="580B45B6" w14:textId="6BA73986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37E398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7</w:t>
            </w:r>
          </w:p>
        </w:tc>
        <w:tc>
          <w:tcPr>
            <w:tcW w:w="0" w:type="auto"/>
            <w:vAlign w:val="center"/>
          </w:tcPr>
          <w:p w14:paraId="5C70A9EE" w14:textId="48D8F2CE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93405C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63</w:t>
            </w:r>
          </w:p>
        </w:tc>
        <w:tc>
          <w:tcPr>
            <w:tcW w:w="0" w:type="auto"/>
            <w:vAlign w:val="center"/>
          </w:tcPr>
          <w:p w14:paraId="0BCE4F81" w14:textId="12827E5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4CCC1C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65</w:t>
            </w:r>
          </w:p>
        </w:tc>
        <w:tc>
          <w:tcPr>
            <w:tcW w:w="0" w:type="auto"/>
            <w:vAlign w:val="center"/>
          </w:tcPr>
          <w:p w14:paraId="3E32FF2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</w:p>
        </w:tc>
        <w:tc>
          <w:tcPr>
            <w:tcW w:w="0" w:type="auto"/>
            <w:vAlign w:val="bottom"/>
          </w:tcPr>
          <w:p w14:paraId="457371C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5</w:t>
            </w:r>
          </w:p>
        </w:tc>
        <w:tc>
          <w:tcPr>
            <w:tcW w:w="0" w:type="auto"/>
            <w:vAlign w:val="center"/>
          </w:tcPr>
          <w:p w14:paraId="78E0CDBC" w14:textId="33359A03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C64A92" w:rsidRPr="00C64A92" w14:paraId="28B1D1B6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6F5C293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Hope</w:t>
            </w:r>
          </w:p>
        </w:tc>
        <w:tc>
          <w:tcPr>
            <w:tcW w:w="0" w:type="auto"/>
            <w:vAlign w:val="bottom"/>
          </w:tcPr>
          <w:p w14:paraId="7D3670E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70</w:t>
            </w:r>
          </w:p>
        </w:tc>
        <w:tc>
          <w:tcPr>
            <w:tcW w:w="0" w:type="auto"/>
            <w:vAlign w:val="center"/>
          </w:tcPr>
          <w:p w14:paraId="2C95E5D2" w14:textId="0956C4B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1E-06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D9E810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6</w:t>
            </w:r>
          </w:p>
        </w:tc>
        <w:tc>
          <w:tcPr>
            <w:tcW w:w="0" w:type="auto"/>
            <w:vAlign w:val="center"/>
          </w:tcPr>
          <w:p w14:paraId="14C8DE4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bottom"/>
          </w:tcPr>
          <w:p w14:paraId="790449D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44</w:t>
            </w:r>
          </w:p>
        </w:tc>
        <w:tc>
          <w:tcPr>
            <w:tcW w:w="0" w:type="auto"/>
            <w:vAlign w:val="center"/>
          </w:tcPr>
          <w:p w14:paraId="3491CD91" w14:textId="2434A3F4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4E-05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5888154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38</w:t>
            </w:r>
          </w:p>
        </w:tc>
        <w:tc>
          <w:tcPr>
            <w:tcW w:w="0" w:type="auto"/>
            <w:vAlign w:val="center"/>
          </w:tcPr>
          <w:p w14:paraId="77A6452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8E-05</w:t>
            </w:r>
          </w:p>
        </w:tc>
        <w:tc>
          <w:tcPr>
            <w:tcW w:w="0" w:type="auto"/>
            <w:vAlign w:val="bottom"/>
          </w:tcPr>
          <w:p w14:paraId="40B8A22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0</w:t>
            </w:r>
          </w:p>
        </w:tc>
        <w:tc>
          <w:tcPr>
            <w:tcW w:w="0" w:type="auto"/>
            <w:vAlign w:val="center"/>
          </w:tcPr>
          <w:p w14:paraId="0631345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05</w:t>
            </w:r>
          </w:p>
        </w:tc>
      </w:tr>
      <w:tr w:rsidR="00C64A92" w:rsidRPr="00C64A92" w14:paraId="0EFA0BD5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8C7005E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  <w:vAlign w:val="bottom"/>
          </w:tcPr>
          <w:p w14:paraId="1565FA6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90</w:t>
            </w:r>
          </w:p>
        </w:tc>
        <w:tc>
          <w:tcPr>
            <w:tcW w:w="0" w:type="auto"/>
            <w:vAlign w:val="center"/>
          </w:tcPr>
          <w:p w14:paraId="04441C9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bottom"/>
          </w:tcPr>
          <w:p w14:paraId="440A425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0</w:t>
            </w:r>
          </w:p>
        </w:tc>
        <w:tc>
          <w:tcPr>
            <w:tcW w:w="0" w:type="auto"/>
            <w:vAlign w:val="center"/>
          </w:tcPr>
          <w:p w14:paraId="589F1FBA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36</w:t>
            </w:r>
          </w:p>
        </w:tc>
        <w:tc>
          <w:tcPr>
            <w:tcW w:w="0" w:type="auto"/>
            <w:vAlign w:val="bottom"/>
          </w:tcPr>
          <w:p w14:paraId="6B90F78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71</w:t>
            </w:r>
          </w:p>
        </w:tc>
        <w:tc>
          <w:tcPr>
            <w:tcW w:w="0" w:type="auto"/>
            <w:vAlign w:val="center"/>
          </w:tcPr>
          <w:p w14:paraId="3375423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82</w:t>
            </w:r>
          </w:p>
        </w:tc>
        <w:tc>
          <w:tcPr>
            <w:tcW w:w="0" w:type="auto"/>
            <w:vAlign w:val="bottom"/>
          </w:tcPr>
          <w:p w14:paraId="347A5D8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0" w:type="auto"/>
            <w:vAlign w:val="center"/>
          </w:tcPr>
          <w:p w14:paraId="5561B45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38</w:t>
            </w:r>
          </w:p>
        </w:tc>
        <w:tc>
          <w:tcPr>
            <w:tcW w:w="0" w:type="auto"/>
            <w:vAlign w:val="bottom"/>
          </w:tcPr>
          <w:p w14:paraId="20505A5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57</w:t>
            </w:r>
          </w:p>
        </w:tc>
        <w:tc>
          <w:tcPr>
            <w:tcW w:w="0" w:type="auto"/>
            <w:vAlign w:val="center"/>
          </w:tcPr>
          <w:p w14:paraId="45A6117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62</w:t>
            </w:r>
          </w:p>
        </w:tc>
      </w:tr>
      <w:tr w:rsidR="00C64A92" w:rsidRPr="00C64A92" w14:paraId="72629F31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9A4A3ED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  <w:vAlign w:val="bottom"/>
          </w:tcPr>
          <w:p w14:paraId="2C3181C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6</w:t>
            </w:r>
          </w:p>
        </w:tc>
        <w:tc>
          <w:tcPr>
            <w:tcW w:w="0" w:type="auto"/>
            <w:vAlign w:val="center"/>
          </w:tcPr>
          <w:p w14:paraId="024BADF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87</w:t>
            </w:r>
          </w:p>
        </w:tc>
        <w:tc>
          <w:tcPr>
            <w:tcW w:w="0" w:type="auto"/>
            <w:vAlign w:val="bottom"/>
          </w:tcPr>
          <w:p w14:paraId="2C5DC94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4</w:t>
            </w:r>
          </w:p>
        </w:tc>
        <w:tc>
          <w:tcPr>
            <w:tcW w:w="0" w:type="auto"/>
            <w:vAlign w:val="center"/>
          </w:tcPr>
          <w:p w14:paraId="2500706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413</w:t>
            </w:r>
          </w:p>
        </w:tc>
        <w:tc>
          <w:tcPr>
            <w:tcW w:w="0" w:type="auto"/>
            <w:vAlign w:val="bottom"/>
          </w:tcPr>
          <w:p w14:paraId="1CE42F2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5</w:t>
            </w:r>
          </w:p>
        </w:tc>
        <w:tc>
          <w:tcPr>
            <w:tcW w:w="0" w:type="auto"/>
            <w:vAlign w:val="center"/>
          </w:tcPr>
          <w:p w14:paraId="78F2A77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83</w:t>
            </w:r>
          </w:p>
        </w:tc>
        <w:tc>
          <w:tcPr>
            <w:tcW w:w="0" w:type="auto"/>
            <w:vAlign w:val="bottom"/>
          </w:tcPr>
          <w:p w14:paraId="100E689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6</w:t>
            </w:r>
          </w:p>
        </w:tc>
        <w:tc>
          <w:tcPr>
            <w:tcW w:w="0" w:type="auto"/>
            <w:vAlign w:val="center"/>
          </w:tcPr>
          <w:p w14:paraId="13CEB70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79</w:t>
            </w:r>
          </w:p>
        </w:tc>
        <w:tc>
          <w:tcPr>
            <w:tcW w:w="0" w:type="auto"/>
            <w:vAlign w:val="bottom"/>
          </w:tcPr>
          <w:p w14:paraId="7C50696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8</w:t>
            </w:r>
          </w:p>
        </w:tc>
        <w:tc>
          <w:tcPr>
            <w:tcW w:w="0" w:type="auto"/>
            <w:vAlign w:val="center"/>
          </w:tcPr>
          <w:p w14:paraId="33E8507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364</w:t>
            </w:r>
          </w:p>
        </w:tc>
      </w:tr>
      <w:tr w:rsidR="00C64A92" w:rsidRPr="00C64A92" w14:paraId="20902696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C821815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vAlign w:val="bottom"/>
          </w:tcPr>
          <w:p w14:paraId="35E2AC1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0" w:type="auto"/>
            <w:vAlign w:val="center"/>
          </w:tcPr>
          <w:p w14:paraId="53F05BE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08</w:t>
            </w:r>
          </w:p>
        </w:tc>
        <w:tc>
          <w:tcPr>
            <w:tcW w:w="0" w:type="auto"/>
            <w:vAlign w:val="bottom"/>
          </w:tcPr>
          <w:p w14:paraId="470352B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6588F21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564</w:t>
            </w:r>
          </w:p>
        </w:tc>
        <w:tc>
          <w:tcPr>
            <w:tcW w:w="0" w:type="auto"/>
            <w:vAlign w:val="bottom"/>
          </w:tcPr>
          <w:p w14:paraId="51BD7F9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14:paraId="6DD4355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427</w:t>
            </w:r>
          </w:p>
        </w:tc>
        <w:tc>
          <w:tcPr>
            <w:tcW w:w="0" w:type="auto"/>
            <w:vAlign w:val="bottom"/>
          </w:tcPr>
          <w:p w14:paraId="010E5B7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1ED8960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bottom"/>
          </w:tcPr>
          <w:p w14:paraId="75FFD57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72AE376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664</w:t>
            </w:r>
          </w:p>
        </w:tc>
      </w:tr>
      <w:tr w:rsidR="00C64A92" w:rsidRPr="00C64A92" w14:paraId="4A4F53AF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5251CEF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Urgency</w:t>
            </w:r>
          </w:p>
        </w:tc>
        <w:tc>
          <w:tcPr>
            <w:tcW w:w="0" w:type="auto"/>
            <w:vAlign w:val="bottom"/>
          </w:tcPr>
          <w:p w14:paraId="0BD3F1D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55</w:t>
            </w:r>
          </w:p>
        </w:tc>
        <w:tc>
          <w:tcPr>
            <w:tcW w:w="0" w:type="auto"/>
            <w:vAlign w:val="center"/>
          </w:tcPr>
          <w:p w14:paraId="5CF27A7C" w14:textId="60C55DD8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D51C0A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34</w:t>
            </w:r>
          </w:p>
        </w:tc>
        <w:tc>
          <w:tcPr>
            <w:tcW w:w="0" w:type="auto"/>
            <w:vAlign w:val="center"/>
          </w:tcPr>
          <w:p w14:paraId="2458F687" w14:textId="45E7A22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3F6587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0" w:type="auto"/>
            <w:vAlign w:val="center"/>
          </w:tcPr>
          <w:p w14:paraId="1CAB676E" w14:textId="1A9DD56E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6AB96E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31</w:t>
            </w:r>
          </w:p>
        </w:tc>
        <w:tc>
          <w:tcPr>
            <w:tcW w:w="0" w:type="auto"/>
            <w:vAlign w:val="center"/>
          </w:tcPr>
          <w:p w14:paraId="2FC9727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</w:p>
        </w:tc>
        <w:tc>
          <w:tcPr>
            <w:tcW w:w="0" w:type="auto"/>
            <w:vAlign w:val="bottom"/>
          </w:tcPr>
          <w:p w14:paraId="5E380E0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29</w:t>
            </w:r>
          </w:p>
        </w:tc>
        <w:tc>
          <w:tcPr>
            <w:tcW w:w="0" w:type="auto"/>
            <w:vAlign w:val="center"/>
          </w:tcPr>
          <w:p w14:paraId="277EE621" w14:textId="2A6226BB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C64A92" w:rsidRPr="00C64A92" w14:paraId="2EFE4A5F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04A364A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Hope</w:t>
            </w:r>
          </w:p>
        </w:tc>
        <w:tc>
          <w:tcPr>
            <w:tcW w:w="0" w:type="auto"/>
            <w:vAlign w:val="bottom"/>
          </w:tcPr>
          <w:p w14:paraId="1A11AD4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64</w:t>
            </w:r>
          </w:p>
        </w:tc>
        <w:tc>
          <w:tcPr>
            <w:tcW w:w="0" w:type="auto"/>
            <w:vAlign w:val="center"/>
          </w:tcPr>
          <w:p w14:paraId="3331EC1D" w14:textId="0EAE1E9C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4E-06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D3BF48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20205FF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bottom"/>
          </w:tcPr>
          <w:p w14:paraId="150D814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40</w:t>
            </w:r>
          </w:p>
        </w:tc>
        <w:tc>
          <w:tcPr>
            <w:tcW w:w="0" w:type="auto"/>
            <w:vAlign w:val="center"/>
          </w:tcPr>
          <w:p w14:paraId="4225941A" w14:textId="444B5F8F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7E-05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6AF875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22</w:t>
            </w:r>
          </w:p>
        </w:tc>
        <w:tc>
          <w:tcPr>
            <w:tcW w:w="0" w:type="auto"/>
            <w:vAlign w:val="center"/>
          </w:tcPr>
          <w:p w14:paraId="06E7923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bottom"/>
          </w:tcPr>
          <w:p w14:paraId="7CE0DC4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8</w:t>
            </w:r>
          </w:p>
        </w:tc>
        <w:tc>
          <w:tcPr>
            <w:tcW w:w="0" w:type="auto"/>
            <w:vAlign w:val="center"/>
          </w:tcPr>
          <w:p w14:paraId="596FBEF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19</w:t>
            </w:r>
          </w:p>
        </w:tc>
      </w:tr>
      <w:tr w:rsidR="00C64A92" w:rsidRPr="00C64A92" w14:paraId="592F5ECD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C77F846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  <w:vAlign w:val="bottom"/>
          </w:tcPr>
          <w:p w14:paraId="517C867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1</w:t>
            </w:r>
          </w:p>
        </w:tc>
        <w:tc>
          <w:tcPr>
            <w:tcW w:w="0" w:type="auto"/>
            <w:vAlign w:val="center"/>
          </w:tcPr>
          <w:p w14:paraId="314093B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70</w:t>
            </w:r>
          </w:p>
        </w:tc>
        <w:tc>
          <w:tcPr>
            <w:tcW w:w="0" w:type="auto"/>
            <w:vAlign w:val="bottom"/>
          </w:tcPr>
          <w:p w14:paraId="156FF50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50</w:t>
            </w:r>
          </w:p>
        </w:tc>
        <w:tc>
          <w:tcPr>
            <w:tcW w:w="0" w:type="auto"/>
            <w:vAlign w:val="center"/>
          </w:tcPr>
          <w:p w14:paraId="0317D8B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52</w:t>
            </w:r>
          </w:p>
        </w:tc>
        <w:tc>
          <w:tcPr>
            <w:tcW w:w="0" w:type="auto"/>
            <w:vAlign w:val="bottom"/>
          </w:tcPr>
          <w:p w14:paraId="44E1059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0" w:type="auto"/>
            <w:vAlign w:val="center"/>
          </w:tcPr>
          <w:p w14:paraId="07A1804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bottom"/>
          </w:tcPr>
          <w:p w14:paraId="59C1FFC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52</w:t>
            </w:r>
          </w:p>
        </w:tc>
        <w:tc>
          <w:tcPr>
            <w:tcW w:w="0" w:type="auto"/>
            <w:vAlign w:val="center"/>
          </w:tcPr>
          <w:p w14:paraId="027E37A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49</w:t>
            </w:r>
          </w:p>
        </w:tc>
        <w:tc>
          <w:tcPr>
            <w:tcW w:w="0" w:type="auto"/>
            <w:vAlign w:val="bottom"/>
          </w:tcPr>
          <w:p w14:paraId="3F2AE58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7</w:t>
            </w:r>
          </w:p>
        </w:tc>
        <w:tc>
          <w:tcPr>
            <w:tcW w:w="0" w:type="auto"/>
            <w:vAlign w:val="center"/>
          </w:tcPr>
          <w:p w14:paraId="6BB350CB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90</w:t>
            </w:r>
          </w:p>
        </w:tc>
      </w:tr>
      <w:tr w:rsidR="00C64A92" w:rsidRPr="00C64A92" w14:paraId="095D007E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954BD69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  <w:vAlign w:val="bottom"/>
          </w:tcPr>
          <w:p w14:paraId="12F31DF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6</w:t>
            </w:r>
          </w:p>
        </w:tc>
        <w:tc>
          <w:tcPr>
            <w:tcW w:w="0" w:type="auto"/>
            <w:vAlign w:val="center"/>
          </w:tcPr>
          <w:p w14:paraId="13D0744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309</w:t>
            </w:r>
          </w:p>
        </w:tc>
        <w:tc>
          <w:tcPr>
            <w:tcW w:w="0" w:type="auto"/>
            <w:vAlign w:val="bottom"/>
          </w:tcPr>
          <w:p w14:paraId="3F08A2F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3</w:t>
            </w:r>
          </w:p>
        </w:tc>
        <w:tc>
          <w:tcPr>
            <w:tcW w:w="0" w:type="auto"/>
            <w:vAlign w:val="center"/>
          </w:tcPr>
          <w:p w14:paraId="49602D1A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450</w:t>
            </w:r>
          </w:p>
        </w:tc>
        <w:tc>
          <w:tcPr>
            <w:tcW w:w="0" w:type="auto"/>
            <w:vAlign w:val="bottom"/>
          </w:tcPr>
          <w:p w14:paraId="09AF1CB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4</w:t>
            </w:r>
          </w:p>
        </w:tc>
        <w:tc>
          <w:tcPr>
            <w:tcW w:w="0" w:type="auto"/>
            <w:vAlign w:val="center"/>
          </w:tcPr>
          <w:p w14:paraId="1DED129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320</w:t>
            </w:r>
          </w:p>
        </w:tc>
        <w:tc>
          <w:tcPr>
            <w:tcW w:w="0" w:type="auto"/>
            <w:vAlign w:val="bottom"/>
          </w:tcPr>
          <w:p w14:paraId="2AEDEAB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3</w:t>
            </w:r>
          </w:p>
        </w:tc>
        <w:tc>
          <w:tcPr>
            <w:tcW w:w="0" w:type="auto"/>
            <w:vAlign w:val="center"/>
          </w:tcPr>
          <w:p w14:paraId="045338F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344</w:t>
            </w:r>
          </w:p>
        </w:tc>
        <w:tc>
          <w:tcPr>
            <w:tcW w:w="0" w:type="auto"/>
            <w:vAlign w:val="bottom"/>
          </w:tcPr>
          <w:p w14:paraId="07BE241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3</w:t>
            </w:r>
          </w:p>
        </w:tc>
        <w:tc>
          <w:tcPr>
            <w:tcW w:w="0" w:type="auto"/>
            <w:vAlign w:val="center"/>
          </w:tcPr>
          <w:p w14:paraId="247A781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466</w:t>
            </w:r>
          </w:p>
        </w:tc>
      </w:tr>
      <w:tr w:rsidR="00C64A92" w:rsidRPr="00C64A92" w14:paraId="6B689210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FE88CDB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vAlign w:val="bottom"/>
          </w:tcPr>
          <w:p w14:paraId="2770986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2593A85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473</w:t>
            </w:r>
          </w:p>
        </w:tc>
        <w:tc>
          <w:tcPr>
            <w:tcW w:w="0" w:type="auto"/>
            <w:vAlign w:val="bottom"/>
          </w:tcPr>
          <w:p w14:paraId="2CAF0F2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4</w:t>
            </w:r>
          </w:p>
        </w:tc>
        <w:tc>
          <w:tcPr>
            <w:tcW w:w="0" w:type="auto"/>
            <w:vAlign w:val="center"/>
          </w:tcPr>
          <w:p w14:paraId="52E4AE9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543</w:t>
            </w:r>
          </w:p>
        </w:tc>
        <w:tc>
          <w:tcPr>
            <w:tcW w:w="0" w:type="auto"/>
            <w:vAlign w:val="bottom"/>
          </w:tcPr>
          <w:p w14:paraId="2A0BDBB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3</w:t>
            </w:r>
          </w:p>
        </w:tc>
        <w:tc>
          <w:tcPr>
            <w:tcW w:w="0" w:type="auto"/>
            <w:vAlign w:val="center"/>
          </w:tcPr>
          <w:p w14:paraId="23F98A3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550</w:t>
            </w:r>
          </w:p>
        </w:tc>
        <w:tc>
          <w:tcPr>
            <w:tcW w:w="0" w:type="auto"/>
            <w:vAlign w:val="bottom"/>
          </w:tcPr>
          <w:p w14:paraId="3737844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7</w:t>
            </w:r>
          </w:p>
        </w:tc>
        <w:tc>
          <w:tcPr>
            <w:tcW w:w="0" w:type="auto"/>
            <w:vAlign w:val="center"/>
          </w:tcPr>
          <w:p w14:paraId="67DA185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350</w:t>
            </w:r>
          </w:p>
        </w:tc>
        <w:tc>
          <w:tcPr>
            <w:tcW w:w="0" w:type="auto"/>
            <w:vAlign w:val="bottom"/>
          </w:tcPr>
          <w:p w14:paraId="34E3BFA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32</w:t>
            </w:r>
          </w:p>
        </w:tc>
        <w:tc>
          <w:tcPr>
            <w:tcW w:w="0" w:type="auto"/>
            <w:vAlign w:val="center"/>
          </w:tcPr>
          <w:p w14:paraId="203D516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432</w:t>
            </w:r>
          </w:p>
        </w:tc>
      </w:tr>
      <w:tr w:rsidR="00C64A92" w:rsidRPr="00C64A92" w14:paraId="66AA4DD1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5B8721D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  <w:vAlign w:val="bottom"/>
          </w:tcPr>
          <w:p w14:paraId="2FFE979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09E8D3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35BB3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1</w:t>
            </w:r>
          </w:p>
        </w:tc>
        <w:tc>
          <w:tcPr>
            <w:tcW w:w="0" w:type="auto"/>
            <w:vAlign w:val="center"/>
          </w:tcPr>
          <w:p w14:paraId="405D3C8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574</w:t>
            </w:r>
          </w:p>
        </w:tc>
        <w:tc>
          <w:tcPr>
            <w:tcW w:w="0" w:type="auto"/>
            <w:vAlign w:val="bottom"/>
          </w:tcPr>
          <w:p w14:paraId="53E6C175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987FDE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6E43BD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829663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42A9BD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3376912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778</w:t>
            </w:r>
          </w:p>
        </w:tc>
      </w:tr>
      <w:tr w:rsidR="00C64A92" w:rsidRPr="00C64A92" w14:paraId="6CEE20F6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E7838EC" w14:textId="132514A8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Facilitated by </w:t>
            </w:r>
            <w:r w:rsidR="007B5D8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re</w:t>
            </w:r>
            <w:r w:rsidR="007B5D86"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</w:t>
            </w: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  <w:vAlign w:val="bottom"/>
          </w:tcPr>
          <w:p w14:paraId="552C821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87635B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FB59FA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0</w:t>
            </w:r>
          </w:p>
        </w:tc>
        <w:tc>
          <w:tcPr>
            <w:tcW w:w="0" w:type="auto"/>
            <w:vAlign w:val="center"/>
          </w:tcPr>
          <w:p w14:paraId="38B77CF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bottom"/>
          </w:tcPr>
          <w:p w14:paraId="72423C4A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20FC8E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9C61F2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4667B2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A8E37E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</w:tcPr>
          <w:p w14:paraId="0D03FC2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02</w:t>
            </w:r>
          </w:p>
        </w:tc>
      </w:tr>
      <w:tr w:rsidR="00C64A92" w:rsidRPr="00C64A92" w14:paraId="10FC1886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6737CAD" w14:textId="109628C8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  <w:vAlign w:val="bottom"/>
          </w:tcPr>
          <w:p w14:paraId="17829D57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8DAD7B1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9166E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0" w:type="auto"/>
            <w:vAlign w:val="center"/>
          </w:tcPr>
          <w:p w14:paraId="3B25C8AB" w14:textId="6244796C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5E-08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39021A9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682C8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822D7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B16D497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E6A50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59</w:t>
            </w:r>
          </w:p>
        </w:tc>
        <w:tc>
          <w:tcPr>
            <w:tcW w:w="0" w:type="auto"/>
            <w:vAlign w:val="center"/>
          </w:tcPr>
          <w:p w14:paraId="5C57023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03</w:t>
            </w:r>
          </w:p>
        </w:tc>
      </w:tr>
      <w:tr w:rsidR="00C64A92" w:rsidRPr="00C64A92" w14:paraId="7FDA7B39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24596C9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  <w:vAlign w:val="bottom"/>
          </w:tcPr>
          <w:p w14:paraId="32B6692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EC9F43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A6999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74</w:t>
            </w:r>
          </w:p>
        </w:tc>
        <w:tc>
          <w:tcPr>
            <w:tcW w:w="0" w:type="auto"/>
            <w:vAlign w:val="center"/>
          </w:tcPr>
          <w:p w14:paraId="4C6018CA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54</w:t>
            </w:r>
          </w:p>
        </w:tc>
        <w:tc>
          <w:tcPr>
            <w:tcW w:w="0" w:type="auto"/>
            <w:vAlign w:val="center"/>
          </w:tcPr>
          <w:p w14:paraId="1DA3E7C9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FD1CD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207FC2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D230F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7AD0E0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86</w:t>
            </w:r>
          </w:p>
        </w:tc>
        <w:tc>
          <w:tcPr>
            <w:tcW w:w="0" w:type="auto"/>
            <w:vAlign w:val="center"/>
          </w:tcPr>
          <w:p w14:paraId="5500196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39</w:t>
            </w:r>
          </w:p>
        </w:tc>
      </w:tr>
      <w:tr w:rsidR="00C64A92" w:rsidRPr="00C64A92" w14:paraId="5BCAF982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BB62381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bottom"/>
          </w:tcPr>
          <w:p w14:paraId="157CF7FD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425C9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E6986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7133A2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0D698B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60</w:t>
            </w:r>
          </w:p>
        </w:tc>
        <w:tc>
          <w:tcPr>
            <w:tcW w:w="0" w:type="auto"/>
            <w:vAlign w:val="center"/>
          </w:tcPr>
          <w:p w14:paraId="33AD1CD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67</w:t>
            </w:r>
          </w:p>
        </w:tc>
        <w:tc>
          <w:tcPr>
            <w:tcW w:w="0" w:type="auto"/>
            <w:vAlign w:val="bottom"/>
          </w:tcPr>
          <w:p w14:paraId="133829B8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CA5218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032B6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9</w:t>
            </w:r>
          </w:p>
        </w:tc>
        <w:tc>
          <w:tcPr>
            <w:tcW w:w="0" w:type="auto"/>
            <w:vAlign w:val="center"/>
          </w:tcPr>
          <w:p w14:paraId="12A4EAA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29</w:t>
            </w:r>
          </w:p>
        </w:tc>
      </w:tr>
      <w:tr w:rsidR="00C64A92" w:rsidRPr="00C64A92" w14:paraId="24913414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4D2DF33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bottom"/>
          </w:tcPr>
          <w:p w14:paraId="78C95B6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FC36663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3BCF2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883B82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85FA04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91</w:t>
            </w:r>
          </w:p>
        </w:tc>
        <w:tc>
          <w:tcPr>
            <w:tcW w:w="0" w:type="auto"/>
            <w:vAlign w:val="center"/>
          </w:tcPr>
          <w:p w14:paraId="17938FAB" w14:textId="12748BE8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3E-08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2FB537D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BE9702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0B4153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52</w:t>
            </w:r>
          </w:p>
        </w:tc>
        <w:tc>
          <w:tcPr>
            <w:tcW w:w="0" w:type="auto"/>
            <w:vAlign w:val="center"/>
          </w:tcPr>
          <w:p w14:paraId="179E077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08</w:t>
            </w:r>
          </w:p>
        </w:tc>
      </w:tr>
      <w:tr w:rsidR="00C64A92" w:rsidRPr="00C64A92" w14:paraId="76E9282D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187AC0E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vAlign w:val="bottom"/>
          </w:tcPr>
          <w:p w14:paraId="7CE093E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96DC0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850EE2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98A90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69847FA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0E3FF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CBA155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14:paraId="39D1A69D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713</w:t>
            </w:r>
          </w:p>
        </w:tc>
        <w:tc>
          <w:tcPr>
            <w:tcW w:w="0" w:type="auto"/>
            <w:vAlign w:val="bottom"/>
          </w:tcPr>
          <w:p w14:paraId="3AF1A03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629B326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304</w:t>
            </w:r>
          </w:p>
        </w:tc>
      </w:tr>
      <w:tr w:rsidR="00C64A92" w:rsidRPr="00C64A92" w14:paraId="64C3AA83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9B73E3B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vAlign w:val="bottom"/>
          </w:tcPr>
          <w:p w14:paraId="35DB4F4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7C20B8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FFFDD8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CBA40DB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056CEED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4D2AE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4727F8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80</w:t>
            </w:r>
          </w:p>
        </w:tc>
        <w:tc>
          <w:tcPr>
            <w:tcW w:w="0" w:type="auto"/>
            <w:vAlign w:val="center"/>
          </w:tcPr>
          <w:p w14:paraId="1792778B" w14:textId="1C28110F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3E-06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900D6C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93</w:t>
            </w:r>
          </w:p>
        </w:tc>
        <w:tc>
          <w:tcPr>
            <w:tcW w:w="0" w:type="auto"/>
            <w:vAlign w:val="center"/>
          </w:tcPr>
          <w:p w14:paraId="603B79F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09</w:t>
            </w:r>
          </w:p>
        </w:tc>
      </w:tr>
      <w:tr w:rsidR="00C64A92" w:rsidRPr="00C64A92" w14:paraId="4814EB4C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17147FE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vAlign w:val="bottom"/>
          </w:tcPr>
          <w:p w14:paraId="31E3C46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9F250D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138B57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8D55687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6575A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5F3DD7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D4477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97</w:t>
            </w:r>
          </w:p>
        </w:tc>
        <w:tc>
          <w:tcPr>
            <w:tcW w:w="0" w:type="auto"/>
            <w:vAlign w:val="center"/>
          </w:tcPr>
          <w:p w14:paraId="28C6322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bottom"/>
          </w:tcPr>
          <w:p w14:paraId="567E525D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60</w:t>
            </w:r>
          </w:p>
        </w:tc>
        <w:tc>
          <w:tcPr>
            <w:tcW w:w="0" w:type="auto"/>
            <w:vAlign w:val="center"/>
          </w:tcPr>
          <w:p w14:paraId="472A97F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104</w:t>
            </w:r>
          </w:p>
        </w:tc>
      </w:tr>
      <w:tr w:rsidR="00C64A92" w:rsidRPr="00C64A92" w14:paraId="074965A2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5939328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vAlign w:val="bottom"/>
          </w:tcPr>
          <w:p w14:paraId="6981497C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ECFFBA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1B48B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C0FBD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89D712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0CAC53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53BBD6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046</w:t>
            </w:r>
          </w:p>
        </w:tc>
        <w:tc>
          <w:tcPr>
            <w:tcW w:w="0" w:type="auto"/>
            <w:vAlign w:val="center"/>
          </w:tcPr>
          <w:p w14:paraId="5FDCE1D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207</w:t>
            </w:r>
          </w:p>
        </w:tc>
        <w:tc>
          <w:tcPr>
            <w:tcW w:w="0" w:type="auto"/>
            <w:vAlign w:val="bottom"/>
          </w:tcPr>
          <w:p w14:paraId="37CFF5E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center"/>
          </w:tcPr>
          <w:p w14:paraId="4018823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422</w:t>
            </w:r>
          </w:p>
        </w:tc>
      </w:tr>
      <w:tr w:rsidR="00C64A92" w:rsidRPr="00C64A92" w14:paraId="68856439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5CCBAEA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vAlign w:val="bottom"/>
          </w:tcPr>
          <w:p w14:paraId="3A2B6C4A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E61F1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435E6A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89F707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D69E4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42394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55A74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-0.005</w:t>
            </w:r>
          </w:p>
        </w:tc>
        <w:tc>
          <w:tcPr>
            <w:tcW w:w="0" w:type="auto"/>
            <w:vAlign w:val="center"/>
          </w:tcPr>
          <w:p w14:paraId="6C001A3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885</w:t>
            </w:r>
          </w:p>
        </w:tc>
        <w:tc>
          <w:tcPr>
            <w:tcW w:w="0" w:type="auto"/>
            <w:vAlign w:val="bottom"/>
          </w:tcPr>
          <w:p w14:paraId="5AF9FF9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7</w:t>
            </w:r>
          </w:p>
        </w:tc>
        <w:tc>
          <w:tcPr>
            <w:tcW w:w="0" w:type="auto"/>
            <w:vAlign w:val="center"/>
          </w:tcPr>
          <w:p w14:paraId="43CE9DB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sz w:val="18"/>
                <w:szCs w:val="18"/>
              </w:rPr>
              <w:t>0.618</w:t>
            </w:r>
          </w:p>
        </w:tc>
      </w:tr>
      <w:tr w:rsidR="00C64A92" w:rsidRPr="00C64A92" w14:paraId="053E3D19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</w:tcPr>
          <w:p w14:paraId="6062CA61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bottom"/>
          </w:tcPr>
          <w:p w14:paraId="48FAC5C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8140C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9EC699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A3586D1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81D258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96F72AE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8F4897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E0985B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1AA2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2A9FB9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C64A92" w:rsidRPr="00C64A92" w14:paraId="7E5A4CAC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FBAA719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R</w:t>
            </w: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76A93AB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553DF650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1F3CB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5A68462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57A5D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center"/>
          </w:tcPr>
          <w:p w14:paraId="5683513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CEEEAB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14:paraId="4BA6C12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4BF2D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14:paraId="17B10D5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C64A92" w:rsidRPr="00C64A92" w14:paraId="0DBC8CE8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93C62E9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NOVA F</w:t>
            </w:r>
          </w:p>
        </w:tc>
        <w:tc>
          <w:tcPr>
            <w:tcW w:w="0" w:type="auto"/>
            <w:vAlign w:val="bottom"/>
          </w:tcPr>
          <w:p w14:paraId="4CAB6B5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6.01</w:t>
            </w:r>
          </w:p>
        </w:tc>
        <w:tc>
          <w:tcPr>
            <w:tcW w:w="0" w:type="auto"/>
            <w:vAlign w:val="bottom"/>
          </w:tcPr>
          <w:p w14:paraId="6742F679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F66D6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6.34</w:t>
            </w:r>
          </w:p>
        </w:tc>
        <w:tc>
          <w:tcPr>
            <w:tcW w:w="0" w:type="auto"/>
            <w:vAlign w:val="center"/>
          </w:tcPr>
          <w:p w14:paraId="1ED0D6E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CD1096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6.72</w:t>
            </w:r>
          </w:p>
        </w:tc>
        <w:tc>
          <w:tcPr>
            <w:tcW w:w="0" w:type="auto"/>
            <w:vAlign w:val="center"/>
          </w:tcPr>
          <w:p w14:paraId="0A6271B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B11CEB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3.74</w:t>
            </w:r>
          </w:p>
        </w:tc>
        <w:tc>
          <w:tcPr>
            <w:tcW w:w="0" w:type="auto"/>
            <w:vAlign w:val="center"/>
          </w:tcPr>
          <w:p w14:paraId="0EAF605B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91035A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1.39</w:t>
            </w:r>
          </w:p>
        </w:tc>
        <w:tc>
          <w:tcPr>
            <w:tcW w:w="0" w:type="auto"/>
            <w:vAlign w:val="center"/>
          </w:tcPr>
          <w:p w14:paraId="7DE678FD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C64A92" w:rsidRPr="00C64A92" w14:paraId="7598152C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57651A9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77278EC4" w14:textId="482334C1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39CF541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79A8C9" w14:textId="09ABB4D2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14D0F9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5D101E" w14:textId="1B449490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140221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67D7D7" w14:textId="31041B99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ED041F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80CD40" w14:textId="05A39AC5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5619A4" w:rsidRPr="00A15353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64EBC3B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C64A92" w:rsidRPr="00C64A92" w14:paraId="5353574F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6712ED8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  <w:vAlign w:val="bottom"/>
          </w:tcPr>
          <w:p w14:paraId="1F1F0A0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4D0AE86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C4077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7F5E862A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4DECB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07F4B9A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8416FA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C72725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D98BD9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27ADD865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C64A92" w:rsidRPr="00C64A92" w14:paraId="6844D453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F494984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  <w:vAlign w:val="bottom"/>
          </w:tcPr>
          <w:p w14:paraId="7996224B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6</w:t>
            </w:r>
          </w:p>
        </w:tc>
        <w:tc>
          <w:tcPr>
            <w:tcW w:w="0" w:type="auto"/>
            <w:vAlign w:val="bottom"/>
          </w:tcPr>
          <w:p w14:paraId="0FAE932E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510FF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2</w:t>
            </w:r>
          </w:p>
        </w:tc>
        <w:tc>
          <w:tcPr>
            <w:tcW w:w="0" w:type="auto"/>
            <w:vAlign w:val="center"/>
          </w:tcPr>
          <w:p w14:paraId="3BDE892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340011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0" w:type="auto"/>
            <w:vAlign w:val="center"/>
          </w:tcPr>
          <w:p w14:paraId="2975E4F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ADD678B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51</w:t>
            </w:r>
          </w:p>
        </w:tc>
        <w:tc>
          <w:tcPr>
            <w:tcW w:w="0" w:type="auto"/>
            <w:vAlign w:val="center"/>
          </w:tcPr>
          <w:p w14:paraId="0AD9FF7D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2B168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45</w:t>
            </w:r>
          </w:p>
        </w:tc>
        <w:tc>
          <w:tcPr>
            <w:tcW w:w="0" w:type="auto"/>
            <w:vAlign w:val="center"/>
          </w:tcPr>
          <w:p w14:paraId="580C3B1E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C64A92" w:rsidRPr="00C64A92" w14:paraId="534FEF1C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392599B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vAlign w:val="bottom"/>
          </w:tcPr>
          <w:p w14:paraId="108466E7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bottom"/>
          </w:tcPr>
          <w:p w14:paraId="426C6C5B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85C0FD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center"/>
          </w:tcPr>
          <w:p w14:paraId="2A49934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3A333A6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3</w:t>
            </w:r>
          </w:p>
        </w:tc>
        <w:tc>
          <w:tcPr>
            <w:tcW w:w="0" w:type="auto"/>
            <w:vAlign w:val="center"/>
          </w:tcPr>
          <w:p w14:paraId="07015DFF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A7FA852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0" w:type="auto"/>
            <w:vAlign w:val="center"/>
          </w:tcPr>
          <w:p w14:paraId="6E6943D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5C0763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0" w:type="auto"/>
            <w:vAlign w:val="center"/>
          </w:tcPr>
          <w:p w14:paraId="0094460C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  <w:tr w:rsidR="00C64A92" w:rsidRPr="00C64A92" w14:paraId="47050FB2" w14:textId="77777777" w:rsidTr="00C64A92"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C94DA38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35845B81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  <w:vAlign w:val="bottom"/>
          </w:tcPr>
          <w:p w14:paraId="31B73071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CA2AF4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87</w:t>
            </w:r>
          </w:p>
        </w:tc>
        <w:tc>
          <w:tcPr>
            <w:tcW w:w="0" w:type="auto"/>
            <w:vAlign w:val="bottom"/>
          </w:tcPr>
          <w:p w14:paraId="75DEAC8D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A8E9C39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74</w:t>
            </w:r>
          </w:p>
        </w:tc>
        <w:tc>
          <w:tcPr>
            <w:tcW w:w="0" w:type="auto"/>
            <w:vAlign w:val="bottom"/>
          </w:tcPr>
          <w:p w14:paraId="4C0C326A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AF6E228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7</w:t>
            </w:r>
          </w:p>
        </w:tc>
        <w:tc>
          <w:tcPr>
            <w:tcW w:w="0" w:type="auto"/>
            <w:vAlign w:val="bottom"/>
          </w:tcPr>
          <w:p w14:paraId="3C4EBD3F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BEF3E0" w14:textId="77777777" w:rsidR="00C64A92" w:rsidRPr="00A15353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A15353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67</w:t>
            </w:r>
          </w:p>
        </w:tc>
        <w:tc>
          <w:tcPr>
            <w:tcW w:w="0" w:type="auto"/>
            <w:vAlign w:val="bottom"/>
          </w:tcPr>
          <w:p w14:paraId="3F9EB7FC" w14:textId="77777777" w:rsidR="00C64A92" w:rsidRPr="00A15353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</w:tr>
    </w:tbl>
    <w:p w14:paraId="2837EEA4" w14:textId="77777777" w:rsidR="00C64A92" w:rsidRDefault="00C64A92" w:rsidP="00C64A92">
      <w:pPr>
        <w:rPr>
          <w:rFonts w:ascii="Calibri" w:hAnsi="Calibri" w:cs="Calibri"/>
          <w:sz w:val="18"/>
          <w:szCs w:val="18"/>
        </w:rPr>
      </w:pPr>
    </w:p>
    <w:p w14:paraId="04CACE4B" w14:textId="77777777" w:rsidR="00C64A92" w:rsidRDefault="00C64A92" w:rsidP="00C64A92">
      <w:pPr>
        <w:rPr>
          <w:rFonts w:ascii="Calibri" w:hAnsi="Calibri" w:cs="Calibri"/>
          <w:sz w:val="18"/>
          <w:szCs w:val="18"/>
        </w:rPr>
      </w:pPr>
    </w:p>
    <w:p w14:paraId="7358B603" w14:textId="77777777" w:rsidR="00C64A92" w:rsidRPr="00C64A92" w:rsidRDefault="00C64A92" w:rsidP="00C64A92">
      <w:pPr>
        <w:rPr>
          <w:rFonts w:ascii="Calibri" w:hAnsi="Calibri" w:cs="Calibri"/>
          <w:sz w:val="18"/>
          <w:szCs w:val="18"/>
        </w:rPr>
      </w:pPr>
    </w:p>
    <w:sectPr w:rsidR="00C64A92" w:rsidRPr="00C64A92" w:rsidSect="00077D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314AA8"/>
    <w:multiLevelType w:val="hybridMultilevel"/>
    <w:tmpl w:val="F3F226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A30D4E"/>
    <w:multiLevelType w:val="hybridMultilevel"/>
    <w:tmpl w:val="B53E84E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D2DCF"/>
    <w:multiLevelType w:val="hybridMultilevel"/>
    <w:tmpl w:val="6A2C73C8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7201654A"/>
    <w:multiLevelType w:val="hybridMultilevel"/>
    <w:tmpl w:val="6A2C73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D42C8D"/>
    <w:multiLevelType w:val="hybridMultilevel"/>
    <w:tmpl w:val="6A2C73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60"/>
    <w:rsid w:val="00002B69"/>
    <w:rsid w:val="000053B9"/>
    <w:rsid w:val="000077D6"/>
    <w:rsid w:val="00010DFB"/>
    <w:rsid w:val="00016F3B"/>
    <w:rsid w:val="00023CC8"/>
    <w:rsid w:val="0003088A"/>
    <w:rsid w:val="0003621F"/>
    <w:rsid w:val="00046FF8"/>
    <w:rsid w:val="000520B7"/>
    <w:rsid w:val="00055792"/>
    <w:rsid w:val="000605AD"/>
    <w:rsid w:val="000645D7"/>
    <w:rsid w:val="00067870"/>
    <w:rsid w:val="00067C96"/>
    <w:rsid w:val="0007010D"/>
    <w:rsid w:val="00074242"/>
    <w:rsid w:val="00077D60"/>
    <w:rsid w:val="000829D4"/>
    <w:rsid w:val="00085BDC"/>
    <w:rsid w:val="00085CC8"/>
    <w:rsid w:val="00086110"/>
    <w:rsid w:val="00086136"/>
    <w:rsid w:val="00090F20"/>
    <w:rsid w:val="00094EC9"/>
    <w:rsid w:val="000A1F8B"/>
    <w:rsid w:val="000A5E59"/>
    <w:rsid w:val="000A6C39"/>
    <w:rsid w:val="000B10C9"/>
    <w:rsid w:val="000C2113"/>
    <w:rsid w:val="000C73DE"/>
    <w:rsid w:val="000D0904"/>
    <w:rsid w:val="000D5387"/>
    <w:rsid w:val="000D7498"/>
    <w:rsid w:val="000E7DB8"/>
    <w:rsid w:val="000F5604"/>
    <w:rsid w:val="000F7F5B"/>
    <w:rsid w:val="00101658"/>
    <w:rsid w:val="001023F9"/>
    <w:rsid w:val="00107E12"/>
    <w:rsid w:val="00115E13"/>
    <w:rsid w:val="001160E5"/>
    <w:rsid w:val="00122E08"/>
    <w:rsid w:val="0012382C"/>
    <w:rsid w:val="0013217D"/>
    <w:rsid w:val="00133B0B"/>
    <w:rsid w:val="00134F42"/>
    <w:rsid w:val="001524E8"/>
    <w:rsid w:val="00166BB9"/>
    <w:rsid w:val="001677CF"/>
    <w:rsid w:val="00173A81"/>
    <w:rsid w:val="00183B05"/>
    <w:rsid w:val="00184ACB"/>
    <w:rsid w:val="00184F14"/>
    <w:rsid w:val="00187D1F"/>
    <w:rsid w:val="001956B7"/>
    <w:rsid w:val="001A24B1"/>
    <w:rsid w:val="001A575D"/>
    <w:rsid w:val="001A648D"/>
    <w:rsid w:val="001B2175"/>
    <w:rsid w:val="001B2452"/>
    <w:rsid w:val="001C2A75"/>
    <w:rsid w:val="001C2AA0"/>
    <w:rsid w:val="001C2CE3"/>
    <w:rsid w:val="001C3F94"/>
    <w:rsid w:val="001C4D2E"/>
    <w:rsid w:val="001D03C7"/>
    <w:rsid w:val="001D7FE0"/>
    <w:rsid w:val="001E3E4A"/>
    <w:rsid w:val="001E4456"/>
    <w:rsid w:val="001F088A"/>
    <w:rsid w:val="001F5D3C"/>
    <w:rsid w:val="00201CE7"/>
    <w:rsid w:val="00202DC8"/>
    <w:rsid w:val="002042F4"/>
    <w:rsid w:val="002107B0"/>
    <w:rsid w:val="002142C8"/>
    <w:rsid w:val="002160F5"/>
    <w:rsid w:val="00220760"/>
    <w:rsid w:val="00224182"/>
    <w:rsid w:val="00225EF5"/>
    <w:rsid w:val="002274C5"/>
    <w:rsid w:val="002359B7"/>
    <w:rsid w:val="002363F5"/>
    <w:rsid w:val="00241E38"/>
    <w:rsid w:val="0025770A"/>
    <w:rsid w:val="00262D02"/>
    <w:rsid w:val="00263BF7"/>
    <w:rsid w:val="002657AA"/>
    <w:rsid w:val="00265FF4"/>
    <w:rsid w:val="002778E5"/>
    <w:rsid w:val="00284B38"/>
    <w:rsid w:val="0028571F"/>
    <w:rsid w:val="00286369"/>
    <w:rsid w:val="00293FD9"/>
    <w:rsid w:val="00296EC0"/>
    <w:rsid w:val="00297DC0"/>
    <w:rsid w:val="002A3583"/>
    <w:rsid w:val="002A36E2"/>
    <w:rsid w:val="002B519F"/>
    <w:rsid w:val="002C6389"/>
    <w:rsid w:val="002C7EB7"/>
    <w:rsid w:val="002D3CFD"/>
    <w:rsid w:val="002D5ED1"/>
    <w:rsid w:val="002D7CA8"/>
    <w:rsid w:val="002E2ABC"/>
    <w:rsid w:val="002E371C"/>
    <w:rsid w:val="002E5342"/>
    <w:rsid w:val="002F036E"/>
    <w:rsid w:val="002F0FF4"/>
    <w:rsid w:val="002F113B"/>
    <w:rsid w:val="002F11AA"/>
    <w:rsid w:val="002F3870"/>
    <w:rsid w:val="002F493B"/>
    <w:rsid w:val="002F7484"/>
    <w:rsid w:val="003019A6"/>
    <w:rsid w:val="0030309E"/>
    <w:rsid w:val="003052D3"/>
    <w:rsid w:val="003060B2"/>
    <w:rsid w:val="00310371"/>
    <w:rsid w:val="00312B9F"/>
    <w:rsid w:val="00315B6D"/>
    <w:rsid w:val="00320722"/>
    <w:rsid w:val="0032147C"/>
    <w:rsid w:val="00322AFB"/>
    <w:rsid w:val="003305D5"/>
    <w:rsid w:val="00336C22"/>
    <w:rsid w:val="00336DE2"/>
    <w:rsid w:val="00337AE7"/>
    <w:rsid w:val="003433D6"/>
    <w:rsid w:val="00343FC6"/>
    <w:rsid w:val="00353348"/>
    <w:rsid w:val="0035647A"/>
    <w:rsid w:val="00357CBD"/>
    <w:rsid w:val="00357EE2"/>
    <w:rsid w:val="00363580"/>
    <w:rsid w:val="003643E8"/>
    <w:rsid w:val="003734A1"/>
    <w:rsid w:val="00381607"/>
    <w:rsid w:val="00384BB9"/>
    <w:rsid w:val="00391615"/>
    <w:rsid w:val="003949EF"/>
    <w:rsid w:val="00396FBA"/>
    <w:rsid w:val="003A347A"/>
    <w:rsid w:val="003A69A9"/>
    <w:rsid w:val="003B0B0C"/>
    <w:rsid w:val="003B0C0B"/>
    <w:rsid w:val="003B4622"/>
    <w:rsid w:val="003C6333"/>
    <w:rsid w:val="003D32AA"/>
    <w:rsid w:val="003D48F3"/>
    <w:rsid w:val="003E2D4A"/>
    <w:rsid w:val="003E61FC"/>
    <w:rsid w:val="003F07C1"/>
    <w:rsid w:val="003F209E"/>
    <w:rsid w:val="003F303D"/>
    <w:rsid w:val="003F3725"/>
    <w:rsid w:val="00401599"/>
    <w:rsid w:val="00407C0A"/>
    <w:rsid w:val="004138F0"/>
    <w:rsid w:val="004168C1"/>
    <w:rsid w:val="004206D6"/>
    <w:rsid w:val="00424AA7"/>
    <w:rsid w:val="004252DD"/>
    <w:rsid w:val="00425BA9"/>
    <w:rsid w:val="004276B4"/>
    <w:rsid w:val="004342E6"/>
    <w:rsid w:val="004350CA"/>
    <w:rsid w:val="004359F5"/>
    <w:rsid w:val="00437559"/>
    <w:rsid w:val="00440828"/>
    <w:rsid w:val="00445A25"/>
    <w:rsid w:val="00446696"/>
    <w:rsid w:val="00447CDD"/>
    <w:rsid w:val="00455DB3"/>
    <w:rsid w:val="00457097"/>
    <w:rsid w:val="0047017A"/>
    <w:rsid w:val="00470E22"/>
    <w:rsid w:val="0047671A"/>
    <w:rsid w:val="00494EFD"/>
    <w:rsid w:val="00496FF8"/>
    <w:rsid w:val="004A699A"/>
    <w:rsid w:val="004B4BDE"/>
    <w:rsid w:val="004B67D2"/>
    <w:rsid w:val="004C13F1"/>
    <w:rsid w:val="004C1EA7"/>
    <w:rsid w:val="004D05DD"/>
    <w:rsid w:val="004D1D94"/>
    <w:rsid w:val="004D3DC3"/>
    <w:rsid w:val="004E1CD5"/>
    <w:rsid w:val="004E7E09"/>
    <w:rsid w:val="004F48A1"/>
    <w:rsid w:val="0050277A"/>
    <w:rsid w:val="00511122"/>
    <w:rsid w:val="005140BD"/>
    <w:rsid w:val="00517474"/>
    <w:rsid w:val="00526BCA"/>
    <w:rsid w:val="0052718A"/>
    <w:rsid w:val="005327CB"/>
    <w:rsid w:val="00533EBF"/>
    <w:rsid w:val="005357D5"/>
    <w:rsid w:val="0054310D"/>
    <w:rsid w:val="005436CD"/>
    <w:rsid w:val="00545B66"/>
    <w:rsid w:val="0054755A"/>
    <w:rsid w:val="005558FC"/>
    <w:rsid w:val="005619A4"/>
    <w:rsid w:val="00564875"/>
    <w:rsid w:val="00570B66"/>
    <w:rsid w:val="005778A7"/>
    <w:rsid w:val="005802FE"/>
    <w:rsid w:val="005A0C9F"/>
    <w:rsid w:val="005A1E28"/>
    <w:rsid w:val="005B16E0"/>
    <w:rsid w:val="005B3CF2"/>
    <w:rsid w:val="005B690B"/>
    <w:rsid w:val="005C1E51"/>
    <w:rsid w:val="005D484E"/>
    <w:rsid w:val="005D56EE"/>
    <w:rsid w:val="005D5AD0"/>
    <w:rsid w:val="005E5824"/>
    <w:rsid w:val="005E7245"/>
    <w:rsid w:val="005F15CA"/>
    <w:rsid w:val="005F3440"/>
    <w:rsid w:val="005F7CA7"/>
    <w:rsid w:val="00603C20"/>
    <w:rsid w:val="0060451A"/>
    <w:rsid w:val="00605696"/>
    <w:rsid w:val="006066B8"/>
    <w:rsid w:val="0061128D"/>
    <w:rsid w:val="006123E4"/>
    <w:rsid w:val="006135B8"/>
    <w:rsid w:val="006145E3"/>
    <w:rsid w:val="00630335"/>
    <w:rsid w:val="00632FD8"/>
    <w:rsid w:val="00633566"/>
    <w:rsid w:val="00636938"/>
    <w:rsid w:val="00637105"/>
    <w:rsid w:val="006379DB"/>
    <w:rsid w:val="0064392B"/>
    <w:rsid w:val="00653E77"/>
    <w:rsid w:val="00654D8D"/>
    <w:rsid w:val="00663D03"/>
    <w:rsid w:val="00667E25"/>
    <w:rsid w:val="00686D7A"/>
    <w:rsid w:val="00690D45"/>
    <w:rsid w:val="006960C6"/>
    <w:rsid w:val="00697410"/>
    <w:rsid w:val="006A38FA"/>
    <w:rsid w:val="006A495A"/>
    <w:rsid w:val="006B0361"/>
    <w:rsid w:val="006B23BB"/>
    <w:rsid w:val="006B5DC3"/>
    <w:rsid w:val="006C5CB0"/>
    <w:rsid w:val="006C79A5"/>
    <w:rsid w:val="006D0A1E"/>
    <w:rsid w:val="006D5DAF"/>
    <w:rsid w:val="006E1E08"/>
    <w:rsid w:val="006E5A7E"/>
    <w:rsid w:val="006E5C63"/>
    <w:rsid w:val="006E6C5A"/>
    <w:rsid w:val="006F113B"/>
    <w:rsid w:val="006F135A"/>
    <w:rsid w:val="006F3664"/>
    <w:rsid w:val="006F751D"/>
    <w:rsid w:val="00702906"/>
    <w:rsid w:val="0072026F"/>
    <w:rsid w:val="007235AF"/>
    <w:rsid w:val="00727B99"/>
    <w:rsid w:val="00733B01"/>
    <w:rsid w:val="007402F1"/>
    <w:rsid w:val="007411F6"/>
    <w:rsid w:val="00743845"/>
    <w:rsid w:val="007465DA"/>
    <w:rsid w:val="007467A8"/>
    <w:rsid w:val="00752F12"/>
    <w:rsid w:val="00753BAF"/>
    <w:rsid w:val="00763153"/>
    <w:rsid w:val="00765E68"/>
    <w:rsid w:val="00772FC8"/>
    <w:rsid w:val="00774922"/>
    <w:rsid w:val="007772DB"/>
    <w:rsid w:val="00781BAC"/>
    <w:rsid w:val="00784F4C"/>
    <w:rsid w:val="007870C5"/>
    <w:rsid w:val="00787F78"/>
    <w:rsid w:val="007919C4"/>
    <w:rsid w:val="00795620"/>
    <w:rsid w:val="007A32B9"/>
    <w:rsid w:val="007A51B7"/>
    <w:rsid w:val="007A549A"/>
    <w:rsid w:val="007B01A4"/>
    <w:rsid w:val="007B0C01"/>
    <w:rsid w:val="007B5B89"/>
    <w:rsid w:val="007B5D86"/>
    <w:rsid w:val="007C7C49"/>
    <w:rsid w:val="007D1099"/>
    <w:rsid w:val="007D2171"/>
    <w:rsid w:val="007D241C"/>
    <w:rsid w:val="007D47C8"/>
    <w:rsid w:val="007E1263"/>
    <w:rsid w:val="007E5B4D"/>
    <w:rsid w:val="007E5D0A"/>
    <w:rsid w:val="007E777B"/>
    <w:rsid w:val="007F7844"/>
    <w:rsid w:val="008066BD"/>
    <w:rsid w:val="00806726"/>
    <w:rsid w:val="00811978"/>
    <w:rsid w:val="008165E3"/>
    <w:rsid w:val="00820864"/>
    <w:rsid w:val="00825F6D"/>
    <w:rsid w:val="008275B4"/>
    <w:rsid w:val="008309E0"/>
    <w:rsid w:val="008349B6"/>
    <w:rsid w:val="00834F9B"/>
    <w:rsid w:val="00835B41"/>
    <w:rsid w:val="00850BD9"/>
    <w:rsid w:val="008512FB"/>
    <w:rsid w:val="00851641"/>
    <w:rsid w:val="00852AD5"/>
    <w:rsid w:val="00855B0D"/>
    <w:rsid w:val="0085723D"/>
    <w:rsid w:val="00857A02"/>
    <w:rsid w:val="00862ADB"/>
    <w:rsid w:val="00862F34"/>
    <w:rsid w:val="00873208"/>
    <w:rsid w:val="00873BEE"/>
    <w:rsid w:val="0087504C"/>
    <w:rsid w:val="00886F5F"/>
    <w:rsid w:val="0089482D"/>
    <w:rsid w:val="00895DB4"/>
    <w:rsid w:val="008A029A"/>
    <w:rsid w:val="008A0718"/>
    <w:rsid w:val="008A40AE"/>
    <w:rsid w:val="008B642B"/>
    <w:rsid w:val="008B687F"/>
    <w:rsid w:val="008B6F61"/>
    <w:rsid w:val="008C35D9"/>
    <w:rsid w:val="008C4AE8"/>
    <w:rsid w:val="008C59BD"/>
    <w:rsid w:val="008D0226"/>
    <w:rsid w:val="008D66BD"/>
    <w:rsid w:val="008E2576"/>
    <w:rsid w:val="008E6B4F"/>
    <w:rsid w:val="008F4024"/>
    <w:rsid w:val="008F7111"/>
    <w:rsid w:val="009003ED"/>
    <w:rsid w:val="009010BE"/>
    <w:rsid w:val="00902E16"/>
    <w:rsid w:val="00910EBB"/>
    <w:rsid w:val="0091125A"/>
    <w:rsid w:val="0091160B"/>
    <w:rsid w:val="00921E8D"/>
    <w:rsid w:val="009253BB"/>
    <w:rsid w:val="009270EC"/>
    <w:rsid w:val="00934A1C"/>
    <w:rsid w:val="009353E3"/>
    <w:rsid w:val="0094427B"/>
    <w:rsid w:val="00945A81"/>
    <w:rsid w:val="0095574D"/>
    <w:rsid w:val="009601E4"/>
    <w:rsid w:val="00962F69"/>
    <w:rsid w:val="0096369F"/>
    <w:rsid w:val="009644B2"/>
    <w:rsid w:val="009709D0"/>
    <w:rsid w:val="00973EA5"/>
    <w:rsid w:val="009742C7"/>
    <w:rsid w:val="00974474"/>
    <w:rsid w:val="00974E24"/>
    <w:rsid w:val="00980808"/>
    <w:rsid w:val="009A02E6"/>
    <w:rsid w:val="009A0764"/>
    <w:rsid w:val="009A17DB"/>
    <w:rsid w:val="009B04B2"/>
    <w:rsid w:val="009C0EAC"/>
    <w:rsid w:val="009C329F"/>
    <w:rsid w:val="009D1854"/>
    <w:rsid w:val="009D737D"/>
    <w:rsid w:val="009E264C"/>
    <w:rsid w:val="009E4C74"/>
    <w:rsid w:val="009F18DC"/>
    <w:rsid w:val="009F3A76"/>
    <w:rsid w:val="009F5E93"/>
    <w:rsid w:val="00A03A56"/>
    <w:rsid w:val="00A11D73"/>
    <w:rsid w:val="00A15353"/>
    <w:rsid w:val="00A15A70"/>
    <w:rsid w:val="00A163C5"/>
    <w:rsid w:val="00A20E89"/>
    <w:rsid w:val="00A21C04"/>
    <w:rsid w:val="00A25BA3"/>
    <w:rsid w:val="00A3345F"/>
    <w:rsid w:val="00A37F89"/>
    <w:rsid w:val="00A4141B"/>
    <w:rsid w:val="00A42FC4"/>
    <w:rsid w:val="00A46A76"/>
    <w:rsid w:val="00A54EB0"/>
    <w:rsid w:val="00A61A82"/>
    <w:rsid w:val="00A6268B"/>
    <w:rsid w:val="00A71CFE"/>
    <w:rsid w:val="00A752AD"/>
    <w:rsid w:val="00A91D15"/>
    <w:rsid w:val="00AA2041"/>
    <w:rsid w:val="00AA6685"/>
    <w:rsid w:val="00AB09C7"/>
    <w:rsid w:val="00AC387F"/>
    <w:rsid w:val="00AD3831"/>
    <w:rsid w:val="00AD5136"/>
    <w:rsid w:val="00AE3083"/>
    <w:rsid w:val="00AE3561"/>
    <w:rsid w:val="00AE39A1"/>
    <w:rsid w:val="00B00FF6"/>
    <w:rsid w:val="00B036D4"/>
    <w:rsid w:val="00B0383D"/>
    <w:rsid w:val="00B04BF2"/>
    <w:rsid w:val="00B061FD"/>
    <w:rsid w:val="00B06847"/>
    <w:rsid w:val="00B07D57"/>
    <w:rsid w:val="00B21D1B"/>
    <w:rsid w:val="00B21E7D"/>
    <w:rsid w:val="00B25006"/>
    <w:rsid w:val="00B276A2"/>
    <w:rsid w:val="00B31C53"/>
    <w:rsid w:val="00B35D1A"/>
    <w:rsid w:val="00B42797"/>
    <w:rsid w:val="00B4695E"/>
    <w:rsid w:val="00B473F8"/>
    <w:rsid w:val="00B47A46"/>
    <w:rsid w:val="00B50264"/>
    <w:rsid w:val="00B54A28"/>
    <w:rsid w:val="00B56A46"/>
    <w:rsid w:val="00B609E9"/>
    <w:rsid w:val="00B63F8F"/>
    <w:rsid w:val="00B74E00"/>
    <w:rsid w:val="00B77666"/>
    <w:rsid w:val="00B82B45"/>
    <w:rsid w:val="00B84104"/>
    <w:rsid w:val="00B909B0"/>
    <w:rsid w:val="00B90C71"/>
    <w:rsid w:val="00B90ECC"/>
    <w:rsid w:val="00B97BF2"/>
    <w:rsid w:val="00BA1A25"/>
    <w:rsid w:val="00BA221D"/>
    <w:rsid w:val="00BA2AEC"/>
    <w:rsid w:val="00BA3A6C"/>
    <w:rsid w:val="00BB08F8"/>
    <w:rsid w:val="00BB13D4"/>
    <w:rsid w:val="00BB1843"/>
    <w:rsid w:val="00BB5FBB"/>
    <w:rsid w:val="00BC19FE"/>
    <w:rsid w:val="00BC3540"/>
    <w:rsid w:val="00BC6D73"/>
    <w:rsid w:val="00BD0A97"/>
    <w:rsid w:val="00BD222B"/>
    <w:rsid w:val="00BD4E3A"/>
    <w:rsid w:val="00BE2669"/>
    <w:rsid w:val="00BE2763"/>
    <w:rsid w:val="00BE3DDF"/>
    <w:rsid w:val="00C0027A"/>
    <w:rsid w:val="00C114C2"/>
    <w:rsid w:val="00C21F0B"/>
    <w:rsid w:val="00C253B2"/>
    <w:rsid w:val="00C2584A"/>
    <w:rsid w:val="00C2728B"/>
    <w:rsid w:val="00C35A44"/>
    <w:rsid w:val="00C372EB"/>
    <w:rsid w:val="00C5233D"/>
    <w:rsid w:val="00C52B86"/>
    <w:rsid w:val="00C5321A"/>
    <w:rsid w:val="00C55C49"/>
    <w:rsid w:val="00C6378B"/>
    <w:rsid w:val="00C64A92"/>
    <w:rsid w:val="00C667A4"/>
    <w:rsid w:val="00C71C19"/>
    <w:rsid w:val="00C71EBF"/>
    <w:rsid w:val="00C74ED8"/>
    <w:rsid w:val="00C91608"/>
    <w:rsid w:val="00C92306"/>
    <w:rsid w:val="00C93A4F"/>
    <w:rsid w:val="00CA3588"/>
    <w:rsid w:val="00CA5018"/>
    <w:rsid w:val="00CA583D"/>
    <w:rsid w:val="00CB0A3A"/>
    <w:rsid w:val="00CB58BE"/>
    <w:rsid w:val="00CB5AF2"/>
    <w:rsid w:val="00CC4222"/>
    <w:rsid w:val="00CC4899"/>
    <w:rsid w:val="00CC500A"/>
    <w:rsid w:val="00CD0DAF"/>
    <w:rsid w:val="00CD2D2B"/>
    <w:rsid w:val="00CE2C64"/>
    <w:rsid w:val="00CE69C1"/>
    <w:rsid w:val="00CF4619"/>
    <w:rsid w:val="00CF7F20"/>
    <w:rsid w:val="00D02457"/>
    <w:rsid w:val="00D0636C"/>
    <w:rsid w:val="00D14DD3"/>
    <w:rsid w:val="00D20C4A"/>
    <w:rsid w:val="00D221CD"/>
    <w:rsid w:val="00D2587F"/>
    <w:rsid w:val="00D3083A"/>
    <w:rsid w:val="00D36FB1"/>
    <w:rsid w:val="00D44C9B"/>
    <w:rsid w:val="00D53E0A"/>
    <w:rsid w:val="00D5432E"/>
    <w:rsid w:val="00D63AC9"/>
    <w:rsid w:val="00D66603"/>
    <w:rsid w:val="00D71400"/>
    <w:rsid w:val="00D750EF"/>
    <w:rsid w:val="00D75177"/>
    <w:rsid w:val="00D75653"/>
    <w:rsid w:val="00D81650"/>
    <w:rsid w:val="00D81A26"/>
    <w:rsid w:val="00D83A5F"/>
    <w:rsid w:val="00D847E9"/>
    <w:rsid w:val="00D91E1F"/>
    <w:rsid w:val="00DA41FE"/>
    <w:rsid w:val="00DB3729"/>
    <w:rsid w:val="00DB4DDC"/>
    <w:rsid w:val="00DC3A2E"/>
    <w:rsid w:val="00DC7669"/>
    <w:rsid w:val="00DD02DE"/>
    <w:rsid w:val="00DD3F75"/>
    <w:rsid w:val="00DD59FD"/>
    <w:rsid w:val="00DE2B1E"/>
    <w:rsid w:val="00DE41C8"/>
    <w:rsid w:val="00DF282C"/>
    <w:rsid w:val="00DF3302"/>
    <w:rsid w:val="00DF3481"/>
    <w:rsid w:val="00DF34AB"/>
    <w:rsid w:val="00DF4FE3"/>
    <w:rsid w:val="00DF5C6A"/>
    <w:rsid w:val="00DF68E9"/>
    <w:rsid w:val="00E00BC4"/>
    <w:rsid w:val="00E024EB"/>
    <w:rsid w:val="00E05A1A"/>
    <w:rsid w:val="00E05FEE"/>
    <w:rsid w:val="00E13167"/>
    <w:rsid w:val="00E14C28"/>
    <w:rsid w:val="00E17E6E"/>
    <w:rsid w:val="00E233B4"/>
    <w:rsid w:val="00E255D9"/>
    <w:rsid w:val="00E323D6"/>
    <w:rsid w:val="00E32532"/>
    <w:rsid w:val="00E4040D"/>
    <w:rsid w:val="00E428F8"/>
    <w:rsid w:val="00E43D4F"/>
    <w:rsid w:val="00E51461"/>
    <w:rsid w:val="00E537A0"/>
    <w:rsid w:val="00E63B75"/>
    <w:rsid w:val="00E700ED"/>
    <w:rsid w:val="00E854E0"/>
    <w:rsid w:val="00E91126"/>
    <w:rsid w:val="00E9425D"/>
    <w:rsid w:val="00EB47B2"/>
    <w:rsid w:val="00EC603C"/>
    <w:rsid w:val="00ED0036"/>
    <w:rsid w:val="00ED652A"/>
    <w:rsid w:val="00EE040C"/>
    <w:rsid w:val="00EE4D35"/>
    <w:rsid w:val="00EF0B34"/>
    <w:rsid w:val="00EF4D64"/>
    <w:rsid w:val="00EF7572"/>
    <w:rsid w:val="00F00916"/>
    <w:rsid w:val="00F030FC"/>
    <w:rsid w:val="00F055D9"/>
    <w:rsid w:val="00F10DBD"/>
    <w:rsid w:val="00F14297"/>
    <w:rsid w:val="00F1482B"/>
    <w:rsid w:val="00F1607D"/>
    <w:rsid w:val="00F24B78"/>
    <w:rsid w:val="00F26124"/>
    <w:rsid w:val="00F323B7"/>
    <w:rsid w:val="00F3298C"/>
    <w:rsid w:val="00F33FB9"/>
    <w:rsid w:val="00F508AC"/>
    <w:rsid w:val="00F50DAE"/>
    <w:rsid w:val="00F50FFD"/>
    <w:rsid w:val="00F56FF8"/>
    <w:rsid w:val="00F6412D"/>
    <w:rsid w:val="00F6674E"/>
    <w:rsid w:val="00F80528"/>
    <w:rsid w:val="00F833BE"/>
    <w:rsid w:val="00F858D4"/>
    <w:rsid w:val="00F925BB"/>
    <w:rsid w:val="00F93F0D"/>
    <w:rsid w:val="00F964AB"/>
    <w:rsid w:val="00FC20D6"/>
    <w:rsid w:val="00FD3A2A"/>
    <w:rsid w:val="00FD6E14"/>
    <w:rsid w:val="00FE2929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FEB96"/>
  <w15:chartTrackingRefBased/>
  <w15:docId w15:val="{83EA7AE7-FC69-2E40-8564-F04760AA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02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77D6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77D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77D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77D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D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D1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D1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D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1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1374</Words>
  <Characters>783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Lowell</Company>
  <LinksUpToDate>false</LinksUpToDate>
  <CharactersWithSpaces>9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Varga, Juliette</dc:creator>
  <cp:keywords/>
  <dc:description/>
  <cp:lastModifiedBy>RooneyVarga, Juliette</cp:lastModifiedBy>
  <cp:revision>21</cp:revision>
  <dcterms:created xsi:type="dcterms:W3CDTF">2018-02-14T18:30:00Z</dcterms:created>
  <dcterms:modified xsi:type="dcterms:W3CDTF">2018-08-21T17:07:00Z</dcterms:modified>
</cp:coreProperties>
</file>